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D2BA1" w14:textId="5B5AB5DB" w:rsidR="00E851D5" w:rsidRPr="0082128A" w:rsidRDefault="00830081" w:rsidP="00E851D5">
      <w:pPr>
        <w:spacing w:line="257" w:lineRule="auto"/>
        <w:rPr>
          <w:kern w:val="0"/>
          <w:lang w:val="en-US"/>
          <w14:ligatures w14:val="none"/>
        </w:rPr>
      </w:pPr>
      <w:r w:rsidRPr="00830081">
        <w:rPr>
          <w:b/>
          <w:bCs/>
          <w:lang w:val="en-US"/>
        </w:rPr>
        <w:t xml:space="preserve">Supplementary </w:t>
      </w:r>
      <w:r w:rsidR="00E851D5" w:rsidRPr="00830081">
        <w:rPr>
          <w:b/>
          <w:bCs/>
          <w:kern w:val="0"/>
          <w:lang w:val="en-US"/>
          <w14:ligatures w14:val="none"/>
        </w:rPr>
        <w:t xml:space="preserve">Table </w:t>
      </w:r>
      <w:r w:rsidRPr="00830081">
        <w:rPr>
          <w:b/>
          <w:bCs/>
          <w:kern w:val="0"/>
          <w:lang w:val="en-US"/>
          <w14:ligatures w14:val="none"/>
        </w:rPr>
        <w:t>1</w:t>
      </w:r>
      <w:r w:rsidR="00E851D5" w:rsidRPr="00830081">
        <w:rPr>
          <w:b/>
          <w:bCs/>
          <w:kern w:val="0"/>
          <w:lang w:val="en-US"/>
          <w14:ligatures w14:val="none"/>
        </w:rPr>
        <w:t xml:space="preserve">a. Summary of the changes in gut microbiota composition that were observed in fasting groups before vs after </w:t>
      </w:r>
      <w:r w:rsidR="00A459C1" w:rsidRPr="00830081">
        <w:rPr>
          <w:b/>
          <w:bCs/>
          <w:kern w:val="0"/>
          <w:lang w:val="en-US"/>
          <w14:ligatures w14:val="none"/>
        </w:rPr>
        <w:t>IF</w:t>
      </w:r>
      <w:r w:rsidR="00E851D5" w:rsidRPr="00830081">
        <w:rPr>
          <w:b/>
          <w:bCs/>
          <w:kern w:val="0"/>
          <w:lang w:val="en-US"/>
          <w14:ligatures w14:val="none"/>
        </w:rPr>
        <w:t xml:space="preserve">. </w:t>
      </w:r>
      <w:r w:rsidR="00E851D5" w:rsidRPr="00382393">
        <w:rPr>
          <w:kern w:val="0"/>
          <w:lang w:val="en-US"/>
          <w14:ligatures w14:val="none"/>
        </w:rPr>
        <w:t>The microbiota composition of each fasting group was measured before and after</w:t>
      </w:r>
      <w:r w:rsidR="00A459C1" w:rsidRPr="00382393">
        <w:rPr>
          <w:kern w:val="0"/>
          <w:lang w:val="en-US"/>
          <w14:ligatures w14:val="none"/>
        </w:rPr>
        <w:t xml:space="preserve"> IF</w:t>
      </w:r>
      <w:r w:rsidR="00E851D5" w:rsidRPr="00382393">
        <w:rPr>
          <w:kern w:val="0"/>
          <w:lang w:val="en-US"/>
          <w14:ligatures w14:val="none"/>
        </w:rPr>
        <w:t>, and comparisons between the two time</w:t>
      </w:r>
      <w:r w:rsidR="0099677A" w:rsidRPr="00382393">
        <w:rPr>
          <w:kern w:val="0"/>
          <w:lang w:val="en-US"/>
          <w14:ligatures w14:val="none"/>
        </w:rPr>
        <w:t xml:space="preserve"> </w:t>
      </w:r>
      <w:r w:rsidR="00E851D5" w:rsidRPr="00382393">
        <w:rPr>
          <w:kern w:val="0"/>
          <w:lang w:val="en-US"/>
          <w14:ligatures w14:val="none"/>
        </w:rPr>
        <w:t xml:space="preserve">points were made by using 1. a statistical test </w:t>
      </w:r>
      <w:r w:rsidR="00F7765C">
        <w:rPr>
          <w:kern w:val="0"/>
          <w:lang w:val="en-US"/>
          <w14:ligatures w14:val="none"/>
        </w:rPr>
        <w:t>which</w:t>
      </w:r>
      <w:r w:rsidR="00E851D5" w:rsidRPr="00382393">
        <w:rPr>
          <w:kern w:val="0"/>
          <w:lang w:val="en-US"/>
          <w14:ligatures w14:val="none"/>
        </w:rPr>
        <w:t xml:space="preserve"> uses p-value or false discovery rate</w:t>
      </w:r>
      <w:r w:rsidR="006A3F6D" w:rsidRPr="00382393">
        <w:rPr>
          <w:kern w:val="0"/>
          <w:lang w:val="en-US"/>
          <w14:ligatures w14:val="none"/>
        </w:rPr>
        <w:t xml:space="preserve"> (FDR) </w:t>
      </w:r>
      <w:r w:rsidR="00E851D5" w:rsidRPr="00382393">
        <w:rPr>
          <w:kern w:val="0"/>
          <w:lang w:val="en-US"/>
          <w14:ligatures w14:val="none"/>
        </w:rPr>
        <w:t xml:space="preserve">as an indicator of statistical significance and/or 2. by using </w:t>
      </w:r>
      <w:bookmarkStart w:id="0" w:name="_Hlk136354375"/>
      <w:r w:rsidR="00E851D5" w:rsidRPr="00382393">
        <w:rPr>
          <w:kern w:val="0"/>
          <w:lang w:val="en-US"/>
          <w14:ligatures w14:val="none"/>
        </w:rPr>
        <w:t>linear discriminant analysis (LDA)</w:t>
      </w:r>
      <w:bookmarkEnd w:id="0"/>
      <w:r w:rsidR="00E851D5" w:rsidRPr="00382393">
        <w:rPr>
          <w:kern w:val="0"/>
          <w:lang w:val="en-US"/>
          <w14:ligatures w14:val="none"/>
        </w:rPr>
        <w:t xml:space="preserve"> or </w:t>
      </w:r>
      <w:bookmarkStart w:id="1" w:name="_Hlk136354519"/>
      <w:r w:rsidR="00E851D5" w:rsidRPr="00382393">
        <w:rPr>
          <w:kern w:val="0"/>
          <w:lang w:val="en-US"/>
          <w14:ligatures w14:val="none"/>
        </w:rPr>
        <w:t xml:space="preserve">LDA coupled with effect size measurements (LEfSe) </w:t>
      </w:r>
      <w:bookmarkEnd w:id="1"/>
      <w:r w:rsidR="00E851D5" w:rsidRPr="00382393">
        <w:rPr>
          <w:kern w:val="0"/>
          <w:lang w:val="en-US"/>
          <w14:ligatures w14:val="none"/>
        </w:rPr>
        <w:t xml:space="preserve">analysis </w:t>
      </w:r>
      <w:r w:rsidR="00382393" w:rsidRPr="00382393">
        <w:rPr>
          <w:kern w:val="0"/>
          <w:lang w:val="en-US"/>
          <w14:ligatures w14:val="none"/>
        </w:rPr>
        <w:t>which</w:t>
      </w:r>
      <w:r w:rsidR="00E851D5" w:rsidRPr="00382393">
        <w:rPr>
          <w:kern w:val="0"/>
          <w:lang w:val="en-US"/>
          <w14:ligatures w14:val="none"/>
        </w:rPr>
        <w:t xml:space="preserve"> use a specific LDA-score threshold to identify the most differentially abundant taxa at the two time</w:t>
      </w:r>
      <w:r w:rsidR="0099677A" w:rsidRPr="00382393">
        <w:rPr>
          <w:kern w:val="0"/>
          <w:lang w:val="en-US"/>
          <w14:ligatures w14:val="none"/>
        </w:rPr>
        <w:t xml:space="preserve"> </w:t>
      </w:r>
      <w:r w:rsidR="00E851D5" w:rsidRPr="00382393">
        <w:rPr>
          <w:kern w:val="0"/>
          <w:lang w:val="en-US"/>
          <w14:ligatures w14:val="none"/>
        </w:rPr>
        <w:t>points.</w:t>
      </w:r>
      <w:r w:rsidR="006A3F6D" w:rsidRPr="00382393">
        <w:rPr>
          <w:kern w:val="0"/>
          <w:lang w:val="en-US"/>
          <w14:ligatures w14:val="none"/>
        </w:rPr>
        <w:t xml:space="preserve"> In cases where one study/paper </w:t>
      </w:r>
      <w:r w:rsidR="00382393" w:rsidRPr="00382393">
        <w:rPr>
          <w:kern w:val="0"/>
          <w:lang w:val="en-US"/>
          <w14:ligatures w14:val="none"/>
        </w:rPr>
        <w:t>contained</w:t>
      </w:r>
      <w:r w:rsidR="006A3F6D" w:rsidRPr="00382393">
        <w:rPr>
          <w:kern w:val="0"/>
          <w:lang w:val="en-US"/>
          <w14:ligatures w14:val="none"/>
        </w:rPr>
        <w:t xml:space="preserve"> multiple </w:t>
      </w:r>
      <w:r w:rsidR="00382393" w:rsidRPr="00382393">
        <w:rPr>
          <w:kern w:val="0"/>
          <w:lang w:val="en-US"/>
          <w14:ligatures w14:val="none"/>
        </w:rPr>
        <w:t xml:space="preserve">separate </w:t>
      </w:r>
      <w:r w:rsidR="006A3F6D" w:rsidRPr="00382393">
        <w:rPr>
          <w:kern w:val="0"/>
          <w:lang w:val="en-US"/>
          <w14:ligatures w14:val="none"/>
        </w:rPr>
        <w:t>fasting groups or cohorts, the fasting group</w:t>
      </w:r>
      <w:r w:rsidR="00382393" w:rsidRPr="00382393">
        <w:rPr>
          <w:kern w:val="0"/>
          <w:lang w:val="en-US"/>
          <w14:ligatures w14:val="none"/>
        </w:rPr>
        <w:t>/cohort</w:t>
      </w:r>
      <w:r w:rsidR="006A3F6D" w:rsidRPr="00382393">
        <w:rPr>
          <w:kern w:val="0"/>
          <w:lang w:val="en-US"/>
          <w14:ligatures w14:val="none"/>
        </w:rPr>
        <w:t xml:space="preserve"> is specified after the study reference. </w:t>
      </w:r>
      <w:r w:rsidR="00382393" w:rsidRPr="00382393">
        <w:rPr>
          <w:kern w:val="0"/>
          <w:lang w:val="en-US"/>
          <w14:ligatures w14:val="none"/>
        </w:rPr>
        <w:t xml:space="preserve">There are two such studies in this review: the study </w:t>
      </w:r>
      <w:r w:rsidR="00E851D5" w:rsidRPr="00382393">
        <w:rPr>
          <w:kern w:val="0"/>
          <w:lang w:val="en-US"/>
          <w14:ligatures w14:val="none"/>
        </w:rPr>
        <w:t xml:space="preserve">by Su et al </w:t>
      </w:r>
      <w:r w:rsidR="00382393" w:rsidRPr="00382393">
        <w:rPr>
          <w:kern w:val="0"/>
          <w:lang w:val="en-US"/>
          <w14:ligatures w14:val="none"/>
        </w:rPr>
        <w:t xml:space="preserve">which </w:t>
      </w:r>
      <w:r w:rsidR="00E851D5" w:rsidRPr="00382393">
        <w:rPr>
          <w:kern w:val="0"/>
          <w:lang w:val="en-US"/>
          <w14:ligatures w14:val="none"/>
        </w:rPr>
        <w:t xml:space="preserve">had a separate young cohort and </w:t>
      </w:r>
      <w:r w:rsidR="00382393" w:rsidRPr="00382393">
        <w:rPr>
          <w:kern w:val="0"/>
          <w:lang w:val="en-US"/>
          <w14:ligatures w14:val="none"/>
        </w:rPr>
        <w:t xml:space="preserve">a </w:t>
      </w:r>
      <w:r w:rsidR="00E851D5" w:rsidRPr="00382393">
        <w:rPr>
          <w:kern w:val="0"/>
          <w:lang w:val="en-US"/>
          <w14:ligatures w14:val="none"/>
        </w:rPr>
        <w:t>middle-aged cohort</w:t>
      </w:r>
      <w:r w:rsidR="00382393" w:rsidRPr="00382393">
        <w:rPr>
          <w:kern w:val="0"/>
          <w:lang w:val="en-US"/>
          <w14:ligatures w14:val="none"/>
        </w:rPr>
        <w:t xml:space="preserve">, and the study by </w:t>
      </w:r>
      <w:r w:rsidR="00E851D5" w:rsidRPr="00382393">
        <w:rPr>
          <w:kern w:val="0"/>
          <w:lang w:val="en-US"/>
          <w14:ligatures w14:val="none"/>
        </w:rPr>
        <w:t xml:space="preserve">Ali et al </w:t>
      </w:r>
      <w:r w:rsidR="00382393" w:rsidRPr="00382393">
        <w:rPr>
          <w:kern w:val="0"/>
          <w:lang w:val="en-US"/>
          <w14:ligatures w14:val="none"/>
        </w:rPr>
        <w:t xml:space="preserve">which </w:t>
      </w:r>
      <w:r w:rsidR="00E851D5" w:rsidRPr="00382393">
        <w:rPr>
          <w:kern w:val="0"/>
          <w:lang w:val="en-US"/>
          <w14:ligatures w14:val="none"/>
        </w:rPr>
        <w:t>had two separate fasting groups</w:t>
      </w:r>
      <w:r w:rsidR="00382393" w:rsidRPr="00382393">
        <w:rPr>
          <w:kern w:val="0"/>
          <w:lang w:val="en-US"/>
          <w14:ligatures w14:val="none"/>
        </w:rPr>
        <w:t xml:space="preserve"> (</w:t>
      </w:r>
      <w:r w:rsidR="00E851D5" w:rsidRPr="00382393">
        <w:rPr>
          <w:kern w:val="0"/>
          <w:lang w:val="en-US"/>
          <w14:ligatures w14:val="none"/>
        </w:rPr>
        <w:t>Chinese and Pakistani</w:t>
      </w:r>
      <w:r w:rsidR="00382393" w:rsidRPr="00382393">
        <w:rPr>
          <w:kern w:val="0"/>
          <w:lang w:val="en-US"/>
          <w14:ligatures w14:val="none"/>
        </w:rPr>
        <w:t>).</w:t>
      </w:r>
      <w:r w:rsidR="00E851D5" w:rsidRPr="00382393">
        <w:rPr>
          <w:kern w:val="0"/>
          <w:lang w:val="en-US"/>
          <w14:ligatures w14:val="none"/>
        </w:rPr>
        <w:t xml:space="preserve"> </w:t>
      </w:r>
      <w:r w:rsidR="00382393" w:rsidRPr="00382393">
        <w:rPr>
          <w:kern w:val="0"/>
          <w:lang w:val="en-US"/>
          <w14:ligatures w14:val="none"/>
        </w:rPr>
        <w:t xml:space="preserve">Regarding the study by Ali et al, </w:t>
      </w:r>
      <w:r w:rsidR="00E851D5" w:rsidRPr="00382393">
        <w:rPr>
          <w:kern w:val="0"/>
          <w:lang w:val="en-US"/>
          <w14:ligatures w14:val="none"/>
        </w:rPr>
        <w:t>besides analy</w:t>
      </w:r>
      <w:r w:rsidR="00605402" w:rsidRPr="00382393">
        <w:rPr>
          <w:kern w:val="0"/>
          <w:lang w:val="en-US"/>
          <w14:ligatures w14:val="none"/>
        </w:rPr>
        <w:t>z</w:t>
      </w:r>
      <w:r w:rsidR="00E851D5" w:rsidRPr="00382393">
        <w:rPr>
          <w:kern w:val="0"/>
          <w:lang w:val="en-US"/>
          <w14:ligatures w14:val="none"/>
        </w:rPr>
        <w:t xml:space="preserve">ing the two ethnic groups separately, they also made before vs after </w:t>
      </w:r>
      <w:r w:rsidR="008A6A96">
        <w:rPr>
          <w:kern w:val="0"/>
          <w:lang w:val="en-US"/>
          <w14:ligatures w14:val="none"/>
        </w:rPr>
        <w:t xml:space="preserve">IF </w:t>
      </w:r>
      <w:r w:rsidR="00E851D5" w:rsidRPr="00382393">
        <w:rPr>
          <w:kern w:val="0"/>
          <w:lang w:val="en-US"/>
          <w14:ligatures w14:val="none"/>
        </w:rPr>
        <w:t>comparisons including all the participants (Chinese+Pakistani).</w:t>
      </w:r>
      <w:r w:rsidR="008A6A96">
        <w:rPr>
          <w:kern w:val="0"/>
          <w:lang w:val="en-US"/>
          <w14:ligatures w14:val="none"/>
        </w:rPr>
        <w:t xml:space="preserve"> </w:t>
      </w:r>
      <w:r w:rsidR="00A42E40">
        <w:rPr>
          <w:rFonts w:ascii="Calibri" w:eastAsia="Calibri" w:hAnsi="Calibri" w:cs="Calibri"/>
          <w:kern w:val="0"/>
          <w:lang w:val="en-US"/>
          <w14:ligatures w14:val="none"/>
        </w:rPr>
        <w:t>The m</w:t>
      </w:r>
      <w:r w:rsidR="00E851D5" w:rsidRPr="00382393">
        <w:rPr>
          <w:rFonts w:ascii="Calibri" w:eastAsia="Calibri" w:hAnsi="Calibri" w:cs="Calibri"/>
          <w:kern w:val="0"/>
          <w:lang w:val="en-US"/>
          <w14:ligatures w14:val="none"/>
        </w:rPr>
        <w:t xml:space="preserve">eanings of the </w:t>
      </w:r>
      <w:r w:rsidR="005D0D08">
        <w:rPr>
          <w:rFonts w:ascii="Calibri" w:eastAsia="Calibri" w:hAnsi="Calibri" w:cs="Calibri"/>
          <w:kern w:val="0"/>
          <w:lang w:val="en-US"/>
          <w14:ligatures w14:val="none"/>
        </w:rPr>
        <w:t xml:space="preserve">used </w:t>
      </w:r>
      <w:r w:rsidR="00E851D5" w:rsidRPr="00382393">
        <w:rPr>
          <w:rFonts w:ascii="Calibri" w:eastAsia="Calibri" w:hAnsi="Calibri" w:cs="Calibri"/>
          <w:kern w:val="0"/>
          <w:lang w:val="en-US"/>
          <w14:ligatures w14:val="none"/>
        </w:rPr>
        <w:t xml:space="preserve">symbols </w:t>
      </w:r>
      <w:r w:rsidR="0082128A">
        <w:rPr>
          <w:rFonts w:ascii="Calibri" w:eastAsia="Calibri" w:hAnsi="Calibri" w:cs="Calibri"/>
          <w:kern w:val="0"/>
          <w:lang w:val="en-US"/>
          <w14:ligatures w14:val="none"/>
        </w:rPr>
        <w:t>are the following</w:t>
      </w:r>
      <w:r w:rsidR="00E851D5" w:rsidRPr="00382393">
        <w:rPr>
          <w:rFonts w:ascii="Calibri" w:eastAsia="Calibri" w:hAnsi="Calibri" w:cs="Calibri"/>
          <w:kern w:val="0"/>
          <w:lang w:val="en-US"/>
          <w14:ligatures w14:val="none"/>
        </w:rPr>
        <w:t xml:space="preserve">: </w:t>
      </w:r>
      <w:r w:rsidR="00E851D5" w:rsidRPr="00382393">
        <w:rPr>
          <w:rFonts w:ascii="Segoe UI Symbol" w:eastAsia="Calibri" w:hAnsi="Segoe UI Symbol" w:cs="Segoe UI Symbol"/>
          <w:kern w:val="0"/>
          <w:lang w:val="en-US"/>
          <w14:ligatures w14:val="none"/>
        </w:rPr>
        <w:t>✢</w:t>
      </w:r>
      <w:r w:rsidR="00E851D5" w:rsidRPr="00382393">
        <w:rPr>
          <w:rFonts w:ascii="Calibri" w:eastAsia="Calibri" w:hAnsi="Calibri" w:cs="Calibri"/>
          <w:kern w:val="0"/>
          <w:lang w:val="en-US"/>
          <w14:ligatures w14:val="none"/>
        </w:rPr>
        <w:t xml:space="preserve"> FDR &lt; 0.1; # LDA-score &gt; 3.00; ## LDA-score &gt; 4.00; ¤ LDA-score not mentioned; * p &lt; 0.05; ** p &lt; 0.01; *** p &lt; 0.005; **** p &lt; 0.001</w:t>
      </w:r>
      <w:r w:rsidR="0082128A">
        <w:rPr>
          <w:rFonts w:ascii="Calibri" w:eastAsia="Calibri" w:hAnsi="Calibri" w:cs="Calibri"/>
          <w:kern w:val="0"/>
          <w:lang w:val="en-US"/>
          <w14:ligatures w14:val="none"/>
        </w:rPr>
        <w:t xml:space="preserve">. </w:t>
      </w:r>
      <w:r w:rsidR="00E851D5" w:rsidRPr="00382393">
        <w:rPr>
          <w:rFonts w:ascii="Calibri" w:eastAsia="Calibri" w:hAnsi="Calibri" w:cs="Calibri"/>
          <w:kern w:val="0"/>
          <w:lang w:val="en-US"/>
          <w14:ligatures w14:val="none"/>
        </w:rPr>
        <w:t xml:space="preserve">If there are two different symbols separated by a comma </w:t>
      </w:r>
      <w:r w:rsidR="005D0D08">
        <w:rPr>
          <w:rFonts w:ascii="Calibri" w:eastAsia="Calibri" w:hAnsi="Calibri" w:cs="Calibri"/>
          <w:kern w:val="0"/>
          <w:lang w:val="en-US"/>
          <w14:ligatures w14:val="none"/>
        </w:rPr>
        <w:t>following one study’s reference</w:t>
      </w:r>
      <w:r w:rsidR="00E851D5" w:rsidRPr="00382393">
        <w:rPr>
          <w:rFonts w:ascii="Calibri" w:eastAsia="Calibri" w:hAnsi="Calibri" w:cs="Calibri"/>
          <w:kern w:val="0"/>
          <w:lang w:val="en-US"/>
          <w14:ligatures w14:val="none"/>
        </w:rPr>
        <w:t xml:space="preserve">, it means that the same result was </w:t>
      </w:r>
      <w:r w:rsidR="005D0D08">
        <w:rPr>
          <w:rFonts w:ascii="Calibri" w:eastAsia="Calibri" w:hAnsi="Calibri" w:cs="Calibri"/>
          <w:kern w:val="0"/>
          <w:lang w:val="en-US"/>
          <w14:ligatures w14:val="none"/>
        </w:rPr>
        <w:t>observed in</w:t>
      </w:r>
      <w:r w:rsidR="00E851D5" w:rsidRPr="00382393">
        <w:rPr>
          <w:rFonts w:ascii="Calibri" w:eastAsia="Calibri" w:hAnsi="Calibri" w:cs="Calibri"/>
          <w:kern w:val="0"/>
          <w:lang w:val="en-US"/>
          <w14:ligatures w14:val="none"/>
        </w:rPr>
        <w:t xml:space="preserve"> two different analyses</w:t>
      </w:r>
      <w:r w:rsidR="005D0D08">
        <w:rPr>
          <w:rFonts w:ascii="Calibri" w:eastAsia="Calibri" w:hAnsi="Calibri" w:cs="Calibri"/>
          <w:kern w:val="0"/>
          <w:lang w:val="en-US"/>
          <w14:ligatures w14:val="none"/>
        </w:rPr>
        <w:t xml:space="preserve"> within the same study</w:t>
      </w:r>
      <w:r w:rsidR="0082128A">
        <w:rPr>
          <w:rFonts w:ascii="Calibri" w:eastAsia="Calibri" w:hAnsi="Calibri" w:cs="Calibri"/>
          <w:kern w:val="0"/>
          <w:lang w:val="en-US"/>
          <w14:ligatures w14:val="none"/>
        </w:rPr>
        <w:t>,</w:t>
      </w:r>
      <w:r w:rsidR="00E851D5" w:rsidRPr="00382393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82128A" w:rsidRPr="00382393">
        <w:rPr>
          <w:rFonts w:ascii="Calibri" w:eastAsia="Calibri" w:hAnsi="Calibri" w:cs="Calibri"/>
          <w:kern w:val="0"/>
          <w:lang w:val="en-US"/>
          <w14:ligatures w14:val="none"/>
        </w:rPr>
        <w:t>e.g.,</w:t>
      </w:r>
      <w:r w:rsidR="00E851D5" w:rsidRPr="00382393">
        <w:rPr>
          <w:rFonts w:ascii="Calibri" w:eastAsia="Calibri" w:hAnsi="Calibri" w:cs="Calibri"/>
          <w:kern w:val="0"/>
          <w:lang w:val="en-US"/>
          <w14:ligatures w14:val="none"/>
        </w:rPr>
        <w:t xml:space="preserve"> from a statistical test using a p-value/FDR and from </w:t>
      </w:r>
      <w:r w:rsidR="0082128A" w:rsidRPr="00382393">
        <w:rPr>
          <w:rFonts w:ascii="Calibri" w:eastAsia="Calibri" w:hAnsi="Calibri" w:cs="Calibri"/>
          <w:kern w:val="0"/>
          <w:lang w:val="en-US"/>
          <w14:ligatures w14:val="none"/>
        </w:rPr>
        <w:t>an</w:t>
      </w:r>
      <w:r w:rsidR="00E851D5" w:rsidRPr="00382393">
        <w:rPr>
          <w:rFonts w:ascii="Calibri" w:eastAsia="Calibri" w:hAnsi="Calibri" w:cs="Calibri"/>
          <w:kern w:val="0"/>
          <w:lang w:val="en-US"/>
          <w14:ligatures w14:val="none"/>
        </w:rPr>
        <w:t xml:space="preserve"> LDA/LEfSe-analysis using an LDA-score.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893"/>
        <w:gridCol w:w="3584"/>
        <w:gridCol w:w="2985"/>
        <w:gridCol w:w="4239"/>
        <w:gridCol w:w="4110"/>
        <w:gridCol w:w="3139"/>
        <w:gridCol w:w="3401"/>
      </w:tblGrid>
      <w:tr w:rsidR="007F01C4" w:rsidRPr="00784F90" w14:paraId="621BD022" w14:textId="77777777" w:rsidTr="00453BA3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D43FC99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Taxa lev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43E549F" w14:textId="7C5F7E2B" w:rsidR="00E851D5" w:rsidRPr="0082128A" w:rsidRDefault="00463BA2" w:rsidP="0082128A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Bacteria i</w:t>
            </w:r>
            <w:r w:rsidR="00E851D5" w:rsidRPr="0082128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creased in 3 ≥ fasting group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4125D7" w14:textId="16B85AD8" w:rsidR="00E851D5" w:rsidRPr="0082128A" w:rsidRDefault="00463BA2" w:rsidP="0082128A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Bacteria i</w:t>
            </w:r>
            <w:r w:rsidR="00E851D5" w:rsidRPr="0082128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creased in 2 fasting group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C5566EB" w14:textId="26A46EC5" w:rsidR="00E851D5" w:rsidRPr="0082128A" w:rsidRDefault="00463BA2" w:rsidP="0082128A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Bacteria i</w:t>
            </w:r>
            <w:r w:rsidR="00E851D5" w:rsidRPr="0082128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creased in 1 fasting grou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35A3FF3" w14:textId="5593E970" w:rsidR="00E851D5" w:rsidRPr="0082128A" w:rsidRDefault="00463BA2" w:rsidP="0082128A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Bacteria d</w:t>
            </w:r>
            <w:r w:rsidR="00E851D5" w:rsidRPr="0082128A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ecreased in 1 fasting grou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85453C6" w14:textId="3A54C635" w:rsidR="00E851D5" w:rsidRPr="0082128A" w:rsidRDefault="00463BA2" w:rsidP="0082128A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Bacteria d</w:t>
            </w:r>
            <w:r w:rsidR="00E851D5" w:rsidRPr="0082128A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ecreased in 2 fasting group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1EAE92" w14:textId="5636CEA7" w:rsidR="00E851D5" w:rsidRPr="0082128A" w:rsidRDefault="00463BA2" w:rsidP="0082128A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Bacteria d</w:t>
            </w:r>
            <w:r w:rsidR="00E851D5" w:rsidRPr="0082128A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ecreased in 3 ≥ fasting groups</w:t>
            </w:r>
          </w:p>
        </w:tc>
      </w:tr>
      <w:tr w:rsidR="007F01C4" w:rsidRPr="0082128A" w14:paraId="2908018A" w14:textId="77777777" w:rsidTr="00453BA3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0C91ED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hylu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D470850" w14:textId="655E62D6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roteobacteria (Ali Chinese*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#</w:t>
            </w:r>
            <w:proofErr w:type="gramEnd"/>
            <w:r w:rsid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,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Ali Chinese+Pakistani**,#, Su young cohort*,##)</w:t>
            </w:r>
          </w:p>
          <w:p w14:paraId="0916CF64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B1ED923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Bacteroidetes (Ali Pakistani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, Ozkul*)</w:t>
            </w:r>
          </w:p>
          <w:p w14:paraId="797CFB30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4ABD5AB8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4B213A" w14:textId="77777777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Spirochaetes</w:t>
            </w:r>
            <w:r w:rsidRPr="0082128A">
              <w:rPr>
                <w:rFonts w:ascii="Segoe UI Symbol" w:eastAsia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Guo)</w:t>
            </w:r>
          </w:p>
          <w:p w14:paraId="7DCF4E3A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5D4E2F77" w14:textId="3C46A907" w:rsidR="00E851D5" w:rsidRPr="0082128A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Firmicutes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Su young cohort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32BD23" w14:textId="77777777" w:rsidR="00463BA2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sz w:val="20"/>
                <w:szCs w:val="20"/>
              </w:rPr>
              <w:t>Actinobacteria# (Ali Pakistani)</w:t>
            </w:r>
          </w:p>
          <w:p w14:paraId="1B7107AB" w14:textId="77777777" w:rsidR="00463BA2" w:rsidRPr="008A43FD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488EA887" w14:textId="77777777" w:rsidR="00463BA2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sz w:val="20"/>
                <w:szCs w:val="20"/>
              </w:rPr>
              <w:t>Proteobacteria¤ (Ozkul)</w:t>
            </w:r>
          </w:p>
          <w:p w14:paraId="5C0649D9" w14:textId="77777777" w:rsidR="00463BA2" w:rsidRPr="008A43FD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2C7CCDE8" w14:textId="77777777" w:rsidR="00463BA2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sz w:val="20"/>
                <w:szCs w:val="20"/>
              </w:rPr>
              <w:t xml:space="preserve">Elusimicrobia¤ (Ozkul) </w:t>
            </w:r>
          </w:p>
          <w:p w14:paraId="0DDD97D4" w14:textId="77777777" w:rsidR="00463BA2" w:rsidRPr="008A43FD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4C3228E4" w14:textId="77777777" w:rsidR="00463BA2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sz w:val="20"/>
                <w:szCs w:val="20"/>
              </w:rPr>
              <w:t xml:space="preserve">Chloroflexi# (Guo) </w:t>
            </w:r>
          </w:p>
          <w:p w14:paraId="28CD8D05" w14:textId="77777777" w:rsidR="00463BA2" w:rsidRPr="008A43FD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11FF7ECA" w14:textId="70A7B97A" w:rsidR="00E851D5" w:rsidRPr="008A43FD" w:rsidRDefault="00E851D5" w:rsidP="0082128A">
            <w:pPr>
              <w:rPr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sz w:val="20"/>
                <w:szCs w:val="20"/>
              </w:rPr>
              <w:t xml:space="preserve">Acidobacteria# (Guo)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AFBA71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acteroidetes (Ali Chinese</w:t>
            </w:r>
            <w:proofErr w:type="gramStart"/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Su young cohort*,##)</w:t>
            </w:r>
          </w:p>
          <w:p w14:paraId="1D90373A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40A36C0F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Firmicutes (Ali Pakistani*</w:t>
            </w:r>
            <w:proofErr w:type="gramStart"/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Ozkul¤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7559EF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7F01C4" w:rsidRPr="00784F90" w14:paraId="4B9164DF" w14:textId="77777777" w:rsidTr="00453BA3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2FCB33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A3DEFD" w14:textId="57BA394F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Gammaproteobacteria (Ali Chinese#, Ali Chinese+Pakistani#, Su young cohort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AE76B6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lostridia (Ali Chinese#, Su young cohort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)</w:t>
            </w:r>
          </w:p>
          <w:p w14:paraId="3B0D060D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7DADE3B5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13057F6F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382C37" w14:textId="77777777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oriobacteriia# (Guo)</w:t>
            </w:r>
          </w:p>
          <w:p w14:paraId="69526A8E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56CB52C" w14:textId="77777777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Bacilli# (Ali Chinese)</w:t>
            </w:r>
          </w:p>
          <w:p w14:paraId="02AD1DF3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424E1D43" w14:textId="77777777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Bacteroidia# (Ali Pakistani)</w:t>
            </w:r>
          </w:p>
          <w:p w14:paraId="350BBA1E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5DD3A09B" w14:textId="0F6C1F5C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Negativicutes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Su young cohort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5C1491" w14:textId="77777777" w:rsidR="00463BA2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sz w:val="20"/>
                <w:szCs w:val="20"/>
              </w:rPr>
              <w:t>Bacilli# (Ali Pakistani)</w:t>
            </w:r>
          </w:p>
          <w:p w14:paraId="5DF8E5B2" w14:textId="77777777" w:rsidR="00463BA2" w:rsidRPr="008A43FD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1292D033" w14:textId="77777777" w:rsidR="00463BA2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sz w:val="20"/>
                <w:szCs w:val="20"/>
              </w:rPr>
              <w:t>Actinobacteria# (Ali Pakistani)</w:t>
            </w:r>
          </w:p>
          <w:p w14:paraId="2333138D" w14:textId="77777777" w:rsidR="00463BA2" w:rsidRPr="008A43FD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44061BF" w14:textId="77777777" w:rsidR="00463BA2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sz w:val="20"/>
                <w:szCs w:val="20"/>
              </w:rPr>
              <w:t>Mollicutes¤ (Ozkul)</w:t>
            </w:r>
          </w:p>
          <w:p w14:paraId="3FE0AE40" w14:textId="77777777" w:rsidR="00463BA2" w:rsidRPr="008A43FD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066CA053" w14:textId="77777777" w:rsidR="00463BA2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sz w:val="20"/>
                <w:szCs w:val="20"/>
              </w:rPr>
              <w:t>Elusimicrobia¤ (Ozkul)</w:t>
            </w:r>
          </w:p>
          <w:p w14:paraId="4CD69E2B" w14:textId="77777777" w:rsidR="00463BA2" w:rsidRPr="008A43FD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547CE80" w14:textId="77777777" w:rsidR="00463BA2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sz w:val="20"/>
                <w:szCs w:val="20"/>
              </w:rPr>
              <w:t xml:space="preserve">Thermoleophilia# (Guo) </w:t>
            </w:r>
          </w:p>
          <w:p w14:paraId="770C4018" w14:textId="77777777" w:rsidR="00463BA2" w:rsidRPr="008A43FD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B42D248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Ktedonobacteria# (Guo)</w:t>
            </w:r>
          </w:p>
          <w:p w14:paraId="44198C4E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1D1D6892" w14:textId="23286DE5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Acidobacteriia# (Guo) 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416895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acteroidia (Su young cohort</w:t>
            </w:r>
            <w:proofErr w:type="gramStart"/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, Ali Chinese#)</w:t>
            </w:r>
          </w:p>
          <w:p w14:paraId="4455D0CE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2B383CEA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859AD3" w14:textId="69C142FD" w:rsidR="005D0D08" w:rsidRPr="005D0D08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egativicutes (Su middle-aged cohort*, Ali Pakistani#, Ali Chinese+Pakistani#)</w:t>
            </w:r>
          </w:p>
        </w:tc>
      </w:tr>
      <w:tr w:rsidR="007F01C4" w:rsidRPr="0082128A" w14:paraId="2765E41E" w14:textId="77777777" w:rsidTr="00453BA3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D79F26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012A02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lostridiales (Ali Chinese#, Su young cohort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, Su middle-aged cohort***)</w:t>
            </w:r>
          </w:p>
          <w:p w14:paraId="21B540DB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85D8E4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Enterobacteriales (Ali Chinese#, Su young cohort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95A75D" w14:textId="77777777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seudomonadales# (Guo)</w:t>
            </w:r>
          </w:p>
          <w:p w14:paraId="6483E28C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4DA1359D" w14:textId="77777777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oriobacteriales# (Guo)</w:t>
            </w:r>
          </w:p>
          <w:p w14:paraId="63F39688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4E763659" w14:textId="77777777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Lactobacillales# (Ali Chinese)</w:t>
            </w:r>
          </w:p>
          <w:p w14:paraId="0093691A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00B9D86" w14:textId="77777777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63BA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acteroidales# (Ali Pakistani)</w:t>
            </w:r>
          </w:p>
          <w:p w14:paraId="35535EF1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46DE79AC" w14:textId="78A6E2AF" w:rsidR="00E851D5" w:rsidRP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63BA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elenomonadales</w:t>
            </w:r>
            <w:proofErr w:type="gramStart"/>
            <w:r w:rsidRPr="00463BA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,#</w:t>
            </w:r>
            <w:proofErr w:type="gramEnd"/>
            <w:r w:rsidRPr="00463BA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 (Su young cohort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B104B3" w14:textId="77777777" w:rsidR="00463BA2" w:rsidRP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63BA2">
              <w:rPr>
                <w:rFonts w:ascii="Calibri" w:eastAsia="Calibri" w:hAnsi="Calibri" w:cs="Calibri"/>
                <w:sz w:val="20"/>
                <w:szCs w:val="20"/>
              </w:rPr>
              <w:t>Pasteurellales# (Ali Pakistani)</w:t>
            </w:r>
          </w:p>
          <w:p w14:paraId="527EBDB1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4E4767AE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63BA2">
              <w:rPr>
                <w:rFonts w:ascii="Calibri" w:eastAsia="Calibri" w:hAnsi="Calibri" w:cs="Calibri"/>
                <w:sz w:val="20"/>
                <w:szCs w:val="20"/>
              </w:rPr>
              <w:t>Coriobacteriales# (Ali Pakistani)</w:t>
            </w:r>
          </w:p>
          <w:p w14:paraId="117E1AB2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25C1F23" w14:textId="77777777" w:rsidR="00463BA2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lostridiales¤ (Ozkul)</w:t>
            </w:r>
          </w:p>
          <w:p w14:paraId="1452F056" w14:textId="77777777" w:rsidR="00463BA2" w:rsidRPr="008A43FD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0B734D12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3BA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lusimicrobiales¤ (Ozkul)</w:t>
            </w:r>
          </w:p>
          <w:p w14:paraId="46F3B31B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6678AA61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3BA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olibacterales# (Guo)</w:t>
            </w:r>
          </w:p>
          <w:p w14:paraId="683E8A6E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31A612F5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3BA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Ktedonobacterales# (Guo)</w:t>
            </w:r>
          </w:p>
          <w:p w14:paraId="58966C2C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3727E61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3BA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cidobacteriales# (Guo)</w:t>
            </w:r>
          </w:p>
          <w:p w14:paraId="37E0F97D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232D41B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63BA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Frankiales# (Guo)</w:t>
            </w:r>
          </w:p>
          <w:p w14:paraId="7BD09836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5FEE82F7" w14:textId="0C6C4050" w:rsidR="00E851D5" w:rsidRPr="00463BA2" w:rsidRDefault="00E851D5" w:rsidP="0082128A">
            <w:pPr>
              <w:rPr>
                <w:sz w:val="20"/>
                <w:szCs w:val="20"/>
                <w:lang w:val="en-US"/>
              </w:rPr>
            </w:pPr>
            <w:r w:rsidRPr="00463BA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unidentified Alphaproteobacteria# (Guo)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C232282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acteroidales (Su young cohort</w:t>
            </w:r>
            <w:proofErr w:type="gramStart"/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, Ali Chinese#)</w:t>
            </w:r>
          </w:p>
          <w:p w14:paraId="69DF3C8B" w14:textId="06589CD3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34227F0F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actobacillales (Ali Pakistani#, Ozkul¤)</w:t>
            </w:r>
          </w:p>
          <w:p w14:paraId="2A711EC5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77168C0D" w14:textId="7DA0E23D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nterobacteriales (Ozkul¤, Guo#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07C928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elenomonadales (Su middle-aged cohort*, Ali Pakistani#, Ali Chinese+Pakistani#)</w:t>
            </w:r>
          </w:p>
          <w:p w14:paraId="40BCD5E1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7F01C4" w:rsidRPr="0082128A" w14:paraId="2E7255D3" w14:textId="77777777" w:rsidTr="00453BA3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ED2267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4D722E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22215C" w14:textId="43E6EAD4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Ruminococcaceae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Guo#, Su young cohort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)</w:t>
            </w:r>
          </w:p>
          <w:p w14:paraId="4C66874F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1461C715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Moraxellaceae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Guo#, Ali Chinese#)</w:t>
            </w:r>
          </w:p>
          <w:p w14:paraId="061F1AE4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72576163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Enterobacteriaceae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Ali Chinese#, Su young cohort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10D1C4" w14:textId="77777777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unidentified Flavobacteriales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Guo)</w:t>
            </w:r>
          </w:p>
          <w:p w14:paraId="1C6C1717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322F00C4" w14:textId="77777777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Leuconostocaceae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Ali Chinese)</w:t>
            </w:r>
          </w:p>
          <w:p w14:paraId="53255ABF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733AC89" w14:textId="77777777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Streptococcaceae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Ali Chinese)</w:t>
            </w:r>
          </w:p>
          <w:p w14:paraId="610A34ED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65B42C29" w14:textId="77777777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lostridiaceae 1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Ali Chinese)</w:t>
            </w:r>
          </w:p>
          <w:p w14:paraId="11CDA2AA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0840BECE" w14:textId="77777777" w:rsidR="00463BA2" w:rsidRPr="008A43FD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ikenellaceae</w:t>
            </w:r>
            <w:r w:rsidRPr="008A43F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 (Ali Pakistani)</w:t>
            </w:r>
          </w:p>
          <w:p w14:paraId="598765B4" w14:textId="77777777" w:rsidR="00463BA2" w:rsidRPr="008A43FD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66ED9F04" w14:textId="77777777" w:rsidR="00463BA2" w:rsidRPr="008A43FD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orphyromonadaceae</w:t>
            </w:r>
            <w:r w:rsidRPr="008A43F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 (Ali Pakistani)</w:t>
            </w:r>
          </w:p>
          <w:p w14:paraId="397995F3" w14:textId="77777777" w:rsidR="00463BA2" w:rsidRPr="008A43FD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1D3FF486" w14:textId="32426DC3" w:rsidR="00E851D5" w:rsidRPr="0082128A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Lachnospiraceae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 (Su middle-aged cohort)</w:t>
            </w:r>
          </w:p>
          <w:p w14:paraId="39947F56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A4AB32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lastRenderedPageBreak/>
              <w:t>unidentified_Clostridiale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(Su middle-aged cohort)</w:t>
            </w:r>
          </w:p>
          <w:p w14:paraId="10195F52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513AE23" w14:textId="77777777" w:rsidR="00463BA2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Bacillaceae 1</w:t>
            </w:r>
            <w:r w:rsidRPr="008A43FD">
              <w:rPr>
                <w:rFonts w:ascii="Calibri" w:eastAsia="Calibri" w:hAnsi="Calibri" w:cs="Calibri"/>
                <w:sz w:val="20"/>
                <w:szCs w:val="20"/>
              </w:rPr>
              <w:t># (Ali Chinese)</w:t>
            </w:r>
          </w:p>
          <w:p w14:paraId="639BD2B1" w14:textId="77777777" w:rsidR="00463BA2" w:rsidRPr="008A43FD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3EC22DBF" w14:textId="77777777" w:rsidR="00463BA2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asteurellaceae</w:t>
            </w:r>
            <w:r w:rsidRPr="008A43FD">
              <w:rPr>
                <w:rFonts w:ascii="Calibri" w:eastAsia="Calibri" w:hAnsi="Calibri" w:cs="Calibri"/>
                <w:sz w:val="20"/>
                <w:szCs w:val="20"/>
              </w:rPr>
              <w:t xml:space="preserve"># (Ali Pakistani) </w:t>
            </w:r>
          </w:p>
          <w:p w14:paraId="56016A49" w14:textId="77777777" w:rsidR="00463BA2" w:rsidRPr="008A43FD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7F6420F" w14:textId="77777777" w:rsidR="00463BA2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treptococcaceae</w:t>
            </w:r>
            <w:r w:rsidRPr="008A43FD">
              <w:rPr>
                <w:rFonts w:ascii="Calibri" w:eastAsia="Calibri" w:hAnsi="Calibri" w:cs="Calibri"/>
                <w:sz w:val="20"/>
                <w:szCs w:val="20"/>
              </w:rPr>
              <w:t xml:space="preserve"># (Ali Pakistani) </w:t>
            </w:r>
          </w:p>
          <w:p w14:paraId="6CDBF2EB" w14:textId="77777777" w:rsidR="00463BA2" w:rsidRPr="008A43FD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130051C" w14:textId="77777777" w:rsidR="00463BA2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oriobacteriaceae</w:t>
            </w:r>
            <w:r w:rsidRPr="008A43FD">
              <w:rPr>
                <w:rFonts w:ascii="Calibri" w:eastAsia="Calibri" w:hAnsi="Calibri" w:cs="Calibri"/>
                <w:sz w:val="20"/>
                <w:szCs w:val="20"/>
              </w:rPr>
              <w:t># (Ali Pakistani)</w:t>
            </w:r>
          </w:p>
          <w:p w14:paraId="78374D8E" w14:textId="77777777" w:rsidR="00463BA2" w:rsidRPr="008A43FD" w:rsidRDefault="00463BA2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4B0FFEE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Elusimicrobiaceae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¤ (Ozkul)</w:t>
            </w:r>
          </w:p>
          <w:p w14:paraId="28B438FB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BA0241D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unidentified Solibacterale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Guo)</w:t>
            </w:r>
          </w:p>
          <w:p w14:paraId="427AE6A8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37CAB48C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Ktedonobacteraceae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Guo)</w:t>
            </w:r>
          </w:p>
          <w:p w14:paraId="1225E030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8DD8F1A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orynebacteriaceae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Guo)</w:t>
            </w:r>
          </w:p>
          <w:p w14:paraId="65A7F0D8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0A04961B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Acidothermaceae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Guo)</w:t>
            </w:r>
          </w:p>
          <w:p w14:paraId="17072962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50C97D76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unidentified Alphaproteobacterial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Guo)</w:t>
            </w:r>
          </w:p>
          <w:p w14:paraId="709DB668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6562388" w14:textId="77777777" w:rsid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Xanthobacteraceae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# (Guo) </w:t>
            </w:r>
          </w:p>
          <w:p w14:paraId="5409E50F" w14:textId="77777777" w:rsidR="00463BA2" w:rsidRDefault="00463BA2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5F78E44A" w14:textId="50BB5A97" w:rsidR="00E851D5" w:rsidRPr="00463BA2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Prevotellaceae</w:t>
            </w:r>
            <w:proofErr w:type="gramStart"/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# (Su young cohort)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DACC4A" w14:textId="77777777" w:rsidR="00E851D5" w:rsidRPr="00684A36" w:rsidRDefault="00E851D5" w:rsidP="0082128A">
            <w:pPr>
              <w:rPr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lastRenderedPageBreak/>
              <w:t>Lactobacillaceae</w:t>
            </w:r>
            <w:r w:rsidRPr="00684A36">
              <w:rPr>
                <w:rFonts w:ascii="Calibri" w:eastAsia="Calibri" w:hAnsi="Calibri" w:cs="Calibri"/>
                <w:sz w:val="20"/>
                <w:szCs w:val="20"/>
              </w:rPr>
              <w:t xml:space="preserve"> (Ali Pakistani#, Ali Chinese+Pakistani#)</w:t>
            </w:r>
          </w:p>
          <w:p w14:paraId="53DC11D1" w14:textId="77777777" w:rsidR="00E851D5" w:rsidRPr="00684A36" w:rsidRDefault="00E851D5" w:rsidP="0082128A">
            <w:pPr>
              <w:rPr>
                <w:sz w:val="20"/>
                <w:szCs w:val="20"/>
              </w:rPr>
            </w:pPr>
            <w:r w:rsidRPr="00684A36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3CA45E16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Enterobacteriaceae 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(Ozkul¤, Guo#)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BA3FB2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Veillonellaceae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Su middle-aged cohort*, Ali Pakistani#, Ali Chinese+Pakistani#)</w:t>
            </w:r>
          </w:p>
          <w:p w14:paraId="6C2A5100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7F01C4" w:rsidRPr="0082128A" w14:paraId="41F3E437" w14:textId="77777777" w:rsidTr="00453BA3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3535DFC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4980AF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Faecalibacterium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Ali Chinese*, Su young cohort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, Ozkul¤)</w:t>
            </w:r>
          </w:p>
          <w:p w14:paraId="7EDAA864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7AF6F8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oseburia 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(Guo#, Ozkul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¤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79615EA2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27786530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Butyricococcus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Guo#, Ozkul¤)</w:t>
            </w:r>
          </w:p>
          <w:p w14:paraId="50CEB17C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247BD417" w14:textId="77777777" w:rsidR="00E851D5" w:rsidRPr="00684A36" w:rsidRDefault="00E851D5" w:rsidP="0082128A">
            <w:pPr>
              <w:rPr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Klebsiella </w:t>
            </w:r>
            <w:r w:rsidRPr="00684A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Ali Chinese</w:t>
            </w:r>
            <w:proofErr w:type="gramStart"/>
            <w:r w:rsidRPr="00684A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,#</w:t>
            </w:r>
            <w:proofErr w:type="gramEnd"/>
            <w:r w:rsidRPr="00684A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, Ali Chinese+Pakistani#)</w:t>
            </w:r>
          </w:p>
          <w:p w14:paraId="3D843B5D" w14:textId="77777777" w:rsidR="00E851D5" w:rsidRPr="00684A36" w:rsidRDefault="00E851D5" w:rsidP="0082128A">
            <w:pPr>
              <w:rPr>
                <w:sz w:val="20"/>
                <w:szCs w:val="20"/>
              </w:rPr>
            </w:pPr>
            <w:r w:rsidRPr="00684A36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14E643CB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Enterobacter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Ali Chinese#, Ali Chinese+Pakistani#)</w:t>
            </w:r>
          </w:p>
          <w:p w14:paraId="60C37087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0858D231" w14:textId="08A1B136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itrobacter 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(Ali Chinese#, Ali Chinese+Pakistani#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78A5E8" w14:textId="77777777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Moraxella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Guo)</w:t>
            </w:r>
          </w:p>
          <w:p w14:paraId="21B3AB1E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59267FDB" w14:textId="08360F49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Lactococcus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Guo)</w:t>
            </w:r>
          </w:p>
          <w:p w14:paraId="715F0AB4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008031D3" w14:textId="3A9B3E17" w:rsidR="00463BA2" w:rsidRPr="008A43FD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andidatus Soleaferrea</w:t>
            </w:r>
            <w:r w:rsidRPr="008A43F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Guo) </w:t>
            </w:r>
          </w:p>
          <w:p w14:paraId="2393048A" w14:textId="77777777" w:rsidR="00463BA2" w:rsidRPr="008A43FD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5FA20C9E" w14:textId="70A9C574" w:rsidR="00463BA2" w:rsidRP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utterella</w:t>
            </w:r>
            <w:r w:rsidRPr="00463BA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* (Ali Pakistani) </w:t>
            </w:r>
          </w:p>
          <w:p w14:paraId="12CC9232" w14:textId="77777777" w:rsidR="00463BA2" w:rsidRP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285ADD90" w14:textId="3C08EFD2" w:rsidR="00463BA2" w:rsidRPr="008A43FD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cinetobacter</w:t>
            </w:r>
            <w:r w:rsidRPr="008A43F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# (Ali Chinese) </w:t>
            </w:r>
          </w:p>
          <w:p w14:paraId="38D0F734" w14:textId="77777777" w:rsidR="00463BA2" w:rsidRPr="008A43FD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2ED1CA92" w14:textId="1C3E241C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Weissella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Ali Chinese)</w:t>
            </w:r>
          </w:p>
          <w:p w14:paraId="77590B64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442C5199" w14:textId="5D03D733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lostridium XIVb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Ali Chinese)</w:t>
            </w:r>
          </w:p>
          <w:p w14:paraId="76A8E919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18FDD41" w14:textId="776394DE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Anaerotruncus.s uncultured organism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Ali Chinese) </w:t>
            </w:r>
          </w:p>
          <w:p w14:paraId="39EFB7F8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66D22301" w14:textId="05E38C64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Streptococcus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Ali Chinese)</w:t>
            </w:r>
          </w:p>
          <w:p w14:paraId="5E7034B3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7346873" w14:textId="24F3B015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orynebacterium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Ali Chinese)</w:t>
            </w:r>
          </w:p>
          <w:p w14:paraId="785DDEC6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3C697A11" w14:textId="33B6EB0C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ronobacter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Ali Chinese) </w:t>
            </w:r>
          </w:p>
          <w:p w14:paraId="0BAC6EA3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072411A3" w14:textId="0B6407E6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lostridium sensu stricto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Ali Chinese) </w:t>
            </w:r>
          </w:p>
          <w:p w14:paraId="6422DDE7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4ACDB3C8" w14:textId="178FC28C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Escherichia shigella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Ali Chinese) </w:t>
            </w:r>
          </w:p>
          <w:p w14:paraId="796EBB38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3D799FB1" w14:textId="01272CFC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Anaerobacterium.s uncultured bacterium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Ali Pakistani) </w:t>
            </w:r>
          </w:p>
          <w:p w14:paraId="7E5BE673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18111486" w14:textId="56F574E5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Agathobacter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* (Su middle-aged cohort) </w:t>
            </w:r>
          </w:p>
          <w:p w14:paraId="4239BC4C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6DD04152" w14:textId="06D1AD52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Blautia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 (Su middle-aged cohort)</w:t>
            </w:r>
          </w:p>
          <w:p w14:paraId="27EFBBAE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1A176E03" w14:textId="6188F217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unidentified_Lachnospiraceae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 (Su middle-aged cohort)</w:t>
            </w:r>
          </w:p>
          <w:p w14:paraId="4089F16C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14305F78" w14:textId="5DBC513E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Dialister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¤ (Ozkul) </w:t>
            </w:r>
          </w:p>
          <w:p w14:paraId="744F8E14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4F65964E" w14:textId="4D3756A9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Erysipelotrichi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¤ (Ozkul)</w:t>
            </w:r>
          </w:p>
          <w:p w14:paraId="576D9E5B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5860328B" w14:textId="48DA5FBA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Allobaculum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¤ (Ozkul)</w:t>
            </w:r>
          </w:p>
          <w:p w14:paraId="2D5BC440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5E8D82BC" w14:textId="4F79EAE3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Akkermansia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¤ (Ozkul)</w:t>
            </w:r>
          </w:p>
          <w:p w14:paraId="461A378E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77B5BAF4" w14:textId="6F8AD6A0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Roseburia.s uncultured organism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Ali Chinese)</w:t>
            </w:r>
          </w:p>
          <w:p w14:paraId="446497AA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49CE7E9F" w14:textId="2FF81F0B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Dorea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Ali Chinese)</w:t>
            </w:r>
          </w:p>
          <w:p w14:paraId="52628012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9A43147" w14:textId="0E7A4EE0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Dorea.s uncultured organism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Ali Chinese)</w:t>
            </w:r>
          </w:p>
          <w:p w14:paraId="66C36C7F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40A2B494" w14:textId="3782EE68" w:rsidR="00463BA2" w:rsidRPr="008A43FD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arabacteroides</w:t>
            </w:r>
            <w:proofErr w:type="gramStart"/>
            <w:r w:rsidRPr="008A43F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,#</w:t>
            </w:r>
            <w:proofErr w:type="gramEnd"/>
            <w:r w:rsidRPr="008A43F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Ali Pakistani)</w:t>
            </w:r>
          </w:p>
          <w:p w14:paraId="56CF90DB" w14:textId="77777777" w:rsidR="00463BA2" w:rsidRPr="008A43FD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1A06B697" w14:textId="3500E698" w:rsidR="00463BA2" w:rsidRPr="008A43FD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listipes</w:t>
            </w:r>
            <w:proofErr w:type="gramStart"/>
            <w:r w:rsidRPr="008A43F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,#</w:t>
            </w:r>
            <w:proofErr w:type="gramEnd"/>
            <w:r w:rsidRPr="008A43F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Ali Pakistani) </w:t>
            </w:r>
          </w:p>
          <w:p w14:paraId="6393F257" w14:textId="77777777" w:rsidR="00463BA2" w:rsidRPr="008A43FD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46D2E8FE" w14:textId="23439A4B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Gemmiger.s uncultured organism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Ali Chinese)</w:t>
            </w:r>
          </w:p>
          <w:p w14:paraId="7579C534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31535C4" w14:textId="04036E0C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Gemmiger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Ali Chinese)</w:t>
            </w:r>
          </w:p>
          <w:p w14:paraId="77D760E3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EFE4F2E" w14:textId="59C1C6ED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Subdoligranulum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Su young cohort)</w:t>
            </w:r>
          </w:p>
          <w:p w14:paraId="75F4263A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6274215D" w14:textId="6EBD2702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Eubacterium_coprostanoligenes_group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#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 (Su young cohort)</w:t>
            </w:r>
          </w:p>
          <w:p w14:paraId="176E8C38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0E7B0205" w14:textId="698E6C8A" w:rsidR="00463BA2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Eubacterium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¤ (Ozkul) </w:t>
            </w:r>
          </w:p>
          <w:p w14:paraId="1B12C84F" w14:textId="77777777" w:rsidR="00463BA2" w:rsidRDefault="00463BA2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3C6BD813" w14:textId="71E99796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Bacteroides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*,¤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Ozkul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8A0F5A" w14:textId="1B783B97" w:rsidR="007F01C4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lastRenderedPageBreak/>
              <w:t>Blautia</w:t>
            </w:r>
            <w:r w:rsidRPr="008A43FD">
              <w:rPr>
                <w:rFonts w:ascii="Calibri" w:eastAsia="Calibri" w:hAnsi="Calibri" w:cs="Calibri"/>
                <w:sz w:val="20"/>
                <w:szCs w:val="20"/>
              </w:rPr>
              <w:t>** (Ali Pakistani)</w:t>
            </w:r>
          </w:p>
          <w:p w14:paraId="7E4AEDFE" w14:textId="77777777" w:rsidR="007F01C4" w:rsidRPr="008A43FD" w:rsidRDefault="007F01C4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2348FA0B" w14:textId="6E92D83C" w:rsidR="007F01C4" w:rsidRP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Eubacterium</w:t>
            </w:r>
            <w:r w:rsidRPr="007F01C4">
              <w:rPr>
                <w:rFonts w:ascii="Calibri" w:eastAsia="Calibri" w:hAnsi="Calibri" w:cs="Calibri"/>
                <w:sz w:val="20"/>
                <w:szCs w:val="20"/>
              </w:rPr>
              <w:t xml:space="preserve">** (Ali Pakistani) </w:t>
            </w:r>
          </w:p>
          <w:p w14:paraId="2C5B07C4" w14:textId="77777777" w:rsidR="007F01C4" w:rsidRP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5D66043D" w14:textId="127E6179" w:rsidR="007F01C4" w:rsidRP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lostridium_XlVa</w:t>
            </w:r>
            <w:r w:rsidRPr="008A4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(Ali Chinese+Pakistani) </w:t>
            </w:r>
          </w:p>
          <w:p w14:paraId="5A7A3CC3" w14:textId="77777777" w:rsidR="007F01C4" w:rsidRPr="008A43FD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62F5610" w14:textId="156E132F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Lachnospiracea incertae sedi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(Ali Chinese+Pakistani) </w:t>
            </w:r>
          </w:p>
          <w:p w14:paraId="68EEF5A4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44AF808" w14:textId="3AE2BCB4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Megamona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(Su middle-aged cohort) </w:t>
            </w:r>
          </w:p>
          <w:p w14:paraId="5F82E44C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B0FD80C" w14:textId="276E1BEF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unidentified_Clostridiale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(Su middle-aged cohort) </w:t>
            </w:r>
          </w:p>
          <w:p w14:paraId="6854C0C8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12611596" w14:textId="463271CC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hristensenella.s uncultured organism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# (Ali Chinese) </w:t>
            </w:r>
          </w:p>
          <w:p w14:paraId="765EC662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301F985D" w14:textId="18446E03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Faecalibacterium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# (Ali Pakistani) </w:t>
            </w:r>
          </w:p>
          <w:p w14:paraId="70381A41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3CCCF881" w14:textId="143D26D5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Faecalibacterium.s uncultured organism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# (Ali Pakistani) </w:t>
            </w:r>
          </w:p>
          <w:p w14:paraId="512F818A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03772DA7" w14:textId="090786A2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Eubacterium.s uncultured bacterium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# (Ali Pakistani) </w:t>
            </w:r>
          </w:p>
          <w:p w14:paraId="5B47CBEE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FFB193D" w14:textId="00C4B2BF" w:rsidR="007F01C4" w:rsidRP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Haemophilus</w:t>
            </w:r>
            <w:r w:rsidRPr="007F01C4">
              <w:rPr>
                <w:rFonts w:ascii="Calibri" w:eastAsia="Calibri" w:hAnsi="Calibri" w:cs="Calibri"/>
                <w:sz w:val="20"/>
                <w:szCs w:val="20"/>
              </w:rPr>
              <w:t xml:space="preserve"># (Ali Pakistani) </w:t>
            </w:r>
          </w:p>
          <w:p w14:paraId="0D0B99A3" w14:textId="77777777" w:rsidR="007F01C4" w:rsidRP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0AA8B01" w14:textId="1509FE37" w:rsidR="007F01C4" w:rsidRP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Haemophilus.s uncultured organism</w:t>
            </w:r>
            <w:r w:rsidRPr="007F01C4">
              <w:rPr>
                <w:rFonts w:ascii="Calibri" w:eastAsia="Calibri" w:hAnsi="Calibri" w:cs="Calibri"/>
                <w:sz w:val="20"/>
                <w:szCs w:val="20"/>
              </w:rPr>
              <w:t xml:space="preserve"># (Ali Pakistani) </w:t>
            </w:r>
          </w:p>
          <w:p w14:paraId="728CE607" w14:textId="77777777" w:rsidR="007F01C4" w:rsidRP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14E7C9A8" w14:textId="3B6A39A2" w:rsidR="007F01C4" w:rsidRP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Veillonella</w:t>
            </w:r>
            <w:r w:rsidRPr="007F01C4">
              <w:rPr>
                <w:rFonts w:ascii="Calibri" w:eastAsia="Calibri" w:hAnsi="Calibri" w:cs="Calibri"/>
                <w:sz w:val="20"/>
                <w:szCs w:val="20"/>
              </w:rPr>
              <w:t xml:space="preserve"># (Ali Pakistani) </w:t>
            </w:r>
          </w:p>
          <w:p w14:paraId="1A337EFE" w14:textId="77777777" w:rsidR="007F01C4" w:rsidRP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1FCF279A" w14:textId="7531BCED" w:rsidR="007F01C4" w:rsidRP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Veillonella.s uncultured organism</w:t>
            </w:r>
            <w:r w:rsidRPr="007F01C4">
              <w:rPr>
                <w:rFonts w:ascii="Calibri" w:eastAsia="Calibri" w:hAnsi="Calibri" w:cs="Calibri"/>
                <w:sz w:val="20"/>
                <w:szCs w:val="20"/>
              </w:rPr>
              <w:t xml:space="preserve"># (Ali Pakistani) </w:t>
            </w:r>
          </w:p>
          <w:p w14:paraId="4D135CFF" w14:textId="77777777" w:rsidR="007F01C4" w:rsidRP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03538FB2" w14:textId="1029B3C1" w:rsidR="007F01C4" w:rsidRP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ollinsella</w:t>
            </w:r>
            <w:r w:rsidRPr="007F01C4">
              <w:rPr>
                <w:rFonts w:ascii="Calibri" w:eastAsia="Calibri" w:hAnsi="Calibri" w:cs="Calibri"/>
                <w:sz w:val="20"/>
                <w:szCs w:val="20"/>
              </w:rPr>
              <w:t xml:space="preserve"># (Ali Pakistani) </w:t>
            </w:r>
          </w:p>
          <w:p w14:paraId="4F135AA6" w14:textId="77777777" w:rsidR="007F01C4" w:rsidRP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1714F878" w14:textId="2AE1BD12" w:rsidR="007F01C4" w:rsidRP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naerotruncus.s uncultured organism</w:t>
            </w:r>
            <w:r w:rsidRPr="007F01C4">
              <w:rPr>
                <w:rFonts w:ascii="Calibri" w:eastAsia="Calibri" w:hAnsi="Calibri" w:cs="Calibri"/>
                <w:sz w:val="20"/>
                <w:szCs w:val="20"/>
              </w:rPr>
              <w:t xml:space="preserve"># (Ali Pakistani) </w:t>
            </w:r>
          </w:p>
          <w:p w14:paraId="2855D157" w14:textId="77777777" w:rsidR="007F01C4" w:rsidRP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3C258DCB" w14:textId="311F19BB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Stomatobaculum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# (Ali Chinese+Pakistani) </w:t>
            </w:r>
          </w:p>
          <w:p w14:paraId="0866B7EE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0E38687D" w14:textId="77777777" w:rsidR="008A43FD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Escherichia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¤ (Ozkul)</w:t>
            </w:r>
          </w:p>
          <w:p w14:paraId="090D7C79" w14:textId="77777777" w:rsidR="008A43FD" w:rsidRDefault="008A43FD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25C6953" w14:textId="250D449A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Enterococcu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¤ (Ozkul) </w:t>
            </w:r>
          </w:p>
          <w:p w14:paraId="3C0FFD31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9AA9C2B" w14:textId="369E7161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Senegalimassilia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# (Guo) </w:t>
            </w:r>
          </w:p>
          <w:p w14:paraId="590AF919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31EC2064" w14:textId="777073AC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lastRenderedPageBreak/>
              <w:t>Aggregatibacter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# (Guo) </w:t>
            </w:r>
          </w:p>
          <w:p w14:paraId="781C4DC7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A955CC3" w14:textId="30127ABB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unidentified Corynebacteriaceae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# (Guo) </w:t>
            </w:r>
          </w:p>
          <w:p w14:paraId="629150D5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E7357D8" w14:textId="4FFB2B7A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aproiciproducen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# (Guo) </w:t>
            </w:r>
          </w:p>
          <w:p w14:paraId="0FF58682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05BC3066" w14:textId="71BFD576" w:rsidR="007F01C4" w:rsidRPr="00720A75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0A7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Acidothermus</w:t>
            </w:r>
            <w:r w:rsidRPr="00720A75">
              <w:rPr>
                <w:rFonts w:ascii="Calibri" w:eastAsia="Calibri" w:hAnsi="Calibri" w:cs="Calibri"/>
                <w:sz w:val="20"/>
                <w:szCs w:val="20"/>
              </w:rPr>
              <w:t xml:space="preserve"># (Guo) </w:t>
            </w:r>
          </w:p>
          <w:p w14:paraId="5B24D7BE" w14:textId="77777777" w:rsidR="007F01C4" w:rsidRPr="00720A75" w:rsidRDefault="007F01C4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48159CAC" w14:textId="676D1084" w:rsidR="007F01C4" w:rsidRPr="00363975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36397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treptococcus</w:t>
            </w:r>
            <w:proofErr w:type="spellEnd"/>
            <w:proofErr w:type="gramStart"/>
            <w:r w:rsidRPr="00363975">
              <w:rPr>
                <w:rFonts w:ascii="Calibri" w:eastAsia="Calibri" w:hAnsi="Calibri" w:cs="Calibri"/>
                <w:sz w:val="20"/>
                <w:szCs w:val="20"/>
              </w:rPr>
              <w:t>*,#</w:t>
            </w:r>
            <w:proofErr w:type="gramEnd"/>
            <w:r w:rsidRPr="00363975">
              <w:rPr>
                <w:rFonts w:ascii="Calibri" w:eastAsia="Calibri" w:hAnsi="Calibri" w:cs="Calibri"/>
                <w:sz w:val="20"/>
                <w:szCs w:val="20"/>
              </w:rPr>
              <w:t xml:space="preserve"> (Ali Pakistani) </w:t>
            </w:r>
          </w:p>
          <w:p w14:paraId="23C5CC2E" w14:textId="77777777" w:rsidR="007F01C4" w:rsidRPr="00363975" w:rsidRDefault="007F01C4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30E9D91A" w14:textId="5E1F9382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Romboutsia</w:t>
            </w:r>
            <w:proofErr w:type="gramStart"/>
            <w:r w:rsidRPr="007F01C4">
              <w:rPr>
                <w:rFonts w:ascii="Calibri" w:eastAsia="Calibri" w:hAnsi="Calibri" w:cs="Calibri"/>
                <w:sz w:val="20"/>
                <w:szCs w:val="20"/>
              </w:rPr>
              <w:t>*,#</w:t>
            </w:r>
            <w:proofErr w:type="gramEnd"/>
            <w:r w:rsidRPr="007F01C4">
              <w:rPr>
                <w:rFonts w:ascii="Calibri" w:eastAsia="Calibri" w:hAnsi="Calibri" w:cs="Calibri"/>
                <w:sz w:val="20"/>
                <w:szCs w:val="20"/>
              </w:rPr>
              <w:t xml:space="preserve"> (Ali Pakistani) </w:t>
            </w:r>
          </w:p>
          <w:p w14:paraId="5E9CDA1B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316DE9CD" w14:textId="28C2E710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ialister</w:t>
            </w:r>
            <w:proofErr w:type="gramStart"/>
            <w:r w:rsidRPr="007F01C4">
              <w:rPr>
                <w:rFonts w:ascii="Calibri" w:eastAsia="Calibri" w:hAnsi="Calibri" w:cs="Calibri"/>
                <w:sz w:val="20"/>
                <w:szCs w:val="20"/>
              </w:rPr>
              <w:t>*,#</w:t>
            </w:r>
            <w:proofErr w:type="gramEnd"/>
            <w:r w:rsidRPr="007F01C4">
              <w:rPr>
                <w:rFonts w:ascii="Calibri" w:eastAsia="Calibri" w:hAnsi="Calibri" w:cs="Calibri"/>
                <w:sz w:val="20"/>
                <w:szCs w:val="20"/>
              </w:rPr>
              <w:t xml:space="preserve"> (Ali Pakistani)</w:t>
            </w:r>
          </w:p>
          <w:p w14:paraId="3B9698FF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20000036" w14:textId="60AF2E78" w:rsidR="005D0D08" w:rsidRP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revotella 9</w:t>
            </w:r>
            <w:proofErr w:type="gramStart"/>
            <w:r w:rsidRPr="007F01C4">
              <w:rPr>
                <w:rFonts w:ascii="Calibri" w:eastAsia="Calibri" w:hAnsi="Calibri" w:cs="Calibri"/>
                <w:sz w:val="20"/>
                <w:szCs w:val="20"/>
              </w:rPr>
              <w:t>*,#</w:t>
            </w:r>
            <w:proofErr w:type="gramEnd"/>
            <w:r w:rsidRPr="007F01C4">
              <w:rPr>
                <w:rFonts w:ascii="Calibri" w:eastAsia="Calibri" w:hAnsi="Calibri" w:cs="Calibri"/>
                <w:sz w:val="20"/>
                <w:szCs w:val="20"/>
              </w:rPr>
              <w:t># (Su young cohort)</w:t>
            </w:r>
          </w:p>
          <w:p w14:paraId="79F4FDA2" w14:textId="77777777" w:rsidR="00E851D5" w:rsidRPr="007F01C4" w:rsidRDefault="00E851D5" w:rsidP="0082128A">
            <w:pPr>
              <w:rPr>
                <w:sz w:val="20"/>
                <w:szCs w:val="20"/>
              </w:rPr>
            </w:pPr>
            <w:r w:rsidRPr="007F01C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B33260" w14:textId="77777777" w:rsidR="00E851D5" w:rsidRPr="00684A36" w:rsidRDefault="00E851D5" w:rsidP="0082128A">
            <w:pPr>
              <w:rPr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lastRenderedPageBreak/>
              <w:t>Coprococcus</w:t>
            </w:r>
            <w:r w:rsidRPr="00684A36">
              <w:rPr>
                <w:rFonts w:ascii="Calibri" w:eastAsia="Calibri" w:hAnsi="Calibri" w:cs="Calibri"/>
                <w:sz w:val="20"/>
                <w:szCs w:val="20"/>
              </w:rPr>
              <w:t xml:space="preserve"> (Ali Pakistani***</w:t>
            </w:r>
            <w:proofErr w:type="gramStart"/>
            <w:r w:rsidRPr="00684A36">
              <w:rPr>
                <w:rFonts w:ascii="Calibri" w:eastAsia="Calibri" w:hAnsi="Calibri" w:cs="Calibri"/>
                <w:sz w:val="20"/>
                <w:szCs w:val="20"/>
              </w:rPr>
              <w:t>*,#</w:t>
            </w:r>
            <w:proofErr w:type="gramEnd"/>
            <w:r w:rsidRPr="00684A36">
              <w:rPr>
                <w:rFonts w:ascii="Calibri" w:eastAsia="Calibri" w:hAnsi="Calibri" w:cs="Calibri"/>
                <w:sz w:val="20"/>
                <w:szCs w:val="20"/>
              </w:rPr>
              <w:t>, Ali Chinese+Pakistani**,#)</w:t>
            </w:r>
          </w:p>
          <w:p w14:paraId="63A076E6" w14:textId="77777777" w:rsidR="00E851D5" w:rsidRPr="00684A36" w:rsidRDefault="00E851D5" w:rsidP="0082128A">
            <w:pPr>
              <w:rPr>
                <w:sz w:val="20"/>
                <w:szCs w:val="20"/>
              </w:rPr>
            </w:pPr>
            <w:r w:rsidRPr="00684A36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1DFE3038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Anoxybacillu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Ali Chinese#, Ali Chinese+Pakistani#)</w:t>
            </w:r>
          </w:p>
          <w:p w14:paraId="3B8CA5F1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1DC6E0F9" w14:textId="77777777" w:rsidR="00E851D5" w:rsidRPr="00684A36" w:rsidRDefault="00E851D5" w:rsidP="0082128A">
            <w:pPr>
              <w:rPr>
                <w:sz w:val="20"/>
                <w:szCs w:val="20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Lactobacillus</w:t>
            </w:r>
            <w:r w:rsidRPr="00684A36">
              <w:rPr>
                <w:rFonts w:ascii="Calibri" w:eastAsia="Calibri" w:hAnsi="Calibri" w:cs="Calibri"/>
                <w:sz w:val="20"/>
                <w:szCs w:val="20"/>
              </w:rPr>
              <w:t xml:space="preserve"> (Ali Pakistani#, Ali Chinese+Pakistani#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1B182CD" w14:textId="77777777" w:rsidR="00E851D5" w:rsidRPr="00684A36" w:rsidRDefault="00E851D5" w:rsidP="0082128A">
            <w:pPr>
              <w:rPr>
                <w:sz w:val="20"/>
                <w:szCs w:val="20"/>
              </w:rPr>
            </w:pPr>
            <w:r w:rsidRPr="00684A36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7F01C4" w:rsidRPr="00784F90" w14:paraId="46737617" w14:textId="77777777" w:rsidTr="00453BA3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86E1A1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pecies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8ABA8E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237DA1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Acinetobacter nosocomialis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Ali Chinese#, Ali Chinese+Pakistani#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665658" w14:textId="00058B11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Ruminococcus bicirculans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Guo) </w:t>
            </w:r>
          </w:p>
          <w:p w14:paraId="29972ADB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56603AE9" w14:textId="6FB4AA45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lostridium leptum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Guo) </w:t>
            </w:r>
          </w:p>
          <w:p w14:paraId="3807A128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78B073C8" w14:textId="00F50186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asteurella aerogenes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Guo) </w:t>
            </w:r>
          </w:p>
          <w:p w14:paraId="2B877539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18559F37" w14:textId="524814AC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Bifidobacterium animalis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Guo) </w:t>
            </w:r>
          </w:p>
          <w:p w14:paraId="025304B4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7441E1D4" w14:textId="324DDDA8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Lactobacillus amylovorus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Guo) </w:t>
            </w:r>
          </w:p>
          <w:p w14:paraId="6A47E642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7986BFFE" w14:textId="703D4CCC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Ruminococcus gnavus</w:t>
            </w:r>
            <w:r w:rsidRPr="0082128A">
              <w:rPr>
                <w:rFonts w:ascii="Segoe UI Symbol" w:eastAsia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Guo) </w:t>
            </w:r>
          </w:p>
          <w:p w14:paraId="75EF571B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97B3A76" w14:textId="7AB814FC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hitinophagaceae bacterium</w:t>
            </w:r>
            <w:r w:rsidRPr="0082128A">
              <w:rPr>
                <w:rFonts w:ascii="Segoe UI Symbol" w:eastAsia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Guo) </w:t>
            </w:r>
          </w:p>
          <w:p w14:paraId="4D41779A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11378940" w14:textId="0309F087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araburkholderia caribensis</w:t>
            </w:r>
            <w:r w:rsidRPr="0082128A">
              <w:rPr>
                <w:rFonts w:ascii="Segoe UI Symbol" w:eastAsia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Guo) </w:t>
            </w:r>
          </w:p>
          <w:p w14:paraId="7B7BF592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63CFDF23" w14:textId="2F5D0A97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Verrucomicrobiae bacterium Ellin516</w:t>
            </w:r>
            <w:r w:rsidRPr="0082128A">
              <w:rPr>
                <w:rFonts w:ascii="Segoe UI Symbol" w:eastAsia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Guo) </w:t>
            </w:r>
          </w:p>
          <w:p w14:paraId="57C780A0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7C53157" w14:textId="1F6C0865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Neisseria dentiae</w:t>
            </w:r>
            <w:r w:rsidRPr="0082128A">
              <w:rPr>
                <w:rFonts w:ascii="Segoe UI Symbol" w:eastAsia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Guo) </w:t>
            </w:r>
          </w:p>
          <w:p w14:paraId="24B72AF3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A801C85" w14:textId="0E8AC464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Streptococcus ferus</w:t>
            </w:r>
            <w:r w:rsidRPr="0082128A">
              <w:rPr>
                <w:rFonts w:ascii="Segoe UI Symbol" w:eastAsia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Guo) </w:t>
            </w:r>
          </w:p>
          <w:p w14:paraId="27BA3910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650DF697" w14:textId="7C9CDE8E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uncultured bacterium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Ali Chinese) </w:t>
            </w:r>
          </w:p>
          <w:p w14:paraId="704CE1B3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B23099B" w14:textId="2912F090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Streptococcus salivarius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Ali Chinese) </w:t>
            </w:r>
          </w:p>
          <w:p w14:paraId="411CA8B7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12FCAD96" w14:textId="56A38B45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revotellaceae bacterium DJF VR15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Ali Chinese) </w:t>
            </w:r>
          </w:p>
          <w:p w14:paraId="356B3949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1B4D9D1E" w14:textId="5B22B06E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ronobacter dublinensis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Ali Chinese) </w:t>
            </w:r>
          </w:p>
          <w:p w14:paraId="60010821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31B8CF76" w14:textId="5CD7480C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lostridium celatum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Ali Chinese) </w:t>
            </w:r>
          </w:p>
          <w:p w14:paraId="6A59D50B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5727DFFA" w14:textId="49F3D744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Escherichia coli K 12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Ali Chinese) </w:t>
            </w:r>
          </w:p>
          <w:p w14:paraId="366EA757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4F66DF7C" w14:textId="2A961C8D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bacterium mpn solate group 3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Ali Pakistani) </w:t>
            </w:r>
          </w:p>
          <w:p w14:paraId="4E91BDE4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4214076E" w14:textId="5BD226B0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Corynebacterium variabile DSM 44702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# (Ali Chinese+Pakistani) </w:t>
            </w:r>
          </w:p>
          <w:p w14:paraId="34755D37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47B91BE1" w14:textId="28230322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Butyricicoccus pullicaecorum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*** (Ozkul) </w:t>
            </w:r>
          </w:p>
          <w:p w14:paraId="0573C170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11F26D89" w14:textId="623BF6FB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Faecalibacterium prausnitzii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*** (Ozkul) </w:t>
            </w:r>
          </w:p>
          <w:p w14:paraId="4BA9B050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25157BB5" w14:textId="07D374DD" w:rsidR="007F01C4" w:rsidRDefault="00E851D5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Akkermansia muciniphila</w:t>
            </w:r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*** (Ozkul) </w:t>
            </w:r>
          </w:p>
          <w:p w14:paraId="2565AB3D" w14:textId="77777777" w:rsidR="007F01C4" w:rsidRDefault="007F01C4" w:rsidP="0082128A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  <w:p w14:paraId="0A974B21" w14:textId="4437A299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Roseburia faecis</w:t>
            </w:r>
            <w:proofErr w:type="gramStart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#,</w:t>
            </w:r>
            <w:r w:rsidRPr="0082128A">
              <w:rPr>
                <w:rFonts w:ascii="Segoe UI Symbol" w:eastAsia="Segoe UI Symbol" w:hAnsi="Segoe UI Symbol" w:cs="Segoe UI Symbol"/>
                <w:color w:val="000000" w:themeColor="text1"/>
                <w:sz w:val="20"/>
                <w:szCs w:val="20"/>
                <w:lang w:val="en-US"/>
              </w:rPr>
              <w:t>✢</w:t>
            </w:r>
            <w:proofErr w:type="gramEnd"/>
            <w:r w:rsidRPr="0082128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Guo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4693659" w14:textId="06FE181D" w:rsidR="007F01C4" w:rsidRP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sv-SE"/>
              </w:rPr>
              <w:lastRenderedPageBreak/>
              <w:t>Gamma</w:t>
            </w:r>
            <w:r w:rsidR="007F01C4"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sv-SE"/>
              </w:rPr>
              <w:t xml:space="preserve"> </w:t>
            </w: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sv-SE"/>
              </w:rPr>
              <w:t>proteobacterium_SCGC_AAA076_P13</w:t>
            </w:r>
            <w:r w:rsidRPr="007F01C4">
              <w:rPr>
                <w:rFonts w:ascii="Segoe UI Symbol" w:eastAsia="Segoe UI Symbol" w:hAnsi="Segoe UI Symbol" w:cs="Segoe UI Symbol"/>
                <w:sz w:val="20"/>
                <w:szCs w:val="20"/>
                <w:lang w:val="sv-SE"/>
              </w:rPr>
              <w:t>✢</w:t>
            </w:r>
            <w:r w:rsidRPr="007F01C4">
              <w:rPr>
                <w:rFonts w:ascii="Calibri" w:eastAsia="Calibri" w:hAnsi="Calibri" w:cs="Calibri"/>
                <w:sz w:val="20"/>
                <w:szCs w:val="20"/>
                <w:lang w:val="sv-SE"/>
              </w:rPr>
              <w:t xml:space="preserve"> (Guo)</w:t>
            </w:r>
          </w:p>
          <w:p w14:paraId="740DC135" w14:textId="77777777" w:rsidR="007F01C4" w:rsidRP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</w:p>
          <w:p w14:paraId="4EA1E01A" w14:textId="5CEFD0F9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Acidobacteria bacterium SCN_69_37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4B846AC1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D93674E" w14:textId="7730C263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Jatrophihabitans sp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2F964A9C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600339B3" w14:textId="249E3951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Gamma proteobacterium W109_152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28DB9AE1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DE5AB20" w14:textId="65099AE3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Tepidimonas fonticaldi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135A4D20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5BEAEDC0" w14:textId="3C87D4BA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lostridium bornimense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17DBB86D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E02AAEF" w14:textId="41F8AA61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Brevibacillus thermoruber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772753C5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DA9E611" w14:textId="7BAD17A9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Devosia riboflavina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3DA39C1D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128A2D7D" w14:textId="3A71B916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Paenibacillus campinasensis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457037F4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3A98B96E" w14:textId="37D66339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TM7 phylum sp canine oral taxon 237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199C2463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BBFE5C5" w14:textId="36A96091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Deltaproteobacteria bacterium_RIFCSPLOWO2_02_56_12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450EAF2D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B235A9B" w14:textId="1AEA72DE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Paenibacillus aestuarii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44B4BF60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5FF3C2E8" w14:textId="2F458079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Mitsuokella jalaludinii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17948D41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D1FFED8" w14:textId="185E62EC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Acidobacteria bacterium WWH111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3C41737D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12EC80F4" w14:textId="7805BDB7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Eubacterium sp 1_3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421FE5FE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5E620DF4" w14:textId="0F4C0859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hristensenellaceae bacterium YE57</w:t>
            </w:r>
            <w:r w:rsidRPr="0082128A">
              <w:rPr>
                <w:rFonts w:ascii="Segoe UI Symbol" w:eastAsia="Segoe UI Symbol" w:hAnsi="Segoe UI Symbol" w:cs="Segoe UI Symbol"/>
                <w:sz w:val="20"/>
                <w:szCs w:val="20"/>
                <w:lang w:val="en-US"/>
              </w:rPr>
              <w:t>✢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Guo) </w:t>
            </w:r>
          </w:p>
          <w:p w14:paraId="0715ACD0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5F12F795" w14:textId="72E90357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lostridium_disporicum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(Su middle-aged cohort) </w:t>
            </w:r>
          </w:p>
          <w:p w14:paraId="20C36E4D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0878A1B" w14:textId="4A0E05D1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Victivallis vadensi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Ali Chinese)</w:t>
            </w:r>
          </w:p>
          <w:p w14:paraId="00192512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981F2FC" w14:textId="4233BDE9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uncultured Ruminococcaceae bacterium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Ali Chinese)</w:t>
            </w:r>
          </w:p>
          <w:p w14:paraId="670D1539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5F6B10A7" w14:textId="6762D84C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lastRenderedPageBreak/>
              <w:t>uncultured Firmicutes bacterium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Ali Pakistani)</w:t>
            </w:r>
          </w:p>
          <w:p w14:paraId="011E4D92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968E85A" w14:textId="6BCE81E8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Streptococcus salivariu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Ali Pakistani)</w:t>
            </w:r>
          </w:p>
          <w:p w14:paraId="0D09A24D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2864F90" w14:textId="49576A53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uncultured Clostridiaceae bacterium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Ali Pakistani)</w:t>
            </w:r>
          </w:p>
          <w:p w14:paraId="67174DB1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6CAFBE9D" w14:textId="356BE8EC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Prevotella disien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# (Ali Pakistani) </w:t>
            </w:r>
          </w:p>
          <w:p w14:paraId="37C47038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8AEF575" w14:textId="4149F4CA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uncultured Eubacterium sp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Ali Chinese+Pakistani)</w:t>
            </w:r>
          </w:p>
          <w:p w14:paraId="36160643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09715D5B" w14:textId="698D2A84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Eubacterium rectale ATCC 33656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Ali Chinese+Pakistani)</w:t>
            </w:r>
          </w:p>
          <w:p w14:paraId="5B6C5914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7EF068B" w14:textId="25D83857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Oribacterium sp CM12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Guo)</w:t>
            </w:r>
          </w:p>
          <w:p w14:paraId="196D8E7B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62EF0489" w14:textId="55B916DC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lostridium innocuum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Guo)</w:t>
            </w:r>
          </w:p>
          <w:p w14:paraId="0AB8AE4E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6087F8F" w14:textId="0542BBB7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Alistipes indistinctu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# (Guo)</w:t>
            </w:r>
          </w:p>
          <w:p w14:paraId="6B2577C6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61E12F34" w14:textId="0D8BBC5F" w:rsidR="007F01C4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Lactobacillus salivariu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# (Guo) </w:t>
            </w:r>
          </w:p>
          <w:p w14:paraId="2D646864" w14:textId="77777777" w:rsidR="007F01C4" w:rsidRDefault="007F01C4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6929E8F5" w14:textId="16DCBDA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Ruminococcus gnavu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# (Guo)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DAF326" w14:textId="77777777" w:rsidR="00E851D5" w:rsidRPr="0082128A" w:rsidRDefault="00E851D5" w:rsidP="0082128A">
            <w:pPr>
              <w:rPr>
                <w:sz w:val="20"/>
                <w:szCs w:val="20"/>
                <w:lang w:val="en-US"/>
              </w:rPr>
            </w:pPr>
            <w:r w:rsidRPr="008A43FD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lastRenderedPageBreak/>
              <w:t>Anoxybacillus flavithermus</w:t>
            </w:r>
            <w:r w:rsidRPr="0082128A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Ali Chinese#, Ali Chinese+Pakistani#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AE9ABF" w14:textId="77777777" w:rsidR="00E851D5" w:rsidRPr="0082128A" w:rsidRDefault="00E851D5" w:rsidP="0082128A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23AC95B8" w14:textId="77777777" w:rsidR="00E851D5" w:rsidRPr="00382393" w:rsidRDefault="00E851D5">
      <w:pPr>
        <w:rPr>
          <w:lang w:val="en-US"/>
        </w:rPr>
      </w:pPr>
    </w:p>
    <w:p w14:paraId="2DAC214B" w14:textId="77777777" w:rsidR="00E851D5" w:rsidRPr="00382393" w:rsidRDefault="00E851D5">
      <w:pPr>
        <w:rPr>
          <w:lang w:val="en-US"/>
        </w:rPr>
      </w:pPr>
    </w:p>
    <w:p w14:paraId="134D9DBB" w14:textId="77777777" w:rsidR="00E851D5" w:rsidRPr="00382393" w:rsidRDefault="00E851D5">
      <w:pPr>
        <w:rPr>
          <w:lang w:val="en-US"/>
        </w:rPr>
      </w:pPr>
    </w:p>
    <w:p w14:paraId="1DEED408" w14:textId="77777777" w:rsidR="00E851D5" w:rsidRPr="00382393" w:rsidRDefault="00E851D5">
      <w:pPr>
        <w:rPr>
          <w:lang w:val="en-US"/>
        </w:rPr>
      </w:pPr>
    </w:p>
    <w:p w14:paraId="0181FEAE" w14:textId="77777777" w:rsidR="00E851D5" w:rsidRPr="00382393" w:rsidRDefault="00E851D5">
      <w:pPr>
        <w:rPr>
          <w:lang w:val="en-US"/>
        </w:rPr>
      </w:pPr>
    </w:p>
    <w:p w14:paraId="60DBE8C4" w14:textId="77777777" w:rsidR="00E851D5" w:rsidRPr="00382393" w:rsidRDefault="00E851D5">
      <w:pPr>
        <w:rPr>
          <w:lang w:val="en-US"/>
        </w:rPr>
      </w:pPr>
    </w:p>
    <w:p w14:paraId="41ABDC8A" w14:textId="77777777" w:rsidR="00E851D5" w:rsidRPr="00382393" w:rsidRDefault="00E851D5">
      <w:pPr>
        <w:rPr>
          <w:lang w:val="en-US"/>
        </w:rPr>
      </w:pPr>
    </w:p>
    <w:p w14:paraId="07E250D2" w14:textId="77777777" w:rsidR="00E851D5" w:rsidRPr="00382393" w:rsidRDefault="00E851D5">
      <w:pPr>
        <w:rPr>
          <w:lang w:val="en-US"/>
        </w:rPr>
      </w:pPr>
    </w:p>
    <w:p w14:paraId="7D2DAD52" w14:textId="77777777" w:rsidR="00E851D5" w:rsidRPr="00382393" w:rsidRDefault="00E851D5">
      <w:pPr>
        <w:rPr>
          <w:lang w:val="en-US"/>
        </w:rPr>
      </w:pPr>
    </w:p>
    <w:p w14:paraId="49B9F16A" w14:textId="77777777" w:rsidR="00E851D5" w:rsidRPr="00382393" w:rsidRDefault="00E851D5">
      <w:pPr>
        <w:rPr>
          <w:lang w:val="en-US"/>
        </w:rPr>
      </w:pPr>
    </w:p>
    <w:p w14:paraId="33717514" w14:textId="77777777" w:rsidR="00E851D5" w:rsidRPr="00382393" w:rsidRDefault="00E851D5">
      <w:pPr>
        <w:rPr>
          <w:lang w:val="en-US"/>
        </w:rPr>
      </w:pPr>
    </w:p>
    <w:p w14:paraId="3D2B07B9" w14:textId="77777777" w:rsidR="00E851D5" w:rsidRDefault="00E851D5">
      <w:pPr>
        <w:rPr>
          <w:lang w:val="en-US"/>
        </w:rPr>
      </w:pPr>
    </w:p>
    <w:p w14:paraId="05AB8777" w14:textId="77777777" w:rsidR="005D0D08" w:rsidRDefault="005D0D08">
      <w:pPr>
        <w:rPr>
          <w:lang w:val="en-US"/>
        </w:rPr>
      </w:pPr>
    </w:p>
    <w:p w14:paraId="4BCA63CE" w14:textId="77777777" w:rsidR="005D0D08" w:rsidRDefault="005D0D08">
      <w:pPr>
        <w:rPr>
          <w:lang w:val="en-US"/>
        </w:rPr>
      </w:pPr>
    </w:p>
    <w:p w14:paraId="43E0F44B" w14:textId="77777777" w:rsidR="005D0D08" w:rsidRDefault="005D0D08">
      <w:pPr>
        <w:rPr>
          <w:lang w:val="en-US"/>
        </w:rPr>
      </w:pPr>
    </w:p>
    <w:p w14:paraId="70549FCD" w14:textId="77777777" w:rsidR="005D0D08" w:rsidRDefault="005D0D08">
      <w:pPr>
        <w:rPr>
          <w:lang w:val="en-US"/>
        </w:rPr>
      </w:pPr>
    </w:p>
    <w:p w14:paraId="4385B518" w14:textId="77777777" w:rsidR="005D0D08" w:rsidRDefault="005D0D08">
      <w:pPr>
        <w:rPr>
          <w:lang w:val="en-US"/>
        </w:rPr>
      </w:pPr>
    </w:p>
    <w:p w14:paraId="28F3EBFB" w14:textId="77777777" w:rsidR="005D0D08" w:rsidRDefault="005D0D08">
      <w:pPr>
        <w:rPr>
          <w:lang w:val="en-US"/>
        </w:rPr>
      </w:pPr>
    </w:p>
    <w:p w14:paraId="632671D6" w14:textId="77777777" w:rsidR="003D2641" w:rsidRDefault="003D2641">
      <w:pPr>
        <w:rPr>
          <w:lang w:val="en-US"/>
        </w:rPr>
      </w:pPr>
    </w:p>
    <w:p w14:paraId="514914AA" w14:textId="77777777" w:rsidR="00796CA9" w:rsidRDefault="00796CA9" w:rsidP="00E851D5">
      <w:pPr>
        <w:spacing w:line="257" w:lineRule="auto"/>
        <w:rPr>
          <w:lang w:val="en-US"/>
        </w:rPr>
      </w:pPr>
    </w:p>
    <w:p w14:paraId="40D4E0F4" w14:textId="4C5E15E7" w:rsidR="00E851D5" w:rsidRPr="00382393" w:rsidRDefault="00E701B1" w:rsidP="00E851D5">
      <w:pPr>
        <w:spacing w:line="257" w:lineRule="auto"/>
        <w:rPr>
          <w:kern w:val="0"/>
          <w:lang w:val="en-US"/>
          <w14:ligatures w14:val="none"/>
        </w:rPr>
      </w:pPr>
      <w:r>
        <w:rPr>
          <w:b/>
          <w:bCs/>
          <w:kern w:val="0"/>
          <w:lang w:val="en-US"/>
          <w14:ligatures w14:val="none"/>
        </w:rPr>
        <w:lastRenderedPageBreak/>
        <w:t xml:space="preserve">Supplementary </w:t>
      </w:r>
      <w:r w:rsidR="00E851D5" w:rsidRPr="00382393">
        <w:rPr>
          <w:b/>
          <w:bCs/>
          <w:kern w:val="0"/>
          <w:lang w:val="en-US"/>
          <w14:ligatures w14:val="none"/>
        </w:rPr>
        <w:t xml:space="preserve">Table </w:t>
      </w:r>
      <w:r>
        <w:rPr>
          <w:b/>
          <w:bCs/>
          <w:kern w:val="0"/>
          <w:lang w:val="en-US"/>
          <w14:ligatures w14:val="none"/>
        </w:rPr>
        <w:t>1</w:t>
      </w:r>
      <w:r w:rsidR="00E851D5" w:rsidRPr="00382393">
        <w:rPr>
          <w:b/>
          <w:bCs/>
          <w:kern w:val="0"/>
          <w:lang w:val="en-US"/>
          <w14:ligatures w14:val="none"/>
        </w:rPr>
        <w:t xml:space="preserve">b. Summary of the changes in gut microbiota composition that were observed in </w:t>
      </w:r>
      <w:r w:rsidR="005D0D08">
        <w:rPr>
          <w:b/>
          <w:bCs/>
          <w:kern w:val="0"/>
          <w:lang w:val="en-US"/>
          <w14:ligatures w14:val="none"/>
        </w:rPr>
        <w:t xml:space="preserve">non-fasting </w:t>
      </w:r>
      <w:r w:rsidR="00E851D5" w:rsidRPr="00382393">
        <w:rPr>
          <w:b/>
          <w:bCs/>
          <w:kern w:val="0"/>
          <w:lang w:val="en-US"/>
          <w14:ligatures w14:val="none"/>
        </w:rPr>
        <w:t xml:space="preserve">control groups before vs after </w:t>
      </w:r>
      <w:r w:rsidR="005D0D08">
        <w:rPr>
          <w:b/>
          <w:bCs/>
          <w:kern w:val="0"/>
          <w:lang w:val="en-US"/>
          <w14:ligatures w14:val="none"/>
        </w:rPr>
        <w:t>intervention period</w:t>
      </w:r>
      <w:r w:rsidR="00E851D5" w:rsidRPr="00382393">
        <w:rPr>
          <w:b/>
          <w:bCs/>
          <w:kern w:val="0"/>
          <w:lang w:val="en-US"/>
          <w14:ligatures w14:val="none"/>
        </w:rPr>
        <w:t>.</w:t>
      </w:r>
      <w:r w:rsidR="00E851D5" w:rsidRPr="00382393">
        <w:rPr>
          <w:kern w:val="0"/>
          <w:lang w:val="en-US"/>
          <w14:ligatures w14:val="none"/>
        </w:rPr>
        <w:t xml:space="preserve"> The microbiota composition of each control group was measured before and after</w:t>
      </w:r>
      <w:r w:rsidR="005D0D08">
        <w:rPr>
          <w:kern w:val="0"/>
          <w:lang w:val="en-US"/>
          <w14:ligatures w14:val="none"/>
        </w:rPr>
        <w:t xml:space="preserve"> intervention period</w:t>
      </w:r>
      <w:r w:rsidR="00E851D5" w:rsidRPr="00382393">
        <w:rPr>
          <w:kern w:val="0"/>
          <w:lang w:val="en-US"/>
          <w14:ligatures w14:val="none"/>
        </w:rPr>
        <w:t>, and comparisons between the two time</w:t>
      </w:r>
      <w:r w:rsidR="0099677A" w:rsidRPr="00382393">
        <w:rPr>
          <w:kern w:val="0"/>
          <w:lang w:val="en-US"/>
          <w14:ligatures w14:val="none"/>
        </w:rPr>
        <w:t xml:space="preserve"> </w:t>
      </w:r>
      <w:r w:rsidR="00E851D5" w:rsidRPr="00382393">
        <w:rPr>
          <w:kern w:val="0"/>
          <w:lang w:val="en-US"/>
          <w14:ligatures w14:val="none"/>
        </w:rPr>
        <w:t xml:space="preserve">points were made by using linear discriminant analysis (LDA) </w:t>
      </w:r>
      <w:r w:rsidR="00A42E40">
        <w:rPr>
          <w:kern w:val="0"/>
          <w:lang w:val="en-US"/>
          <w14:ligatures w14:val="none"/>
        </w:rPr>
        <w:t>which</w:t>
      </w:r>
      <w:r w:rsidR="00E851D5" w:rsidRPr="00382393">
        <w:rPr>
          <w:kern w:val="0"/>
          <w:lang w:val="en-US"/>
          <w14:ligatures w14:val="none"/>
        </w:rPr>
        <w:t xml:space="preserve"> uses a specific LDA-score threshold to identify the most differentially abundant taxa at the two time</w:t>
      </w:r>
      <w:r w:rsidR="0099677A" w:rsidRPr="00382393">
        <w:rPr>
          <w:kern w:val="0"/>
          <w:lang w:val="en-US"/>
          <w14:ligatures w14:val="none"/>
        </w:rPr>
        <w:t xml:space="preserve"> </w:t>
      </w:r>
      <w:r w:rsidR="00E851D5" w:rsidRPr="00382393">
        <w:rPr>
          <w:kern w:val="0"/>
          <w:lang w:val="en-US"/>
          <w14:ligatures w14:val="none"/>
        </w:rPr>
        <w:t xml:space="preserve">points. </w:t>
      </w:r>
      <w:r w:rsidR="00A42E40">
        <w:rPr>
          <w:kern w:val="0"/>
          <w:lang w:val="en-US"/>
          <w14:ligatures w14:val="none"/>
        </w:rPr>
        <w:t xml:space="preserve">The meanings of the used symbols are the following: </w:t>
      </w:r>
      <w:r w:rsidR="00E851D5" w:rsidRPr="00382393">
        <w:rPr>
          <w:kern w:val="0"/>
          <w:lang w:val="en-US"/>
          <w14:ligatures w14:val="none"/>
        </w:rPr>
        <w:t># LDA-score &gt; 3.00</w:t>
      </w:r>
      <w:r w:rsidR="00A42E40">
        <w:rPr>
          <w:kern w:val="0"/>
          <w:lang w:val="en-US"/>
          <w14:ligatures w14:val="none"/>
        </w:rPr>
        <w:t xml:space="preserve">. </w:t>
      </w: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7452"/>
        <w:gridCol w:w="7452"/>
        <w:gridCol w:w="7447"/>
      </w:tblGrid>
      <w:tr w:rsidR="00E851D5" w:rsidRPr="00A42E40" w14:paraId="3F309F08" w14:textId="77777777" w:rsidTr="00E851D5">
        <w:trPr>
          <w:trHeight w:val="300"/>
        </w:trPr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573A89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b/>
                <w:bCs/>
                <w:lang w:val="en-US"/>
              </w:rPr>
              <w:t>Taxa level</w:t>
            </w:r>
          </w:p>
        </w:tc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6D57BD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b/>
                <w:bCs/>
                <w:lang w:val="en-US"/>
              </w:rPr>
              <w:t>Increased in 1 paper</w:t>
            </w:r>
          </w:p>
        </w:tc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CBA974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b/>
                <w:bCs/>
                <w:lang w:val="en-US"/>
              </w:rPr>
              <w:t>Decreased in 1 paper</w:t>
            </w:r>
          </w:p>
        </w:tc>
      </w:tr>
      <w:tr w:rsidR="00E851D5" w:rsidRPr="00A42E40" w14:paraId="4056D906" w14:textId="77777777" w:rsidTr="00E851D5">
        <w:trPr>
          <w:trHeight w:val="300"/>
        </w:trPr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51D238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lang w:val="en-US"/>
              </w:rPr>
              <w:t>Phylum</w:t>
            </w:r>
          </w:p>
        </w:tc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FA7FCB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05533B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E851D5" w:rsidRPr="00A42E40" w14:paraId="1647738A" w14:textId="77777777" w:rsidTr="00E851D5">
        <w:trPr>
          <w:trHeight w:val="300"/>
        </w:trPr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D085CF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lang w:val="en-US"/>
              </w:rPr>
              <w:t>Class</w:t>
            </w:r>
          </w:p>
        </w:tc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AA2CBF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lang w:val="en-US"/>
              </w:rPr>
              <w:t>unidentified Actinobacteria# (Guo)</w:t>
            </w:r>
          </w:p>
        </w:tc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8346FF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lang w:val="en-US"/>
              </w:rPr>
              <w:t>Thermoleophilia# (Guo)</w:t>
            </w:r>
          </w:p>
        </w:tc>
      </w:tr>
      <w:tr w:rsidR="00E851D5" w:rsidRPr="00A42E40" w14:paraId="035E597D" w14:textId="77777777" w:rsidTr="00E851D5">
        <w:trPr>
          <w:trHeight w:val="300"/>
        </w:trPr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283E60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lang w:val="en-US"/>
              </w:rPr>
              <w:t xml:space="preserve">Order </w:t>
            </w:r>
          </w:p>
        </w:tc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EDC4C5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lang w:val="en-US"/>
              </w:rPr>
              <w:t>Bifidobacteriales# (Guo)</w:t>
            </w:r>
          </w:p>
        </w:tc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2C4A2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lang w:val="en-US"/>
              </w:rPr>
              <w:t xml:space="preserve">Gaiellales# (Guo) </w:t>
            </w:r>
          </w:p>
        </w:tc>
      </w:tr>
      <w:tr w:rsidR="00E851D5" w:rsidRPr="00A42E40" w14:paraId="034081D2" w14:textId="77777777" w:rsidTr="00E851D5">
        <w:trPr>
          <w:trHeight w:val="300"/>
        </w:trPr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BD3B2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lang w:val="en-US"/>
              </w:rPr>
              <w:t>Family</w:t>
            </w:r>
          </w:p>
        </w:tc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1531D9" w14:textId="77777777" w:rsidR="00E851D5" w:rsidRPr="00A42E40" w:rsidRDefault="00E851D5" w:rsidP="00453BA3">
            <w:pPr>
              <w:rPr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Bifidobacteriaceae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</w:tc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26380A" w14:textId="77777777" w:rsidR="00E851D5" w:rsidRPr="00A42E40" w:rsidRDefault="00E851D5" w:rsidP="00453BA3">
            <w:pPr>
              <w:rPr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unidentified Rhizobiales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</w:tc>
      </w:tr>
      <w:tr w:rsidR="00E851D5" w:rsidRPr="00784F90" w14:paraId="1C38C1D6" w14:textId="77777777" w:rsidTr="00E851D5">
        <w:trPr>
          <w:trHeight w:val="300"/>
        </w:trPr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C112E1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lang w:val="en-US"/>
              </w:rPr>
              <w:t>Genus</w:t>
            </w:r>
          </w:p>
        </w:tc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D87678" w14:textId="77777777" w:rsidR="00796CA9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Bifidobacterium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  <w:p w14:paraId="5BC2C05F" w14:textId="77777777" w:rsidR="00796CA9" w:rsidRDefault="00796CA9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75FE276A" w14:textId="7A459DC6" w:rsidR="00E851D5" w:rsidRPr="00A42E40" w:rsidRDefault="00E851D5" w:rsidP="00453BA3">
            <w:pPr>
              <w:rPr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Erysipelatoclostridium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</w:tc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0BD91" w14:textId="77777777" w:rsidR="00796CA9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Candidatus Solibacter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  <w:p w14:paraId="6E40F261" w14:textId="77777777" w:rsidR="00796CA9" w:rsidRDefault="00796CA9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4D3C5F49" w14:textId="77777777" w:rsidR="00796CA9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Devosia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  <w:p w14:paraId="15D3CB1A" w14:textId="77777777" w:rsidR="00796CA9" w:rsidRDefault="00796CA9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6B3EDC63" w14:textId="77777777" w:rsidR="00796CA9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unidentified Burkholderiaceae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  <w:p w14:paraId="542B5ADA" w14:textId="77777777" w:rsidR="00796CA9" w:rsidRDefault="00796CA9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6EE7A0DF" w14:textId="77777777" w:rsidR="00796CA9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Veillonella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  <w:p w14:paraId="3C19FD7E" w14:textId="77777777" w:rsidR="00796CA9" w:rsidRDefault="00796CA9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5A249424" w14:textId="77777777" w:rsidR="00796CA9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Phocea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  <w:p w14:paraId="5A6DFE21" w14:textId="77777777" w:rsidR="00796CA9" w:rsidRDefault="00796CA9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6B2F2B01" w14:textId="77777777" w:rsidR="00796CA9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Catenibacterium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  <w:p w14:paraId="728E9AD5" w14:textId="77777777" w:rsidR="00796CA9" w:rsidRDefault="00796CA9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1F084B2D" w14:textId="451F0D87" w:rsidR="00E851D5" w:rsidRPr="00A42E40" w:rsidRDefault="00E851D5" w:rsidP="00453BA3">
            <w:pPr>
              <w:rPr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Klebsiella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</w:tc>
      </w:tr>
      <w:tr w:rsidR="00E851D5" w:rsidRPr="008A43FD" w14:paraId="264088B9" w14:textId="77777777" w:rsidTr="00E851D5">
        <w:trPr>
          <w:trHeight w:val="300"/>
        </w:trPr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70E2F8" w14:textId="77777777" w:rsidR="00E851D5" w:rsidRPr="00A42E40" w:rsidRDefault="00E851D5" w:rsidP="00453BA3">
            <w:pPr>
              <w:rPr>
                <w:lang w:val="en-US"/>
              </w:rPr>
            </w:pPr>
            <w:r w:rsidRPr="00A42E40">
              <w:rPr>
                <w:rFonts w:ascii="Calibri" w:eastAsia="Calibri" w:hAnsi="Calibri" w:cs="Calibri"/>
                <w:lang w:val="en-US"/>
              </w:rPr>
              <w:t xml:space="preserve">Species </w:t>
            </w:r>
          </w:p>
        </w:tc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93329F" w14:textId="77777777" w:rsidR="00796CA9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Actinomyces odontolyticus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  <w:p w14:paraId="710007DB" w14:textId="77777777" w:rsidR="00796CA9" w:rsidRDefault="00796CA9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2DC00EB9" w14:textId="0109D369" w:rsidR="00E851D5" w:rsidRPr="00A42E40" w:rsidRDefault="00E851D5" w:rsidP="00453BA3">
            <w:pPr>
              <w:rPr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Erysipelatoclostridium ramosum</w:t>
            </w:r>
            <w:r w:rsidRPr="00A42E40">
              <w:rPr>
                <w:rFonts w:ascii="Calibri" w:eastAsia="Calibri" w:hAnsi="Calibri" w:cs="Calibri"/>
                <w:lang w:val="en-US"/>
              </w:rPr>
              <w:t xml:space="preserve"># (Guo) </w:t>
            </w:r>
          </w:p>
        </w:tc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BD20DF" w14:textId="77777777" w:rsidR="00796CA9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Coprobacter secundus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  <w:p w14:paraId="083BF58B" w14:textId="77777777" w:rsidR="00796CA9" w:rsidRDefault="00796CA9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784C0373" w14:textId="77777777" w:rsidR="00796CA9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Klebsiella variicola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  <w:p w14:paraId="3CFB4537" w14:textId="77777777" w:rsidR="00796CA9" w:rsidRDefault="00796CA9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3C01A5C0" w14:textId="172D3948" w:rsidR="00E851D5" w:rsidRPr="00A42E40" w:rsidRDefault="00E851D5" w:rsidP="00453BA3">
            <w:pPr>
              <w:rPr>
                <w:lang w:val="en-US"/>
              </w:rPr>
            </w:pPr>
            <w:r w:rsidRPr="00796CA9">
              <w:rPr>
                <w:rFonts w:ascii="Calibri" w:eastAsia="Calibri" w:hAnsi="Calibri" w:cs="Calibri"/>
                <w:i/>
                <w:iCs/>
                <w:lang w:val="en-US"/>
              </w:rPr>
              <w:t>Burkholderiales bacterium YL45</w:t>
            </w:r>
            <w:r w:rsidRPr="00A42E40">
              <w:rPr>
                <w:rFonts w:ascii="Calibri" w:eastAsia="Calibri" w:hAnsi="Calibri" w:cs="Calibri"/>
                <w:lang w:val="en-US"/>
              </w:rPr>
              <w:t># (Guo)</w:t>
            </w:r>
          </w:p>
        </w:tc>
      </w:tr>
    </w:tbl>
    <w:p w14:paraId="1EC1D80D" w14:textId="77777777" w:rsidR="00E851D5" w:rsidRPr="00382393" w:rsidRDefault="00E851D5">
      <w:pPr>
        <w:rPr>
          <w:lang w:val="en-US"/>
        </w:rPr>
      </w:pPr>
    </w:p>
    <w:p w14:paraId="0CA27B07" w14:textId="77777777" w:rsidR="00E851D5" w:rsidRPr="00382393" w:rsidRDefault="00E851D5">
      <w:pPr>
        <w:rPr>
          <w:lang w:val="en-US"/>
        </w:rPr>
      </w:pPr>
    </w:p>
    <w:p w14:paraId="1DC2F1F1" w14:textId="77777777" w:rsidR="00E851D5" w:rsidRPr="00382393" w:rsidRDefault="00E851D5">
      <w:pPr>
        <w:rPr>
          <w:lang w:val="en-US"/>
        </w:rPr>
      </w:pPr>
    </w:p>
    <w:p w14:paraId="54B7B99C" w14:textId="77777777" w:rsidR="00E851D5" w:rsidRPr="00382393" w:rsidRDefault="00E851D5">
      <w:pPr>
        <w:rPr>
          <w:lang w:val="en-US"/>
        </w:rPr>
      </w:pPr>
    </w:p>
    <w:p w14:paraId="07C33A5E" w14:textId="77777777" w:rsidR="00E851D5" w:rsidRPr="00382393" w:rsidRDefault="00E851D5">
      <w:pPr>
        <w:rPr>
          <w:lang w:val="en-US"/>
        </w:rPr>
      </w:pPr>
    </w:p>
    <w:p w14:paraId="6E6B93D0" w14:textId="77777777" w:rsidR="00E851D5" w:rsidRPr="00382393" w:rsidRDefault="00E851D5">
      <w:pPr>
        <w:rPr>
          <w:lang w:val="en-US"/>
        </w:rPr>
      </w:pPr>
    </w:p>
    <w:p w14:paraId="4EE970C0" w14:textId="77777777" w:rsidR="00E851D5" w:rsidRPr="00382393" w:rsidRDefault="00E851D5">
      <w:pPr>
        <w:rPr>
          <w:lang w:val="en-US"/>
        </w:rPr>
      </w:pPr>
    </w:p>
    <w:p w14:paraId="03034EF9" w14:textId="77777777" w:rsidR="00E851D5" w:rsidRPr="00382393" w:rsidRDefault="00E851D5">
      <w:pPr>
        <w:rPr>
          <w:lang w:val="en-US"/>
        </w:rPr>
      </w:pPr>
    </w:p>
    <w:p w14:paraId="6804C29E" w14:textId="77777777" w:rsidR="00E851D5" w:rsidRPr="00382393" w:rsidRDefault="00E851D5">
      <w:pPr>
        <w:rPr>
          <w:lang w:val="en-US"/>
        </w:rPr>
      </w:pPr>
    </w:p>
    <w:p w14:paraId="551B3C20" w14:textId="77777777" w:rsidR="00E851D5" w:rsidRPr="00382393" w:rsidRDefault="00E851D5">
      <w:pPr>
        <w:rPr>
          <w:lang w:val="en-US"/>
        </w:rPr>
      </w:pPr>
    </w:p>
    <w:p w14:paraId="43DB6F90" w14:textId="77777777" w:rsidR="00E851D5" w:rsidRPr="00382393" w:rsidRDefault="00E851D5">
      <w:pPr>
        <w:rPr>
          <w:lang w:val="en-US"/>
        </w:rPr>
      </w:pPr>
    </w:p>
    <w:p w14:paraId="2B0373E7" w14:textId="77777777" w:rsidR="00E851D5" w:rsidRPr="00382393" w:rsidRDefault="00E851D5">
      <w:pPr>
        <w:rPr>
          <w:lang w:val="en-US"/>
        </w:rPr>
      </w:pPr>
    </w:p>
    <w:p w14:paraId="24BFD4E2" w14:textId="77777777" w:rsidR="00E851D5" w:rsidRPr="00382393" w:rsidRDefault="00E851D5">
      <w:pPr>
        <w:rPr>
          <w:lang w:val="en-US"/>
        </w:rPr>
      </w:pPr>
    </w:p>
    <w:p w14:paraId="0FE80490" w14:textId="77777777" w:rsidR="00E851D5" w:rsidRPr="00382393" w:rsidRDefault="00E851D5">
      <w:pPr>
        <w:rPr>
          <w:lang w:val="en-US"/>
        </w:rPr>
      </w:pPr>
    </w:p>
    <w:p w14:paraId="52BDB53E" w14:textId="77777777" w:rsidR="00E851D5" w:rsidRPr="00382393" w:rsidRDefault="00E851D5">
      <w:pPr>
        <w:rPr>
          <w:lang w:val="en-US"/>
        </w:rPr>
      </w:pPr>
    </w:p>
    <w:p w14:paraId="30474418" w14:textId="77777777" w:rsidR="00872FEC" w:rsidRDefault="00872FEC" w:rsidP="00E851D5">
      <w:pPr>
        <w:spacing w:line="257" w:lineRule="auto"/>
        <w:rPr>
          <w:lang w:val="en-US"/>
        </w:rPr>
      </w:pPr>
    </w:p>
    <w:p w14:paraId="0DEBBF80" w14:textId="23A421AB" w:rsidR="00E851D5" w:rsidRPr="00382393" w:rsidRDefault="00E701B1" w:rsidP="00E851D5">
      <w:pPr>
        <w:spacing w:line="257" w:lineRule="auto"/>
        <w:rPr>
          <w:kern w:val="0"/>
          <w:lang w:val="en-US"/>
          <w14:ligatures w14:val="none"/>
        </w:rPr>
      </w:pPr>
      <w:r>
        <w:rPr>
          <w:b/>
          <w:bCs/>
          <w:kern w:val="0"/>
          <w:lang w:val="en-US"/>
          <w14:ligatures w14:val="none"/>
        </w:rPr>
        <w:lastRenderedPageBreak/>
        <w:t xml:space="preserve">Supplementary </w:t>
      </w:r>
      <w:r w:rsidR="00E851D5" w:rsidRPr="00382393">
        <w:rPr>
          <w:b/>
          <w:bCs/>
          <w:kern w:val="0"/>
          <w:lang w:val="en-US"/>
          <w14:ligatures w14:val="none"/>
        </w:rPr>
        <w:t xml:space="preserve">Table </w:t>
      </w:r>
      <w:r>
        <w:rPr>
          <w:b/>
          <w:bCs/>
          <w:kern w:val="0"/>
          <w:lang w:val="en-US"/>
          <w14:ligatures w14:val="none"/>
        </w:rPr>
        <w:t>1</w:t>
      </w:r>
      <w:r w:rsidR="00E851D5" w:rsidRPr="00382393">
        <w:rPr>
          <w:b/>
          <w:bCs/>
          <w:kern w:val="0"/>
          <w:lang w:val="en-US"/>
          <w14:ligatures w14:val="none"/>
        </w:rPr>
        <w:t xml:space="preserve">c. Summary of </w:t>
      </w:r>
      <w:r w:rsidR="00A42E40">
        <w:rPr>
          <w:b/>
          <w:bCs/>
          <w:kern w:val="0"/>
          <w:lang w:val="en-US"/>
          <w14:ligatures w14:val="none"/>
        </w:rPr>
        <w:t xml:space="preserve">the </w:t>
      </w:r>
      <w:r w:rsidR="00E851D5" w:rsidRPr="00382393">
        <w:rPr>
          <w:b/>
          <w:bCs/>
          <w:kern w:val="0"/>
          <w:lang w:val="en-US"/>
          <w14:ligatures w14:val="none"/>
        </w:rPr>
        <w:t xml:space="preserve">differences in gut microbiota </w:t>
      </w:r>
      <w:r w:rsidR="00A42E40">
        <w:rPr>
          <w:b/>
          <w:bCs/>
          <w:kern w:val="0"/>
          <w:lang w:val="en-US"/>
          <w14:ligatures w14:val="none"/>
        </w:rPr>
        <w:t xml:space="preserve">composition </w:t>
      </w:r>
      <w:r w:rsidR="00E851D5" w:rsidRPr="00382393">
        <w:rPr>
          <w:b/>
          <w:bCs/>
          <w:kern w:val="0"/>
          <w:lang w:val="en-US"/>
          <w14:ligatures w14:val="none"/>
        </w:rPr>
        <w:t xml:space="preserve">that were observed between fasting and control groups after intervention period. </w:t>
      </w:r>
      <w:r w:rsidR="00E851D5" w:rsidRPr="00382393">
        <w:rPr>
          <w:kern w:val="0"/>
          <w:lang w:val="en-US"/>
          <w14:ligatures w14:val="none"/>
        </w:rPr>
        <w:t xml:space="preserve">The microbiota composition of each group was measured after trial, and comparisons between the two groups were made by using 1. two-tailed t-test </w:t>
      </w:r>
      <w:r w:rsidR="00F7765C">
        <w:rPr>
          <w:kern w:val="0"/>
          <w:lang w:val="en-US"/>
          <w14:ligatures w14:val="none"/>
        </w:rPr>
        <w:t>which</w:t>
      </w:r>
      <w:r w:rsidR="00E851D5" w:rsidRPr="00382393">
        <w:rPr>
          <w:kern w:val="0"/>
          <w:lang w:val="en-US"/>
          <w14:ligatures w14:val="none"/>
        </w:rPr>
        <w:t xml:space="preserve"> uses a p-value as an indicator of statistical significance or 2. by using linear discriminant analysis (LDA) </w:t>
      </w:r>
      <w:r w:rsidR="00A42E40">
        <w:rPr>
          <w:kern w:val="0"/>
          <w:lang w:val="en-US"/>
          <w14:ligatures w14:val="none"/>
        </w:rPr>
        <w:t xml:space="preserve">which </w:t>
      </w:r>
      <w:r w:rsidR="00E851D5" w:rsidRPr="00382393">
        <w:rPr>
          <w:kern w:val="0"/>
          <w:lang w:val="en-US"/>
          <w14:ligatures w14:val="none"/>
        </w:rPr>
        <w:t xml:space="preserve">uses a specific LDA-score threshold to identify the most differentially abundant taxa between the two groups. </w:t>
      </w:r>
      <w:r w:rsidR="00A42E40">
        <w:rPr>
          <w:kern w:val="0"/>
          <w:lang w:val="en-US"/>
          <w14:ligatures w14:val="none"/>
        </w:rPr>
        <w:t xml:space="preserve">The meanings of the used symbols are the following: </w:t>
      </w:r>
      <w:r w:rsidR="00E851D5" w:rsidRPr="00382393">
        <w:rPr>
          <w:kern w:val="0"/>
          <w:lang w:val="en-US"/>
          <w14:ligatures w14:val="none"/>
        </w:rPr>
        <w:t># LDA-score &gt; 2.5 and p &lt; 0.05; * p &lt; 0.05; ** p &lt; 0.01; *** p &lt; 0.001</w:t>
      </w:r>
      <w:r w:rsidR="00A42E40">
        <w:rPr>
          <w:kern w:val="0"/>
          <w:lang w:val="en-US"/>
          <w14:ligatures w14:val="none"/>
        </w:rPr>
        <w:t xml:space="preserve">. </w:t>
      </w: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4237"/>
        <w:gridCol w:w="4238"/>
        <w:gridCol w:w="5409"/>
        <w:gridCol w:w="4238"/>
        <w:gridCol w:w="4229"/>
      </w:tblGrid>
      <w:tr w:rsidR="00E851D5" w:rsidRPr="00784F90" w14:paraId="24A6FE7C" w14:textId="77777777" w:rsidTr="00453BA3">
        <w:trPr>
          <w:trHeight w:val="300"/>
        </w:trPr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785A85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b/>
                <w:bCs/>
                <w:lang w:val="en-US"/>
              </w:rPr>
              <w:t>Taxa level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354CE6" w14:textId="78B9E58F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Higher in </w:t>
            </w:r>
            <w:r w:rsidR="00603306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fasting</w:t>
            </w:r>
            <w:r w:rsidRPr="00F7765C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 group in 2 papers </w:t>
            </w:r>
          </w:p>
        </w:tc>
        <w:tc>
          <w:tcPr>
            <w:tcW w:w="12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D3F051" w14:textId="701DDA73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Higher in </w:t>
            </w:r>
            <w:r w:rsidR="00603306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fasting</w:t>
            </w:r>
            <w:r w:rsidRPr="00F7765C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 xml:space="preserve"> group in 1 paper 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B72852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b/>
                <w:bCs/>
                <w:lang w:val="en-US"/>
              </w:rPr>
              <w:t>Higher in control group in 1 paper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92A3E9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b/>
                <w:bCs/>
                <w:lang w:val="en-US"/>
              </w:rPr>
              <w:t>Higher in control group in 2 papers</w:t>
            </w:r>
          </w:p>
        </w:tc>
      </w:tr>
      <w:tr w:rsidR="00E851D5" w:rsidRPr="00F7765C" w14:paraId="1F205D89" w14:textId="77777777" w:rsidTr="00453BA3">
        <w:trPr>
          <w:trHeight w:val="300"/>
        </w:trPr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7D908C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>Phylum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1F18DC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098D23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Bacteroidetes# (Zeb healthy males)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7829B2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>Proteobacteria# (Zeb healthy males)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E44B10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E851D5" w:rsidRPr="00F7765C" w14:paraId="7BD65248" w14:textId="77777777" w:rsidTr="00453BA3">
        <w:trPr>
          <w:trHeight w:val="300"/>
        </w:trPr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B11781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>Class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DF7553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A4B33D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Bacteroidia# (Zeb healthy males)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7D0CF0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6654F8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E851D5" w:rsidRPr="00784F90" w14:paraId="749BBEBB" w14:textId="77777777" w:rsidTr="00453BA3">
        <w:trPr>
          <w:trHeight w:val="300"/>
        </w:trPr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1F8A17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Order 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0190F7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2309D4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Bacteroidales# (Zeb healthy males)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7D07F8" w14:textId="77777777" w:rsidR="00872FEC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>Enterobacteriales# (Zeb healthy males)</w:t>
            </w:r>
          </w:p>
          <w:p w14:paraId="51E09D9E" w14:textId="77777777" w:rsidR="00872FEC" w:rsidRDefault="00872FEC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3B3CE966" w14:textId="0F4E8212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>Actinomycetales# (Zeb healthy males)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D2D0A9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E851D5" w:rsidRPr="00784F90" w14:paraId="63D5F4EE" w14:textId="77777777" w:rsidTr="00453BA3">
        <w:trPr>
          <w:trHeight w:val="300"/>
        </w:trPr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F0F5E3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>Family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15B2F2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7DA227" w14:textId="77777777" w:rsidR="00872FEC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872FEC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revotellaceae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  <w:p w14:paraId="1C41E3B2" w14:textId="77777777" w:rsidR="00872FEC" w:rsidRDefault="00872FEC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051A0D6A" w14:textId="5343D9B5" w:rsidR="00872FEC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872FEC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Bacteroidales S24 7 group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  <w:p w14:paraId="33B8362A" w14:textId="77777777" w:rsidR="00872FEC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</w:p>
          <w:p w14:paraId="2D5CAF42" w14:textId="6D03C693" w:rsidR="00872FEC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872FEC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Rikenellaceae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# (Zeb healthy males) </w:t>
            </w:r>
          </w:p>
          <w:p w14:paraId="69F76753" w14:textId="77777777" w:rsidR="00872FEC" w:rsidRDefault="00872FEC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537ED191" w14:textId="57BC32D8" w:rsidR="00E851D5" w:rsidRPr="00872FEC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872FEC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Clostridiales vadinBB60 group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51B7FE" w14:textId="77777777" w:rsidR="00872FEC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Bacteroidaceae</w:t>
            </w:r>
            <w:r w:rsidRPr="00F7765C">
              <w:rPr>
                <w:rFonts w:ascii="Calibri" w:eastAsia="Calibri" w:hAnsi="Calibri" w:cs="Calibri"/>
                <w:lang w:val="en-US"/>
              </w:rPr>
              <w:t xml:space="preserve"># (Zeb healthy males), </w:t>
            </w:r>
          </w:p>
          <w:p w14:paraId="309B8633" w14:textId="77777777" w:rsidR="00872FEC" w:rsidRDefault="00872FEC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72FD1BCD" w14:textId="1C459D28" w:rsidR="00872FEC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Enterobacteriaceae</w:t>
            </w:r>
            <w:r w:rsidRPr="00F7765C">
              <w:rPr>
                <w:rFonts w:ascii="Calibri" w:eastAsia="Calibri" w:hAnsi="Calibri" w:cs="Calibri"/>
                <w:lang w:val="en-US"/>
              </w:rPr>
              <w:t xml:space="preserve"># (Zeb healthy males) </w:t>
            </w:r>
          </w:p>
          <w:p w14:paraId="3E24F615" w14:textId="77777777" w:rsidR="00872FEC" w:rsidRDefault="00872FEC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6F238DFC" w14:textId="35AAC101" w:rsidR="00872FEC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Actinomycetaceae</w:t>
            </w:r>
            <w:r w:rsidRPr="00F7765C">
              <w:rPr>
                <w:rFonts w:ascii="Calibri" w:eastAsia="Calibri" w:hAnsi="Calibri" w:cs="Calibri"/>
                <w:lang w:val="en-US"/>
              </w:rPr>
              <w:t xml:space="preserve"># (Zeb healthy males) </w:t>
            </w:r>
          </w:p>
          <w:p w14:paraId="3B35DBFF" w14:textId="77777777" w:rsidR="00872FEC" w:rsidRDefault="00872FEC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433A97D8" w14:textId="420B0118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Carnobacteriaceae</w:t>
            </w:r>
            <w:r w:rsidRPr="00F7765C">
              <w:rPr>
                <w:rFonts w:ascii="Calibri" w:eastAsia="Calibri" w:hAnsi="Calibri" w:cs="Calibri"/>
                <w:lang w:val="en-US"/>
              </w:rPr>
              <w:t># (Zeb healthy males)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E01016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E851D5" w:rsidRPr="00784F90" w14:paraId="2F49A892" w14:textId="77777777" w:rsidTr="00453BA3">
        <w:trPr>
          <w:trHeight w:val="300"/>
        </w:trPr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223F9B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>Genus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EEDB6D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revotella 9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Zeb healthy males#, Zeb nutrient intake***)</w:t>
            </w:r>
          </w:p>
          <w:p w14:paraId="6464AE53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05809C2B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revotella 2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Zeb healthy males#, Zeb nutrient intake***)</w:t>
            </w:r>
          </w:p>
          <w:p w14:paraId="31F3D452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72251831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lloprevotella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Zeb healthy males#, Zeb nutrient intake**)</w:t>
            </w:r>
          </w:p>
          <w:p w14:paraId="141DF7CE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5CB851CE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Dialister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Zeb healthy males#, Zeb nutrient intake*)</w:t>
            </w:r>
          </w:p>
          <w:p w14:paraId="26273FFA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4ACE2220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Ruminococcaceae UCG 002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Zeb healthy males#, Zeb nutrient intake*)</w:t>
            </w:r>
          </w:p>
          <w:p w14:paraId="61000A54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59991726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ubacterium coprostanoligenes group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Zeb healthy males#, Zeb nutrient intake*)</w:t>
            </w:r>
          </w:p>
          <w:p w14:paraId="6119F674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3C109E53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Lachnospiraceae NK4A136 group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Zeb healthy males#, Zeb nutrient intake*)</w:t>
            </w:r>
          </w:p>
          <w:p w14:paraId="6496BC5A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05C4BF9C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Ruminococcus 1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Zeb healthy males#, Zeb nutrient intake*)</w:t>
            </w:r>
          </w:p>
          <w:p w14:paraId="67F78143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1D26CD05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norank f Bacteroidales S24 7 group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Zeb healthy males#, Zeb nutrient intake*)</w:t>
            </w:r>
          </w:p>
          <w:p w14:paraId="7493FEF2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6CA88AB7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Coprococcus 2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Zeb healthy males#, Zeb nutrient intake*)</w:t>
            </w:r>
          </w:p>
          <w:p w14:paraId="18DE719D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28B95380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Mitsuokella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(Zeb healthy males#, Zeb nutrient intake*)</w:t>
            </w:r>
          </w:p>
        </w:tc>
        <w:tc>
          <w:tcPr>
            <w:tcW w:w="12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54236A" w14:textId="32DA0E14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Erysipelotrichaceae UCG 004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  <w:p w14:paraId="71786212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01A14A22" w14:textId="725AF373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unclassified f Veillonellaceae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# (Zeb healthy males) </w:t>
            </w:r>
          </w:p>
          <w:p w14:paraId="2501FB97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003FAA3D" w14:textId="263A68FB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Raoultella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# (Zeb healthy males) </w:t>
            </w:r>
          </w:p>
          <w:p w14:paraId="38FE2E12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755C9413" w14:textId="29DA35BC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norank f Prevotellaceae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  <w:p w14:paraId="3447CEA1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5994D862" w14:textId="0C162C25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Paraprevotella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  <w:p w14:paraId="6E95DD85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2FE08D72" w14:textId="58B4DAD7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Slackia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  <w:p w14:paraId="79A42E1A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78790B43" w14:textId="7D68FCAD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Howardella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  <w:p w14:paraId="07CE83B1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1FD05310" w14:textId="3FB2706F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Oscillibacter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# (Zeb healthy males) </w:t>
            </w:r>
          </w:p>
          <w:p w14:paraId="637DF8E8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32C33595" w14:textId="24659FA8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norank f Clostridiales vadinBB60 group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  <w:p w14:paraId="31555110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5ABC5560" w14:textId="69AAB989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norank f Coriobacteriaceae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# (Zeb healthy males) </w:t>
            </w:r>
          </w:p>
          <w:p w14:paraId="31B4913E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3CAD585C" w14:textId="746183CC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Coprococcus 3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  <w:p w14:paraId="2CDD3877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526406D2" w14:textId="0A647078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Ruminococcaceae UCG 0T0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  <w:p w14:paraId="1256B7C4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2CE756E7" w14:textId="63422121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Allisonella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  <w:p w14:paraId="3886DAF3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61050409" w14:textId="7A74E07A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Ruminococcaceae UCG 005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  <w:p w14:paraId="6C66F886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085DF463" w14:textId="2B295938" w:rsidR="00575B42" w:rsidRDefault="00E851D5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Olsenella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  <w:p w14:paraId="06DB6887" w14:textId="77777777" w:rsidR="00575B42" w:rsidRDefault="00575B42" w:rsidP="00453BA3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0655199B" w14:textId="6C5B4CF1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Ruminococcaceae NK4A214 group</w:t>
            </w:r>
            <w:r w:rsidRPr="00F7765C">
              <w:rPr>
                <w:rFonts w:ascii="Calibri" w:eastAsia="Calibri" w:hAnsi="Calibri" w:cs="Calibri"/>
                <w:color w:val="000000" w:themeColor="text1"/>
                <w:lang w:val="en-US"/>
              </w:rPr>
              <w:t># (Zeb healthy males)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C011C6" w14:textId="6C508219" w:rsidR="00575B42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Peptostreptococcus</w:t>
            </w:r>
            <w:r w:rsidRPr="00F7765C">
              <w:rPr>
                <w:rFonts w:ascii="Calibri" w:eastAsia="Calibri" w:hAnsi="Calibri" w:cs="Calibri"/>
                <w:lang w:val="en-US"/>
              </w:rPr>
              <w:t xml:space="preserve"># (Zeb healthy males) </w:t>
            </w:r>
          </w:p>
          <w:p w14:paraId="5324C52C" w14:textId="77777777" w:rsidR="00575B42" w:rsidRDefault="00575B42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40379D73" w14:textId="117C033B" w:rsidR="00575B42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Actinomyces</w:t>
            </w:r>
            <w:r w:rsidRPr="00F7765C">
              <w:rPr>
                <w:rFonts w:ascii="Calibri" w:eastAsia="Calibri" w:hAnsi="Calibri" w:cs="Calibri"/>
                <w:lang w:val="en-US"/>
              </w:rPr>
              <w:t># (Zeb healthy males)</w:t>
            </w:r>
          </w:p>
          <w:p w14:paraId="081CD816" w14:textId="77777777" w:rsidR="00575B42" w:rsidRDefault="00575B42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20A136E2" w14:textId="5D94AE7F" w:rsidR="00575B42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Granulicatella</w:t>
            </w:r>
            <w:r w:rsidRPr="00F7765C">
              <w:rPr>
                <w:rFonts w:ascii="Calibri" w:eastAsia="Calibri" w:hAnsi="Calibri" w:cs="Calibri"/>
                <w:lang w:val="en-US"/>
              </w:rPr>
              <w:t xml:space="preserve"># (Zeb healthy males) </w:t>
            </w:r>
          </w:p>
          <w:p w14:paraId="52BFEA08" w14:textId="77777777" w:rsidR="00575B42" w:rsidRDefault="00575B42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438526AC" w14:textId="540164B8" w:rsidR="00575B42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Clostridium innocuum group</w:t>
            </w:r>
            <w:r w:rsidRPr="00F7765C">
              <w:rPr>
                <w:rFonts w:ascii="Calibri" w:eastAsia="Calibri" w:hAnsi="Calibri" w:cs="Calibri"/>
                <w:lang w:val="en-US"/>
              </w:rPr>
              <w:t># (Zeb healthy males)</w:t>
            </w:r>
          </w:p>
          <w:p w14:paraId="5C8EADF0" w14:textId="77777777" w:rsidR="00575B42" w:rsidRDefault="00575B42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519CA88C" w14:textId="621C80DA" w:rsidR="00575B42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Erysipelatoclostridium</w:t>
            </w:r>
            <w:r w:rsidRPr="00F7765C">
              <w:rPr>
                <w:rFonts w:ascii="Calibri" w:eastAsia="Calibri" w:hAnsi="Calibri" w:cs="Calibri"/>
                <w:lang w:val="en-US"/>
              </w:rPr>
              <w:t xml:space="preserve"># (Zeb healthy males) </w:t>
            </w:r>
          </w:p>
          <w:p w14:paraId="11D75AD9" w14:textId="77777777" w:rsidR="00575B42" w:rsidRDefault="00575B42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55696C5E" w14:textId="679BE13B" w:rsidR="00575B42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Elavonitractor</w:t>
            </w:r>
            <w:r w:rsidRPr="00F7765C">
              <w:rPr>
                <w:rFonts w:ascii="Calibri" w:eastAsia="Calibri" w:hAnsi="Calibri" w:cs="Calibri"/>
                <w:lang w:val="en-US"/>
              </w:rPr>
              <w:t xml:space="preserve"># (Zeb healthy males) </w:t>
            </w:r>
          </w:p>
          <w:p w14:paraId="6B4AE257" w14:textId="77777777" w:rsidR="00575B42" w:rsidRDefault="00575B42" w:rsidP="00453BA3">
            <w:pPr>
              <w:rPr>
                <w:rFonts w:ascii="Calibri" w:eastAsia="Calibri" w:hAnsi="Calibri" w:cs="Calibri"/>
                <w:lang w:val="en-US"/>
              </w:rPr>
            </w:pPr>
          </w:p>
          <w:p w14:paraId="09C400B1" w14:textId="486F277E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Eggerthella</w:t>
            </w:r>
            <w:r w:rsidRPr="00F7765C">
              <w:rPr>
                <w:rFonts w:ascii="Calibri" w:eastAsia="Calibri" w:hAnsi="Calibri" w:cs="Calibri"/>
                <w:lang w:val="en-US"/>
              </w:rPr>
              <w:t># (Zeb healthy males)</w:t>
            </w:r>
          </w:p>
          <w:p w14:paraId="3F5B2E50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280C8CC1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808BDA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Bacteroides</w:t>
            </w:r>
            <w:r w:rsidRPr="00F7765C">
              <w:rPr>
                <w:rFonts w:ascii="Calibri" w:eastAsia="Calibri" w:hAnsi="Calibri" w:cs="Calibri"/>
                <w:lang w:val="en-US"/>
              </w:rPr>
              <w:t xml:space="preserve"> (Zeb healthy males#, Zeb nutrient intake**)</w:t>
            </w:r>
          </w:p>
          <w:p w14:paraId="5281E576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5C4CD3B4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Escherichia Shigella</w:t>
            </w:r>
            <w:r w:rsidRPr="00F7765C">
              <w:rPr>
                <w:rFonts w:ascii="Calibri" w:eastAsia="Calibri" w:hAnsi="Calibri" w:cs="Calibri"/>
                <w:lang w:val="en-US"/>
              </w:rPr>
              <w:t xml:space="preserve"> (Zeb healthy males#, Zeb nutrient intake**)</w:t>
            </w:r>
          </w:p>
          <w:p w14:paraId="0A62998E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03A9850D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Ruminococcus gnavus group</w:t>
            </w:r>
            <w:r w:rsidRPr="00F7765C">
              <w:rPr>
                <w:rFonts w:ascii="Calibri" w:eastAsia="Calibri" w:hAnsi="Calibri" w:cs="Calibri"/>
                <w:lang w:val="en-US"/>
              </w:rPr>
              <w:t xml:space="preserve"> (Zeb healthy males#, Zeb nutrient intake*)</w:t>
            </w:r>
          </w:p>
          <w:p w14:paraId="1961FA7F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5ED3AB82" w14:textId="77777777" w:rsidR="00E851D5" w:rsidRPr="00F7765C" w:rsidRDefault="00E851D5" w:rsidP="00453BA3">
            <w:pPr>
              <w:rPr>
                <w:lang w:val="en-US"/>
              </w:rPr>
            </w:pPr>
            <w:r w:rsidRPr="00575B42">
              <w:rPr>
                <w:rFonts w:ascii="Calibri" w:eastAsia="Calibri" w:hAnsi="Calibri" w:cs="Calibri"/>
                <w:i/>
                <w:iCs/>
                <w:lang w:val="en-US"/>
              </w:rPr>
              <w:t>Erysipelotrichaceae UCG 003</w:t>
            </w:r>
            <w:r w:rsidRPr="00F7765C">
              <w:rPr>
                <w:rFonts w:ascii="Calibri" w:eastAsia="Calibri" w:hAnsi="Calibri" w:cs="Calibri"/>
                <w:lang w:val="en-US"/>
              </w:rPr>
              <w:t xml:space="preserve"> (Zeb healthy males#, Zeb nutrient intake*)</w:t>
            </w:r>
          </w:p>
          <w:p w14:paraId="79677E1A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  <w:p w14:paraId="125DB085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E851D5" w:rsidRPr="00F7765C" w14:paraId="3B926406" w14:textId="77777777" w:rsidTr="00453BA3">
        <w:trPr>
          <w:trHeight w:val="300"/>
        </w:trPr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D4C31B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Species 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4DA305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2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73EA34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ECC29A" w14:textId="77777777" w:rsidR="00E851D5" w:rsidRPr="00F7765C" w:rsidRDefault="00E851D5" w:rsidP="00453BA3">
            <w:pPr>
              <w:rPr>
                <w:lang w:val="en-US"/>
              </w:rPr>
            </w:pPr>
            <w:r w:rsidRPr="00F7765C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F2757F" w14:textId="77777777" w:rsidR="00E851D5" w:rsidRPr="00F7765C" w:rsidRDefault="00E851D5" w:rsidP="00453BA3">
            <w:pPr>
              <w:rPr>
                <w:rFonts w:ascii="Calibri" w:eastAsia="Calibri" w:hAnsi="Calibri" w:cs="Calibri"/>
                <w:lang w:val="en-US"/>
              </w:rPr>
            </w:pPr>
          </w:p>
        </w:tc>
      </w:tr>
    </w:tbl>
    <w:p w14:paraId="25047C8B" w14:textId="77777777" w:rsidR="00453BA3" w:rsidRPr="00382393" w:rsidRDefault="00453BA3">
      <w:pPr>
        <w:rPr>
          <w:lang w:val="en-US"/>
        </w:rPr>
      </w:pPr>
    </w:p>
    <w:p w14:paraId="549567F7" w14:textId="77777777" w:rsidR="00453BA3" w:rsidRDefault="00453BA3">
      <w:pPr>
        <w:rPr>
          <w:lang w:val="en-US"/>
        </w:rPr>
      </w:pPr>
    </w:p>
    <w:p w14:paraId="34617F35" w14:textId="77777777" w:rsidR="003D2641" w:rsidRPr="00382393" w:rsidRDefault="003D2641">
      <w:pPr>
        <w:rPr>
          <w:lang w:val="en-US"/>
        </w:rPr>
      </w:pPr>
    </w:p>
    <w:p w14:paraId="228F41F3" w14:textId="77777777" w:rsidR="00B136FE" w:rsidRDefault="00B136FE" w:rsidP="00453BA3">
      <w:pPr>
        <w:spacing w:line="276" w:lineRule="auto"/>
        <w:jc w:val="both"/>
        <w:rPr>
          <w:lang w:val="en-US"/>
        </w:rPr>
      </w:pPr>
    </w:p>
    <w:p w14:paraId="43018EF8" w14:textId="7A69406F" w:rsidR="00453BA3" w:rsidRPr="00382393" w:rsidRDefault="00E701B1" w:rsidP="00453BA3">
      <w:pPr>
        <w:spacing w:line="276" w:lineRule="auto"/>
        <w:jc w:val="both"/>
        <w:rPr>
          <w:rFonts w:ascii="Calibri" w:eastAsia="Calibri" w:hAnsi="Calibri" w:cs="Calibri"/>
          <w:kern w:val="0"/>
          <w:lang w:val="en-US"/>
          <w14:ligatures w14:val="none"/>
        </w:rPr>
      </w:pPr>
      <w:r>
        <w:rPr>
          <w:b/>
          <w:bCs/>
          <w:kern w:val="0"/>
          <w:lang w:val="en-US"/>
          <w14:ligatures w14:val="none"/>
        </w:rPr>
        <w:lastRenderedPageBreak/>
        <w:t xml:space="preserve">Supplementary </w:t>
      </w:r>
      <w:r w:rsidR="00453BA3" w:rsidRPr="00382393">
        <w:rPr>
          <w:b/>
          <w:bCs/>
          <w:kern w:val="0"/>
          <w:lang w:val="en-US"/>
          <w14:ligatures w14:val="none"/>
        </w:rPr>
        <w:t xml:space="preserve">Table </w:t>
      </w:r>
      <w:r>
        <w:rPr>
          <w:b/>
          <w:bCs/>
          <w:kern w:val="0"/>
          <w:lang w:val="en-US"/>
          <w14:ligatures w14:val="none"/>
        </w:rPr>
        <w:t>2</w:t>
      </w:r>
      <w:r w:rsidR="00453BA3" w:rsidRPr="00382393">
        <w:rPr>
          <w:b/>
          <w:bCs/>
          <w:kern w:val="0"/>
          <w:lang w:val="en-US"/>
          <w14:ligatures w14:val="none"/>
        </w:rPr>
        <w:t>. Intermittent fasting</w:t>
      </w:r>
      <w:r w:rsidR="007D379A">
        <w:rPr>
          <w:b/>
          <w:bCs/>
          <w:kern w:val="0"/>
          <w:lang w:val="en-US"/>
          <w14:ligatures w14:val="none"/>
        </w:rPr>
        <w:t xml:space="preserve"> (IF)</w:t>
      </w:r>
      <w:r w:rsidR="00453BA3" w:rsidRPr="00382393">
        <w:rPr>
          <w:b/>
          <w:bCs/>
          <w:kern w:val="0"/>
          <w:lang w:val="en-US"/>
          <w14:ligatures w14:val="none"/>
        </w:rPr>
        <w:t xml:space="preserve"> induced changes in weight and/or BMI and changes in energy, </w:t>
      </w:r>
      <w:proofErr w:type="gramStart"/>
      <w:r w:rsidR="00453BA3" w:rsidRPr="00382393">
        <w:rPr>
          <w:b/>
          <w:bCs/>
          <w:kern w:val="0"/>
          <w:lang w:val="en-US"/>
          <w14:ligatures w14:val="none"/>
        </w:rPr>
        <w:t>macronutrient</w:t>
      </w:r>
      <w:proofErr w:type="gramEnd"/>
      <w:r w:rsidR="00453BA3" w:rsidRPr="00382393">
        <w:rPr>
          <w:b/>
          <w:bCs/>
          <w:kern w:val="0"/>
          <w:lang w:val="en-US"/>
          <w14:ligatures w14:val="none"/>
        </w:rPr>
        <w:t xml:space="preserve"> and food/food </w:t>
      </w:r>
      <w:r w:rsidR="007D379A">
        <w:rPr>
          <w:b/>
          <w:bCs/>
          <w:kern w:val="0"/>
          <w:lang w:val="en-US"/>
          <w14:ligatures w14:val="none"/>
        </w:rPr>
        <w:t xml:space="preserve">group </w:t>
      </w:r>
      <w:r w:rsidR="00453BA3" w:rsidRPr="00382393">
        <w:rPr>
          <w:b/>
          <w:bCs/>
          <w:kern w:val="0"/>
          <w:lang w:val="en-US"/>
          <w14:ligatures w14:val="none"/>
        </w:rPr>
        <w:t>intakes.</w:t>
      </w:r>
    </w:p>
    <w:tbl>
      <w:tblPr>
        <w:tblStyle w:val="TaulukkoRuudukko"/>
        <w:tblW w:w="22365" w:type="dxa"/>
        <w:tblLayout w:type="fixed"/>
        <w:tblLook w:val="04A0" w:firstRow="1" w:lastRow="0" w:firstColumn="1" w:lastColumn="0" w:noHBand="0" w:noVBand="1"/>
      </w:tblPr>
      <w:tblGrid>
        <w:gridCol w:w="3195"/>
        <w:gridCol w:w="3195"/>
        <w:gridCol w:w="3195"/>
        <w:gridCol w:w="3195"/>
        <w:gridCol w:w="3195"/>
        <w:gridCol w:w="3195"/>
        <w:gridCol w:w="3195"/>
      </w:tblGrid>
      <w:tr w:rsidR="00453BA3" w:rsidRPr="00784F90" w14:paraId="2C3E0A4D" w14:textId="77777777" w:rsidTr="00FB2B17">
        <w:trPr>
          <w:trHeight w:val="300"/>
        </w:trPr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B02DD8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b/>
                <w:bCs/>
                <w:lang w:val="en-US"/>
              </w:rPr>
              <w:t xml:space="preserve">Study reference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DB8266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b/>
                <w:bCs/>
                <w:lang w:val="en-US"/>
              </w:rPr>
              <w:t xml:space="preserve">Type of intermittent fasting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264F1B" w14:textId="082C3A3C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b/>
                <w:bCs/>
                <w:lang w:val="en-US"/>
              </w:rPr>
              <w:t xml:space="preserve">Method(s) for assessing diet, </w:t>
            </w:r>
            <w:r w:rsidR="007D379A" w:rsidRPr="001B311E">
              <w:rPr>
                <w:rFonts w:eastAsia="Calibri" w:cstheme="minorHAnsi"/>
                <w:b/>
                <w:bCs/>
                <w:lang w:val="en-US"/>
              </w:rPr>
              <w:t xml:space="preserve">measurement </w:t>
            </w:r>
            <w:r w:rsidRPr="001B311E">
              <w:rPr>
                <w:rFonts w:eastAsia="Calibri" w:cstheme="minorHAnsi"/>
                <w:b/>
                <w:bCs/>
                <w:lang w:val="en-US"/>
              </w:rPr>
              <w:t>time</w:t>
            </w:r>
            <w:r w:rsidR="0099677A" w:rsidRPr="001B311E"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  <w:r w:rsidRPr="001B311E">
              <w:rPr>
                <w:rFonts w:eastAsia="Calibri" w:cstheme="minorHAnsi"/>
                <w:b/>
                <w:bCs/>
                <w:lang w:val="en-US"/>
              </w:rPr>
              <w:t>points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B5A6A9" w14:textId="340BACAE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b/>
                <w:bCs/>
                <w:lang w:val="en-US"/>
              </w:rPr>
              <w:t>Change in weight</w:t>
            </w:r>
            <w:r w:rsidR="007D379A" w:rsidRPr="001B311E">
              <w:rPr>
                <w:rFonts w:eastAsia="Calibri" w:cstheme="minorHAnsi"/>
                <w:b/>
                <w:bCs/>
                <w:lang w:val="en-US"/>
              </w:rPr>
              <w:t xml:space="preserve"> and/or BMI</w:t>
            </w:r>
            <w:r w:rsidRPr="001B311E"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C771CC" w14:textId="14E9549F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b/>
                <w:bCs/>
                <w:lang w:val="en-US"/>
              </w:rPr>
              <w:t>Information on energy intake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654EC3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b/>
                <w:bCs/>
                <w:lang w:val="en-US"/>
              </w:rPr>
              <w:t>Information on macronutrient intake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8B7CC3" w14:textId="1F3BC46D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b/>
                <w:bCs/>
                <w:lang w:val="en-US"/>
              </w:rPr>
              <w:t xml:space="preserve">Information on food/food </w:t>
            </w:r>
            <w:r w:rsidR="00E74573" w:rsidRPr="001B311E">
              <w:rPr>
                <w:rFonts w:eastAsia="Calibri" w:cstheme="minorHAnsi"/>
                <w:b/>
                <w:bCs/>
                <w:lang w:val="en-US"/>
              </w:rPr>
              <w:t xml:space="preserve">group </w:t>
            </w:r>
            <w:r w:rsidRPr="001B311E">
              <w:rPr>
                <w:rFonts w:eastAsia="Calibri" w:cstheme="minorHAnsi"/>
                <w:b/>
                <w:bCs/>
                <w:lang w:val="en-US"/>
              </w:rPr>
              <w:t>intake</w:t>
            </w:r>
          </w:p>
        </w:tc>
      </w:tr>
      <w:tr w:rsidR="00453BA3" w:rsidRPr="001B311E" w14:paraId="67F992AD" w14:textId="77777777" w:rsidTr="00FB2B17">
        <w:trPr>
          <w:trHeight w:val="300"/>
        </w:trPr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1DEE0F" w14:textId="77777777" w:rsidR="00453BA3" w:rsidRPr="001B311E" w:rsidRDefault="00453BA3" w:rsidP="001B311E">
            <w:pPr>
              <w:rPr>
                <w:rFonts w:eastAsia="Calibri"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Guo et al., 2021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42973C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5:2 diet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F971B5" w14:textId="360919AE" w:rsidR="001637F8" w:rsidRPr="001B311E" w:rsidRDefault="00684A36" w:rsidP="001B311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 w:rsidR="001637F8" w:rsidRPr="001B311E">
              <w:rPr>
                <w:rFonts w:cstheme="minorHAnsi"/>
                <w:lang w:val="en-US"/>
              </w:rPr>
              <w:t xml:space="preserve"> 3-day (2 workdays and 1 off-day) dietary recall interview at baseline and after 8-week</w:t>
            </w:r>
            <w:r w:rsidR="00BF3C38" w:rsidRPr="001B311E">
              <w:rPr>
                <w:rFonts w:cstheme="minorHAnsi"/>
                <w:lang w:val="en-US"/>
              </w:rPr>
              <w:t>s of 5:2 diet</w:t>
            </w:r>
            <w:r w:rsidR="001637F8" w:rsidRPr="001B311E">
              <w:rPr>
                <w:rFonts w:cstheme="minorHAnsi"/>
                <w:lang w:val="en-US"/>
              </w:rPr>
              <w:t>.</w:t>
            </w:r>
          </w:p>
          <w:p w14:paraId="2C8C2BAF" w14:textId="77777777" w:rsidR="001637F8" w:rsidRPr="001B311E" w:rsidRDefault="001637F8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cstheme="minorHAnsi"/>
                <w:lang w:val="en-US"/>
              </w:rPr>
              <w:t xml:space="preserve"> </w:t>
            </w:r>
          </w:p>
          <w:p w14:paraId="0D030D8B" w14:textId="416D90CA" w:rsidR="00453BA3" w:rsidRPr="001B311E" w:rsidRDefault="00BF3C38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cstheme="minorHAnsi"/>
                <w:lang w:val="en-US"/>
              </w:rPr>
              <w:t>5:2 diet</w:t>
            </w:r>
            <w:r w:rsidR="001637F8" w:rsidRPr="001B311E">
              <w:rPr>
                <w:rFonts w:cstheme="minorHAnsi"/>
                <w:lang w:val="en-US"/>
              </w:rPr>
              <w:t xml:space="preserve"> group were asked to record what they ate and the cooking methods they used on every fasting day and to take pictures of the food in real time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D8A899" w14:textId="29399520" w:rsidR="00453BA3" w:rsidRPr="001B311E" w:rsidRDefault="001B311E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cstheme="minorHAnsi"/>
                <w:lang w:val="en-US"/>
              </w:rPr>
              <w:t>In the 5:2 diet group, BMI was significantly reduced from 29.3 kg/m</w:t>
            </w:r>
            <w:r w:rsidRPr="00CE0ADD">
              <w:rPr>
                <w:rFonts w:cstheme="minorHAnsi"/>
                <w:vertAlign w:val="superscript"/>
                <w:lang w:val="en-US"/>
              </w:rPr>
              <w:t>2</w:t>
            </w:r>
            <w:r w:rsidRPr="001B311E">
              <w:rPr>
                <w:rFonts w:cstheme="minorHAnsi"/>
                <w:lang w:val="en-US"/>
              </w:rPr>
              <w:t xml:space="preserve"> (95% CI, 27.4-31.2) to 28.0 kg/m</w:t>
            </w:r>
            <w:r w:rsidRPr="00CE0ADD">
              <w:rPr>
                <w:rFonts w:cstheme="minorHAnsi"/>
                <w:vertAlign w:val="superscript"/>
                <w:lang w:val="en-US"/>
              </w:rPr>
              <w:t>2</w:t>
            </w:r>
            <w:r w:rsidRPr="001B311E">
              <w:rPr>
                <w:rFonts w:cstheme="minorHAnsi"/>
                <w:lang w:val="en-US"/>
              </w:rPr>
              <w:t xml:space="preserve"> (95% CI, 26.2-29.8), and weight decreased from 77.8 kg (95% CI, 71.6-84.0) to 74.3 kg (95% CI, 68.4-80.2) (both p&lt;0.001) between baseline and 8 weeks. There was no significant change in the control group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C8B6D9" w14:textId="3C3D73F8" w:rsidR="00453BA3" w:rsidRPr="001B311E" w:rsidRDefault="001637F8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cstheme="minorHAnsi"/>
                <w:lang w:val="en-US"/>
              </w:rPr>
              <w:t xml:space="preserve">There was no significant difference in baseline calorie intakes between </w:t>
            </w:r>
            <w:r w:rsidR="003D2E44" w:rsidRPr="001B311E">
              <w:rPr>
                <w:rFonts w:cstheme="minorHAnsi"/>
                <w:lang w:val="en-US"/>
              </w:rPr>
              <w:t>the 5:2 diet and control</w:t>
            </w:r>
            <w:r w:rsidRPr="001B311E">
              <w:rPr>
                <w:rFonts w:cstheme="minorHAnsi"/>
                <w:lang w:val="en-US"/>
              </w:rPr>
              <w:t xml:space="preserve"> group. In the process of the trial, participants in the </w:t>
            </w:r>
            <w:r w:rsidR="00BF3C38" w:rsidRPr="001B311E">
              <w:rPr>
                <w:rFonts w:cstheme="minorHAnsi"/>
                <w:lang w:val="en-US"/>
              </w:rPr>
              <w:t>5:2 diet</w:t>
            </w:r>
            <w:r w:rsidRPr="001B311E">
              <w:rPr>
                <w:rFonts w:cstheme="minorHAnsi"/>
                <w:lang w:val="en-US"/>
              </w:rPr>
              <w:t xml:space="preserve"> group had significantly reduced daily calorie intake on fasting days, averaging 31.0% (95% CI, 27.8%- 34.2%) of the intake on non-fasting days. On non-fasting days, calorie intake was maintained compared to baseline, with no significant increase in the </w:t>
            </w:r>
            <w:r w:rsidR="00BF3C38" w:rsidRPr="001B311E">
              <w:rPr>
                <w:rFonts w:cstheme="minorHAnsi"/>
                <w:lang w:val="en-US"/>
              </w:rPr>
              <w:t>5:2 diet</w:t>
            </w:r>
            <w:r w:rsidRPr="001B311E">
              <w:rPr>
                <w:rFonts w:cstheme="minorHAnsi"/>
                <w:lang w:val="en-US"/>
              </w:rPr>
              <w:t xml:space="preserve"> group. Participants in the control group did not differentially modify their energy intakes during the trial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3971A9" w14:textId="19E72410" w:rsidR="001637F8" w:rsidRPr="001B311E" w:rsidRDefault="001637F8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cstheme="minorHAnsi"/>
                <w:lang w:val="en-US"/>
              </w:rPr>
              <w:t xml:space="preserve">There was no significant difference in baseline macronutrient intakes between the </w:t>
            </w:r>
            <w:r w:rsidR="00E74573" w:rsidRPr="001B311E">
              <w:rPr>
                <w:rFonts w:cstheme="minorHAnsi"/>
                <w:lang w:val="en-US"/>
              </w:rPr>
              <w:t xml:space="preserve">5:2 diet and control group. </w:t>
            </w:r>
          </w:p>
          <w:p w14:paraId="4BCA1C90" w14:textId="77777777" w:rsidR="001637F8" w:rsidRPr="001B311E" w:rsidRDefault="001637F8" w:rsidP="001B311E">
            <w:pPr>
              <w:rPr>
                <w:rFonts w:cstheme="minorHAnsi"/>
                <w:lang w:val="en-US"/>
              </w:rPr>
            </w:pPr>
          </w:p>
          <w:p w14:paraId="1C62E634" w14:textId="23B694AF" w:rsidR="00453BA3" w:rsidRPr="001B311E" w:rsidRDefault="001637F8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cstheme="minorHAnsi"/>
                <w:lang w:val="en-US"/>
              </w:rPr>
              <w:t>Participants in the control group did not differentially modify their macronutrient intakes during the trial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2628D8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Not stated. </w:t>
            </w:r>
          </w:p>
        </w:tc>
      </w:tr>
      <w:tr w:rsidR="00453BA3" w:rsidRPr="001B311E" w14:paraId="7A5F6B7F" w14:textId="77777777" w:rsidTr="00FB2B17">
        <w:trPr>
          <w:trHeight w:val="300"/>
        </w:trPr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7CD721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Cignarella et al., 2018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55F67E" w14:textId="3C28E821" w:rsidR="00453BA3" w:rsidRPr="001B311E" w:rsidRDefault="0099677A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ADF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5F2863" w14:textId="3EB03DD9" w:rsidR="001637F8" w:rsidRPr="001B311E" w:rsidRDefault="00453BA3" w:rsidP="001B311E">
            <w:pPr>
              <w:rPr>
                <w:rFonts w:eastAsia="Calibri" w:cstheme="minorHAnsi"/>
                <w:color w:val="212121"/>
                <w:lang w:val="en-US"/>
              </w:rPr>
            </w:pPr>
            <w:r w:rsidRPr="001B311E">
              <w:rPr>
                <w:rFonts w:eastAsia="Calibri" w:cstheme="minorHAnsi"/>
                <w:color w:val="212121"/>
                <w:lang w:val="en-US"/>
              </w:rPr>
              <w:t xml:space="preserve"> </w:t>
            </w:r>
            <w:r w:rsidR="001637F8" w:rsidRPr="001B311E">
              <w:rPr>
                <w:rFonts w:eastAsia="Calibri" w:cstheme="minorHAnsi"/>
                <w:color w:val="212121"/>
                <w:lang w:val="en-US"/>
              </w:rPr>
              <w:t xml:space="preserve">A 7-day food recall diary, seemingly both before and after </w:t>
            </w:r>
            <w:r w:rsidR="00865837">
              <w:rPr>
                <w:rFonts w:eastAsia="Calibri" w:cstheme="minorHAnsi"/>
                <w:color w:val="212121"/>
                <w:lang w:val="en-US"/>
              </w:rPr>
              <w:t>study</w:t>
            </w:r>
            <w:r w:rsidR="001637F8" w:rsidRPr="001B311E">
              <w:rPr>
                <w:rFonts w:eastAsia="Calibri" w:cstheme="minorHAnsi"/>
                <w:color w:val="212121"/>
                <w:lang w:val="en-US"/>
              </w:rPr>
              <w:t xml:space="preserve"> period. </w:t>
            </w:r>
          </w:p>
          <w:p w14:paraId="0A9D1FD5" w14:textId="77777777" w:rsidR="001637F8" w:rsidRPr="001B311E" w:rsidRDefault="001637F8" w:rsidP="001B311E">
            <w:pPr>
              <w:rPr>
                <w:rFonts w:eastAsia="Calibri" w:cstheme="minorHAnsi"/>
                <w:color w:val="212121"/>
                <w:lang w:val="en-US"/>
              </w:rPr>
            </w:pPr>
          </w:p>
          <w:p w14:paraId="1239D81F" w14:textId="6754B53C" w:rsidR="00453BA3" w:rsidRPr="001B311E" w:rsidRDefault="001637F8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color w:val="212121"/>
                <w:lang w:val="en-US"/>
              </w:rPr>
              <w:t xml:space="preserve">Only those subjects randomized to the </w:t>
            </w:r>
            <w:r w:rsidR="00BF3C38" w:rsidRPr="001B311E">
              <w:rPr>
                <w:rFonts w:eastAsia="Calibri" w:cstheme="minorHAnsi"/>
                <w:color w:val="212121"/>
                <w:lang w:val="en-US"/>
              </w:rPr>
              <w:t>ADF</w:t>
            </w:r>
            <w:r w:rsidRPr="001B311E">
              <w:rPr>
                <w:rFonts w:eastAsia="Calibri" w:cstheme="minorHAnsi"/>
                <w:color w:val="212121"/>
                <w:lang w:val="en-US"/>
              </w:rPr>
              <w:t xml:space="preserve"> group were instructed on the </w:t>
            </w:r>
            <w:r w:rsidR="00BF3C38" w:rsidRPr="001B311E">
              <w:rPr>
                <w:rFonts w:eastAsia="Calibri" w:cstheme="minorHAnsi"/>
                <w:color w:val="212121"/>
                <w:lang w:val="en-US"/>
              </w:rPr>
              <w:t>ADF</w:t>
            </w:r>
            <w:r w:rsidRPr="001B311E">
              <w:rPr>
                <w:rFonts w:eastAsia="Calibri" w:cstheme="minorHAnsi"/>
                <w:color w:val="212121"/>
                <w:lang w:val="en-US"/>
              </w:rPr>
              <w:t xml:space="preserve"> diet by the study dietician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24E1E5" w14:textId="4FBF3629" w:rsidR="00453BA3" w:rsidRPr="001B311E" w:rsidRDefault="001637F8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cstheme="minorHAnsi"/>
                <w:lang w:val="en-US"/>
              </w:rPr>
              <w:t xml:space="preserve">The </w:t>
            </w:r>
            <w:r w:rsidR="00CE0ADD">
              <w:rPr>
                <w:rFonts w:cstheme="minorHAnsi"/>
                <w:lang w:val="en-US"/>
              </w:rPr>
              <w:t>ADF and control group</w:t>
            </w:r>
            <w:r w:rsidRPr="001B311E">
              <w:rPr>
                <w:rFonts w:cstheme="minorHAnsi"/>
                <w:lang w:val="en-US"/>
              </w:rPr>
              <w:t xml:space="preserve"> had no significant difference in BMI at baseline</w:t>
            </w:r>
            <w:r w:rsidR="008F4506">
              <w:rPr>
                <w:rFonts w:cstheme="minorHAnsi"/>
                <w:lang w:val="en-US"/>
              </w:rPr>
              <w:t xml:space="preserve"> (ADF </w:t>
            </w:r>
            <w:r w:rsidR="008F4506" w:rsidRPr="008F4506">
              <w:rPr>
                <w:rFonts w:cstheme="minorHAnsi"/>
                <w:lang w:val="en-US"/>
              </w:rPr>
              <w:t>30.2 ± 5.8</w:t>
            </w:r>
            <w:r w:rsidR="008F4506">
              <w:rPr>
                <w:rFonts w:cstheme="minorHAnsi"/>
                <w:lang w:val="en-US"/>
              </w:rPr>
              <w:t xml:space="preserve"> </w:t>
            </w:r>
            <w:r w:rsidR="008F4506" w:rsidRPr="008F4506">
              <w:rPr>
                <w:rFonts w:cstheme="minorHAnsi"/>
                <w:lang w:val="en-US"/>
              </w:rPr>
              <w:t>kg/m</w:t>
            </w:r>
            <w:r w:rsidR="008F4506" w:rsidRPr="00784F90">
              <w:rPr>
                <w:rFonts w:cstheme="minorHAnsi"/>
                <w:vertAlign w:val="superscript"/>
                <w:lang w:val="en-US"/>
              </w:rPr>
              <w:t>2</w:t>
            </w:r>
            <w:r w:rsidR="008F4506">
              <w:rPr>
                <w:rFonts w:cstheme="minorHAnsi"/>
                <w:lang w:val="en-US"/>
              </w:rPr>
              <w:t xml:space="preserve"> vs. control </w:t>
            </w:r>
            <w:r w:rsidR="008F4506" w:rsidRPr="008F4506">
              <w:rPr>
                <w:rFonts w:cstheme="minorHAnsi"/>
                <w:lang w:val="en-US"/>
              </w:rPr>
              <w:t>31.2 ± 6.4</w:t>
            </w:r>
            <w:r w:rsidR="008F4506">
              <w:rPr>
                <w:lang w:val="en-US"/>
              </w:rPr>
              <w:t xml:space="preserve"> </w:t>
            </w:r>
            <w:r w:rsidR="008F4506" w:rsidRPr="008F4506">
              <w:rPr>
                <w:rFonts w:cstheme="minorHAnsi"/>
                <w:lang w:val="en-US"/>
              </w:rPr>
              <w:t>kg/m</w:t>
            </w:r>
            <w:r w:rsidR="008F4506" w:rsidRPr="00784F90">
              <w:rPr>
                <w:rFonts w:cstheme="minorHAnsi"/>
                <w:vertAlign w:val="superscript"/>
                <w:lang w:val="en-US"/>
              </w:rPr>
              <w:t>2</w:t>
            </w:r>
            <w:r w:rsidR="008F4506">
              <w:rPr>
                <w:rFonts w:cstheme="minorHAnsi"/>
                <w:lang w:val="en-US"/>
              </w:rPr>
              <w:t xml:space="preserve">; p=0.7). </w:t>
            </w:r>
            <w:r w:rsidRPr="001B311E">
              <w:rPr>
                <w:rFonts w:cstheme="minorHAnsi"/>
                <w:lang w:val="en-US"/>
              </w:rPr>
              <w:t xml:space="preserve"> However, there was a significant difference in BMIs on day 15 in the two groups after controlling for baseline BMI (</w:t>
            </w:r>
            <w:r w:rsidR="008F4506">
              <w:rPr>
                <w:rFonts w:cstheme="minorHAnsi"/>
                <w:lang w:val="en-US"/>
              </w:rPr>
              <w:t xml:space="preserve">ADF </w:t>
            </w:r>
            <w:r w:rsidR="008F4506" w:rsidRPr="008F4506">
              <w:rPr>
                <w:rFonts w:cstheme="minorHAnsi"/>
                <w:lang w:val="en-US"/>
              </w:rPr>
              <w:t>29.1 ± 5.3 kg/m</w:t>
            </w:r>
            <w:r w:rsidR="008F4506" w:rsidRPr="008F4506">
              <w:rPr>
                <w:rFonts w:cstheme="minorHAnsi"/>
                <w:vertAlign w:val="superscript"/>
                <w:lang w:val="en-US"/>
              </w:rPr>
              <w:t>2</w:t>
            </w:r>
            <w:r w:rsidR="008F4506">
              <w:rPr>
                <w:rFonts w:cstheme="minorHAnsi"/>
                <w:vertAlign w:val="superscript"/>
                <w:lang w:val="en-US"/>
              </w:rPr>
              <w:t xml:space="preserve"> </w:t>
            </w:r>
            <w:r w:rsidR="008F4506">
              <w:rPr>
                <w:rFonts w:cstheme="minorHAnsi"/>
                <w:lang w:val="en-US"/>
              </w:rPr>
              <w:t xml:space="preserve">vs. control </w:t>
            </w:r>
            <w:r w:rsidR="008F4506" w:rsidRPr="008F4506">
              <w:rPr>
                <w:rFonts w:cstheme="minorHAnsi"/>
                <w:lang w:val="en-US"/>
              </w:rPr>
              <w:t>31.1 ± 6.5 kg/m</w:t>
            </w:r>
            <w:r w:rsidR="008F4506" w:rsidRPr="00784F90">
              <w:rPr>
                <w:rFonts w:cstheme="minorHAnsi"/>
                <w:vertAlign w:val="superscript"/>
                <w:lang w:val="en-US"/>
              </w:rPr>
              <w:t>2</w:t>
            </w:r>
            <w:r w:rsidR="008F4506">
              <w:rPr>
                <w:rFonts w:cstheme="minorHAnsi"/>
                <w:lang w:val="en-US"/>
              </w:rPr>
              <w:t xml:space="preserve">; </w:t>
            </w:r>
            <w:r w:rsidRPr="001B311E">
              <w:rPr>
                <w:rFonts w:cstheme="minorHAnsi"/>
                <w:lang w:val="en-US"/>
              </w:rPr>
              <w:t>p=0.03 by ANCOVA)</w:t>
            </w:r>
            <w:r w:rsidR="001B311E" w:rsidRPr="001B311E">
              <w:rPr>
                <w:rFonts w:cstheme="minorHAnsi"/>
                <w:lang w:val="en-US"/>
              </w:rPr>
              <w:t>.</w:t>
            </w:r>
            <w:r w:rsidRPr="001B311E">
              <w:rPr>
                <w:rFonts w:cstheme="minorHAnsi"/>
                <w:lang w:val="en-US"/>
              </w:rPr>
              <w:t xml:space="preserve"> Values are </w:t>
            </w:r>
            <w:r w:rsidR="00CE0ADD">
              <w:rPr>
                <w:rFonts w:cstheme="minorHAnsi"/>
                <w:lang w:val="en-US"/>
              </w:rPr>
              <w:t>expressed</w:t>
            </w:r>
            <w:r w:rsidRPr="001B311E">
              <w:rPr>
                <w:rFonts w:cstheme="minorHAnsi"/>
                <w:lang w:val="en-US"/>
              </w:rPr>
              <w:t xml:space="preserve"> as mean ± SD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FAF6B8" w14:textId="011871C7" w:rsidR="00453BA3" w:rsidRPr="001B311E" w:rsidRDefault="001637F8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cstheme="minorHAnsi"/>
                <w:lang w:val="en-US"/>
              </w:rPr>
              <w:t xml:space="preserve">During the fasting days, </w:t>
            </w:r>
            <w:r w:rsidR="00865837">
              <w:rPr>
                <w:rFonts w:cstheme="minorHAnsi"/>
                <w:lang w:val="en-US"/>
              </w:rPr>
              <w:t xml:space="preserve">the </w:t>
            </w:r>
            <w:r w:rsidR="001B311E" w:rsidRPr="001B311E">
              <w:rPr>
                <w:rFonts w:cstheme="minorHAnsi"/>
                <w:lang w:val="en-US"/>
              </w:rPr>
              <w:t>ADF group</w:t>
            </w:r>
            <w:r w:rsidRPr="001B311E">
              <w:rPr>
                <w:rFonts w:cstheme="minorHAnsi"/>
                <w:lang w:val="en-US"/>
              </w:rPr>
              <w:t xml:space="preserve"> </w:t>
            </w:r>
            <w:r w:rsidR="001B311E" w:rsidRPr="001B311E">
              <w:rPr>
                <w:rFonts w:cstheme="minorHAnsi"/>
                <w:lang w:val="en-US"/>
              </w:rPr>
              <w:t>was</w:t>
            </w:r>
            <w:r w:rsidRPr="001B311E">
              <w:rPr>
                <w:rFonts w:cstheme="minorHAnsi"/>
                <w:lang w:val="en-US"/>
              </w:rPr>
              <w:t xml:space="preserve"> allowed to eat one or two salads (fresh or steamed non starchy vegetables) with a light dressing, not to go over 500 calories/day. No further information was reported of </w:t>
            </w:r>
            <w:r w:rsidR="00865837">
              <w:rPr>
                <w:rFonts w:cstheme="minorHAnsi"/>
                <w:lang w:val="en-US"/>
              </w:rPr>
              <w:t xml:space="preserve">the </w:t>
            </w:r>
            <w:r w:rsidR="00BF3C38" w:rsidRPr="001B311E">
              <w:rPr>
                <w:rFonts w:cstheme="minorHAnsi"/>
                <w:lang w:val="en-US"/>
              </w:rPr>
              <w:t>ADF</w:t>
            </w:r>
            <w:r w:rsidRPr="001B311E">
              <w:rPr>
                <w:rFonts w:cstheme="minorHAnsi"/>
                <w:lang w:val="en-US"/>
              </w:rPr>
              <w:t xml:space="preserve"> group’s energy or macronutrient intakes on non-fasting days or those of the non-fasting control group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D7B33C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Not stated.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03B5BB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Not stated. </w:t>
            </w:r>
          </w:p>
        </w:tc>
      </w:tr>
      <w:tr w:rsidR="00453BA3" w:rsidRPr="001B311E" w14:paraId="7CE22C42" w14:textId="77777777" w:rsidTr="00FB2B17">
        <w:trPr>
          <w:trHeight w:val="300"/>
        </w:trPr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ABD98E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Zeb et al., 2020. Healthy males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C5DE27" w14:textId="592DECEE" w:rsidR="00453BA3" w:rsidRPr="001B311E" w:rsidRDefault="0099677A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TRF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E82F2D" w14:textId="51E73A9B" w:rsidR="00453BA3" w:rsidRPr="001B311E" w:rsidRDefault="001637F8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cstheme="minorHAnsi"/>
                <w:lang w:val="en-US"/>
              </w:rPr>
              <w:t>It seems that dietary intake was measured only at one time</w:t>
            </w:r>
            <w:r w:rsidR="0099677A" w:rsidRPr="001B311E">
              <w:rPr>
                <w:rFonts w:cstheme="minorHAnsi"/>
                <w:lang w:val="en-US"/>
              </w:rPr>
              <w:t xml:space="preserve"> </w:t>
            </w:r>
            <w:r w:rsidRPr="001B311E">
              <w:rPr>
                <w:rFonts w:cstheme="minorHAnsi"/>
                <w:lang w:val="en-US"/>
              </w:rPr>
              <w:t>point, and it is unclear when this was. The method used for measuring dietary intake was not stated either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667CE2" w14:textId="3643BCCD" w:rsidR="00453BA3" w:rsidRPr="001B311E" w:rsidRDefault="001637F8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cstheme="minorHAnsi"/>
                <w:lang w:val="en-US"/>
              </w:rPr>
              <w:t xml:space="preserve">BMI and weight of </w:t>
            </w:r>
            <w:r w:rsidR="00865837">
              <w:rPr>
                <w:rFonts w:cstheme="minorHAnsi"/>
                <w:lang w:val="en-US"/>
              </w:rPr>
              <w:t xml:space="preserve">the </w:t>
            </w:r>
            <w:r w:rsidRPr="001B311E">
              <w:rPr>
                <w:rFonts w:cstheme="minorHAnsi"/>
                <w:lang w:val="en-US"/>
              </w:rPr>
              <w:t>TR</w:t>
            </w:r>
            <w:r w:rsidR="0099677A" w:rsidRPr="001B311E">
              <w:rPr>
                <w:rFonts w:cstheme="minorHAnsi"/>
                <w:lang w:val="en-US"/>
              </w:rPr>
              <w:t>F</w:t>
            </w:r>
            <w:r w:rsidRPr="001B311E">
              <w:rPr>
                <w:rFonts w:cstheme="minorHAnsi"/>
                <w:lang w:val="en-US"/>
              </w:rPr>
              <w:t xml:space="preserve"> and </w:t>
            </w:r>
            <w:r w:rsidR="00BF3C38" w:rsidRPr="001B311E">
              <w:rPr>
                <w:rFonts w:cstheme="minorHAnsi"/>
                <w:lang w:val="en-US"/>
              </w:rPr>
              <w:t>control</w:t>
            </w:r>
            <w:r w:rsidRPr="001B311E">
              <w:rPr>
                <w:rFonts w:cstheme="minorHAnsi"/>
                <w:lang w:val="en-US"/>
              </w:rPr>
              <w:t xml:space="preserve"> group w</w:t>
            </w:r>
            <w:r w:rsidR="00FC4DB5">
              <w:rPr>
                <w:rFonts w:cstheme="minorHAnsi"/>
                <w:lang w:val="en-US"/>
              </w:rPr>
              <w:t>ere</w:t>
            </w:r>
            <w:r w:rsidRPr="001B311E">
              <w:rPr>
                <w:rFonts w:cstheme="minorHAnsi"/>
                <w:lang w:val="en-US"/>
              </w:rPr>
              <w:t xml:space="preserve"> reported only at one time</w:t>
            </w:r>
            <w:r w:rsidR="0099677A" w:rsidRPr="001B311E">
              <w:rPr>
                <w:rFonts w:cstheme="minorHAnsi"/>
                <w:lang w:val="en-US"/>
              </w:rPr>
              <w:t xml:space="preserve"> </w:t>
            </w:r>
            <w:r w:rsidRPr="001B311E">
              <w:rPr>
                <w:rFonts w:cstheme="minorHAnsi"/>
                <w:lang w:val="en-US"/>
              </w:rPr>
              <w:t>point, and it was unclear whether this was before or after the intervention</w:t>
            </w:r>
            <w:r w:rsidR="00CE0ADD">
              <w:rPr>
                <w:rFonts w:cstheme="minorHAnsi"/>
                <w:lang w:val="en-US"/>
              </w:rPr>
              <w:t xml:space="preserve"> period</w:t>
            </w:r>
            <w:r w:rsidRPr="001B311E">
              <w:rPr>
                <w:rFonts w:cstheme="minorHAnsi"/>
                <w:lang w:val="en-US"/>
              </w:rPr>
              <w:t>. At this time</w:t>
            </w:r>
            <w:r w:rsidR="0099677A" w:rsidRPr="001B311E">
              <w:rPr>
                <w:rFonts w:cstheme="minorHAnsi"/>
                <w:lang w:val="en-US"/>
              </w:rPr>
              <w:t xml:space="preserve"> </w:t>
            </w:r>
            <w:r w:rsidRPr="001B311E">
              <w:rPr>
                <w:rFonts w:cstheme="minorHAnsi"/>
                <w:lang w:val="en-US"/>
              </w:rPr>
              <w:t xml:space="preserve">point, BMI of the </w:t>
            </w:r>
            <w:r w:rsidR="00BF3C38" w:rsidRPr="001B311E">
              <w:rPr>
                <w:rFonts w:cstheme="minorHAnsi"/>
                <w:lang w:val="en-US"/>
              </w:rPr>
              <w:t>TRF</w:t>
            </w:r>
            <w:r w:rsidRPr="001B311E">
              <w:rPr>
                <w:rFonts w:cstheme="minorHAnsi"/>
                <w:lang w:val="en-US"/>
              </w:rPr>
              <w:t xml:space="preserve"> group (24.14±3.5 kg/m</w:t>
            </w:r>
            <w:r w:rsidRPr="001B311E">
              <w:rPr>
                <w:rFonts w:cstheme="minorHAnsi"/>
                <w:vertAlign w:val="superscript"/>
                <w:lang w:val="en-US"/>
              </w:rPr>
              <w:t>2</w:t>
            </w:r>
            <w:r w:rsidRPr="001B311E">
              <w:rPr>
                <w:rFonts w:cstheme="minorHAnsi"/>
                <w:lang w:val="en-US"/>
              </w:rPr>
              <w:t xml:space="preserve">) was significantly lower than that of the </w:t>
            </w:r>
            <w:r w:rsidR="00BF3C38" w:rsidRPr="001B311E">
              <w:rPr>
                <w:rFonts w:cstheme="minorHAnsi"/>
                <w:lang w:val="en-US"/>
              </w:rPr>
              <w:t>control</w:t>
            </w:r>
            <w:r w:rsidRPr="001B311E">
              <w:rPr>
                <w:rFonts w:cstheme="minorHAnsi"/>
                <w:lang w:val="en-US"/>
              </w:rPr>
              <w:t xml:space="preserve"> group (26.13±5.2</w:t>
            </w:r>
            <w:r w:rsidR="00FC4DB5">
              <w:rPr>
                <w:lang w:val="en-US"/>
              </w:rPr>
              <w:t xml:space="preserve"> </w:t>
            </w:r>
            <w:r w:rsidR="00FC4DB5" w:rsidRPr="00FC4DB5">
              <w:rPr>
                <w:rFonts w:cstheme="minorHAnsi"/>
                <w:lang w:val="en-US"/>
              </w:rPr>
              <w:t>kg/m</w:t>
            </w:r>
            <w:r w:rsidR="00FC4DB5" w:rsidRPr="00FC4DB5">
              <w:rPr>
                <w:rFonts w:cstheme="minorHAnsi"/>
                <w:vertAlign w:val="superscript"/>
                <w:lang w:val="en-US"/>
              </w:rPr>
              <w:t>2</w:t>
            </w:r>
            <w:r w:rsidRPr="001B311E">
              <w:rPr>
                <w:rFonts w:cstheme="minorHAnsi"/>
                <w:lang w:val="en-US"/>
              </w:rPr>
              <w:t>) (p=0.046). There was no statistically significant difference</w:t>
            </w:r>
            <w:r w:rsidR="00865837">
              <w:rPr>
                <w:rFonts w:cstheme="minorHAnsi"/>
                <w:lang w:val="en-US"/>
              </w:rPr>
              <w:t xml:space="preserve"> between the two groups</w:t>
            </w:r>
            <w:r w:rsidRPr="001B311E">
              <w:rPr>
                <w:rFonts w:cstheme="minorHAnsi"/>
                <w:lang w:val="en-US"/>
              </w:rPr>
              <w:t xml:space="preserve"> in body weight. Values reported as mean ± SD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AD9AF" w14:textId="3FE92171" w:rsidR="001637F8" w:rsidRPr="001B311E" w:rsidRDefault="001637F8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cstheme="minorHAnsi"/>
                <w:lang w:val="en-US"/>
              </w:rPr>
              <w:t>At the measured time</w:t>
            </w:r>
            <w:r w:rsidR="0099677A" w:rsidRPr="001B311E">
              <w:rPr>
                <w:rFonts w:cstheme="minorHAnsi"/>
                <w:lang w:val="en-US"/>
              </w:rPr>
              <w:t xml:space="preserve"> </w:t>
            </w:r>
            <w:r w:rsidRPr="001B311E">
              <w:rPr>
                <w:rFonts w:cstheme="minorHAnsi"/>
                <w:lang w:val="en-US"/>
              </w:rPr>
              <w:t xml:space="preserve">point, </w:t>
            </w:r>
            <w:r w:rsidR="000A4CA1">
              <w:rPr>
                <w:rFonts w:cstheme="minorHAnsi"/>
                <w:lang w:val="en-US"/>
              </w:rPr>
              <w:t xml:space="preserve">the </w:t>
            </w:r>
            <w:r w:rsidRPr="001B311E">
              <w:rPr>
                <w:rFonts w:cstheme="minorHAnsi"/>
                <w:lang w:val="en-US"/>
              </w:rPr>
              <w:t>TRF group had significantly (p&lt;0.05) smaller intakes of energy (kcal</w:t>
            </w:r>
            <w:r w:rsidR="003D2E44" w:rsidRPr="001B311E">
              <w:rPr>
                <w:rFonts w:cstheme="minorHAnsi"/>
                <w:lang w:val="en-US"/>
              </w:rPr>
              <w:t>/day</w:t>
            </w:r>
            <w:r w:rsidRPr="001B311E">
              <w:rPr>
                <w:rFonts w:cstheme="minorHAnsi"/>
                <w:lang w:val="en-US"/>
              </w:rPr>
              <w:t xml:space="preserve">) than </w:t>
            </w:r>
            <w:r w:rsidR="003D2E44" w:rsidRPr="001B311E">
              <w:rPr>
                <w:rFonts w:cstheme="minorHAnsi"/>
                <w:lang w:val="en-US"/>
              </w:rPr>
              <w:t xml:space="preserve">the </w:t>
            </w:r>
            <w:r w:rsidR="00BF3C38" w:rsidRPr="001B311E">
              <w:rPr>
                <w:rFonts w:cstheme="minorHAnsi"/>
                <w:lang w:val="en-US"/>
              </w:rPr>
              <w:t>control</w:t>
            </w:r>
            <w:r w:rsidRPr="001B311E">
              <w:rPr>
                <w:rFonts w:cstheme="minorHAnsi"/>
                <w:lang w:val="en-US"/>
              </w:rPr>
              <w:t xml:space="preserve"> group. </w:t>
            </w:r>
          </w:p>
          <w:p w14:paraId="50A7C521" w14:textId="246C9773" w:rsidR="00453BA3" w:rsidRPr="001B311E" w:rsidRDefault="00453BA3" w:rsidP="001B311E">
            <w:pPr>
              <w:rPr>
                <w:rFonts w:cstheme="minorHAnsi"/>
                <w:lang w:val="en-US"/>
              </w:rPr>
            </w:pP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42763A" w14:textId="688FA60A" w:rsidR="00453BA3" w:rsidRPr="001B311E" w:rsidRDefault="001637F8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cstheme="minorHAnsi"/>
                <w:lang w:val="en-US"/>
              </w:rPr>
              <w:t>At the measured time</w:t>
            </w:r>
            <w:r w:rsidR="0099677A" w:rsidRPr="001B311E">
              <w:rPr>
                <w:rFonts w:cstheme="minorHAnsi"/>
                <w:lang w:val="en-US"/>
              </w:rPr>
              <w:t xml:space="preserve"> </w:t>
            </w:r>
            <w:r w:rsidRPr="001B311E">
              <w:rPr>
                <w:rFonts w:cstheme="minorHAnsi"/>
                <w:lang w:val="en-US"/>
              </w:rPr>
              <w:t>point,</w:t>
            </w:r>
            <w:r w:rsidR="000A4CA1">
              <w:rPr>
                <w:rFonts w:cstheme="minorHAnsi"/>
                <w:lang w:val="en-US"/>
              </w:rPr>
              <w:t xml:space="preserve"> the</w:t>
            </w:r>
            <w:r w:rsidRPr="001B311E">
              <w:rPr>
                <w:rFonts w:cstheme="minorHAnsi"/>
                <w:lang w:val="en-US"/>
              </w:rPr>
              <w:t xml:space="preserve"> TRF group had significantly (p&lt;0.05) smaller intakes</w:t>
            </w:r>
            <w:r w:rsidR="00E74573" w:rsidRPr="001B311E">
              <w:rPr>
                <w:rFonts w:cstheme="minorHAnsi"/>
                <w:lang w:val="en-US"/>
              </w:rPr>
              <w:t xml:space="preserve"> (g/day)</w:t>
            </w:r>
            <w:r w:rsidRPr="001B311E">
              <w:rPr>
                <w:rFonts w:cstheme="minorHAnsi"/>
                <w:lang w:val="en-US"/>
              </w:rPr>
              <w:t xml:space="preserve"> </w:t>
            </w:r>
            <w:r w:rsidR="00E74573" w:rsidRPr="001B311E">
              <w:rPr>
                <w:rFonts w:cstheme="minorHAnsi"/>
                <w:lang w:val="en-US"/>
              </w:rPr>
              <w:t xml:space="preserve">of </w:t>
            </w:r>
            <w:r w:rsidRPr="001B311E">
              <w:rPr>
                <w:rFonts w:cstheme="minorHAnsi"/>
                <w:lang w:val="en-US"/>
              </w:rPr>
              <w:t xml:space="preserve">protein, </w:t>
            </w:r>
            <w:proofErr w:type="gramStart"/>
            <w:r w:rsidRPr="001B311E">
              <w:rPr>
                <w:rFonts w:cstheme="minorHAnsi"/>
                <w:lang w:val="en-US"/>
              </w:rPr>
              <w:t>fat</w:t>
            </w:r>
            <w:proofErr w:type="gramEnd"/>
            <w:r w:rsidRPr="001B311E">
              <w:rPr>
                <w:rFonts w:cstheme="minorHAnsi"/>
                <w:lang w:val="en-US"/>
              </w:rPr>
              <w:t xml:space="preserve"> and carbohydrate</w:t>
            </w:r>
            <w:r w:rsidR="00E74573" w:rsidRPr="001B311E">
              <w:rPr>
                <w:rFonts w:cstheme="minorHAnsi"/>
                <w:lang w:val="en-US"/>
              </w:rPr>
              <w:t xml:space="preserve"> </w:t>
            </w:r>
            <w:r w:rsidRPr="001B311E">
              <w:rPr>
                <w:rFonts w:cstheme="minorHAnsi"/>
                <w:lang w:val="en-US"/>
              </w:rPr>
              <w:t xml:space="preserve">than </w:t>
            </w:r>
            <w:r w:rsidR="000A4CA1">
              <w:rPr>
                <w:rFonts w:cstheme="minorHAnsi"/>
                <w:lang w:val="en-US"/>
              </w:rPr>
              <w:t xml:space="preserve">the </w:t>
            </w:r>
            <w:r w:rsidR="00BF3C38" w:rsidRPr="001B311E">
              <w:rPr>
                <w:rFonts w:cstheme="minorHAnsi"/>
                <w:lang w:val="en-US"/>
              </w:rPr>
              <w:t xml:space="preserve">control </w:t>
            </w:r>
            <w:r w:rsidRPr="001B311E">
              <w:rPr>
                <w:rFonts w:cstheme="minorHAnsi"/>
                <w:lang w:val="en-US"/>
              </w:rPr>
              <w:t>group. There were no significant differences in water</w:t>
            </w:r>
            <w:r w:rsidR="00E74573" w:rsidRPr="001B311E">
              <w:rPr>
                <w:rFonts w:cstheme="minorHAnsi"/>
                <w:lang w:val="en-US"/>
              </w:rPr>
              <w:t xml:space="preserve"> </w:t>
            </w:r>
            <w:r w:rsidRPr="001B311E">
              <w:rPr>
                <w:rFonts w:cstheme="minorHAnsi"/>
                <w:lang w:val="en-US"/>
              </w:rPr>
              <w:t>and dietary fiber</w:t>
            </w:r>
            <w:r w:rsidR="00E74573" w:rsidRPr="001B311E">
              <w:rPr>
                <w:rFonts w:cstheme="minorHAnsi"/>
                <w:lang w:val="en-US"/>
              </w:rPr>
              <w:t xml:space="preserve"> </w:t>
            </w:r>
            <w:r w:rsidRPr="001B311E">
              <w:rPr>
                <w:rFonts w:cstheme="minorHAnsi"/>
                <w:lang w:val="en-US"/>
              </w:rPr>
              <w:t>intake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BE76D9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Not stated. </w:t>
            </w:r>
          </w:p>
        </w:tc>
      </w:tr>
      <w:tr w:rsidR="00453BA3" w:rsidRPr="001B311E" w14:paraId="6AEC3706" w14:textId="77777777" w:rsidTr="00FB2B17">
        <w:trPr>
          <w:trHeight w:val="300"/>
        </w:trPr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C8E07B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Gabel et al., 2020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5895F1" w14:textId="194103B1" w:rsidR="00453BA3" w:rsidRPr="001B311E" w:rsidRDefault="0099677A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TRF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7D0E6D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Energy intake was assessed by a 7-day food record during the baseline period and at W12.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9F3733" w14:textId="7AB2F392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Body weight was significantly reduced (p&lt;0.05) after 12 weeks of TRF (B1: 94.85 ± 3.77; </w:t>
            </w:r>
            <w:r w:rsidR="00F76A5F" w:rsidRPr="001B311E">
              <w:rPr>
                <w:rFonts w:eastAsia="Calibri" w:cstheme="minorHAnsi"/>
                <w:lang w:val="en-US"/>
              </w:rPr>
              <w:t>W</w:t>
            </w:r>
            <w:r w:rsidRPr="001B311E">
              <w:rPr>
                <w:rFonts w:eastAsia="Calibri" w:cstheme="minorHAnsi"/>
                <w:lang w:val="en-US"/>
              </w:rPr>
              <w:t xml:space="preserve">12: 93.23 ± 4.23; change: -2.05 ± 0.75 0.017). Values reported as mean ± SEM.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1583EF" w14:textId="23C4C311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Energy intake was reduced (p&lt;0.05) from 1832 ± 153 kcal/d</w:t>
            </w:r>
            <w:r w:rsidR="003D2E44" w:rsidRPr="001B311E">
              <w:rPr>
                <w:rFonts w:eastAsia="Calibri" w:cstheme="minorHAnsi"/>
                <w:lang w:val="en-US"/>
              </w:rPr>
              <w:t>ay</w:t>
            </w:r>
            <w:r w:rsidRPr="001B311E">
              <w:rPr>
                <w:rFonts w:eastAsia="Calibri" w:cstheme="minorHAnsi"/>
                <w:lang w:val="en-US"/>
              </w:rPr>
              <w:t xml:space="preserve"> at B1 to 1461± 114 kcal/d</w:t>
            </w:r>
            <w:r w:rsidR="003D2E44" w:rsidRPr="001B311E">
              <w:rPr>
                <w:rFonts w:eastAsia="Calibri" w:cstheme="minorHAnsi"/>
                <w:lang w:val="en-US"/>
              </w:rPr>
              <w:t>ay</w:t>
            </w:r>
            <w:r w:rsidRPr="001B311E">
              <w:rPr>
                <w:rFonts w:eastAsia="Calibri" w:cstheme="minorHAnsi"/>
                <w:lang w:val="en-US"/>
              </w:rPr>
              <w:t xml:space="preserve"> at W12 (-371 ± 136 kcal/d = 20% overall energy restriction)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732A97" w14:textId="44601C3E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Macronutrient </w:t>
            </w:r>
            <w:r w:rsidR="00E74573" w:rsidRPr="001B311E">
              <w:rPr>
                <w:rFonts w:eastAsia="Calibri" w:cstheme="minorHAnsi"/>
                <w:lang w:val="en-US"/>
              </w:rPr>
              <w:t>intakes</w:t>
            </w:r>
            <w:r w:rsidRPr="001B311E">
              <w:rPr>
                <w:rFonts w:eastAsia="Calibri" w:cstheme="minorHAnsi"/>
                <w:lang w:val="en-US"/>
              </w:rPr>
              <w:t xml:space="preserve"> were reported in Gabel et al 2018 as % of total energy: 16±1 protein, 47±2 carbohydrate, 37±1 fat at B1, and 17±1 protein, 46±2 carbohydrate, 37±2 fat at W12. Values reported as mean ± SEM.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359043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Not stated. </w:t>
            </w:r>
          </w:p>
        </w:tc>
      </w:tr>
      <w:tr w:rsidR="00453BA3" w:rsidRPr="001B311E" w14:paraId="16BBE158" w14:textId="77777777" w:rsidTr="00FB2B17">
        <w:trPr>
          <w:trHeight w:val="300"/>
        </w:trPr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07E0F0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Ozkul et al., 2020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4CFF1F" w14:textId="79D6040E" w:rsidR="00453BA3" w:rsidRPr="001B311E" w:rsidRDefault="0099677A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TRF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E4415A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Dietary intake was assessed only before the intervention with a short dietary questionnaire, </w:t>
            </w:r>
            <w:r w:rsidRPr="001B311E">
              <w:rPr>
                <w:rFonts w:eastAsia="Calibri" w:cstheme="minorHAnsi"/>
                <w:lang w:val="en-US"/>
              </w:rPr>
              <w:lastRenderedPageBreak/>
              <w:t>which was used to determine habitual dietary intake and exclude high fat and/or high glucose food consumption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ABD231" w14:textId="0398C6F1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lastRenderedPageBreak/>
              <w:t xml:space="preserve">All participants were within the normal range in terms of </w:t>
            </w:r>
            <w:r w:rsidR="00CE0ADD">
              <w:rPr>
                <w:rFonts w:eastAsia="Calibri" w:cstheme="minorHAnsi"/>
                <w:lang w:val="en-US"/>
              </w:rPr>
              <w:t>BMI</w:t>
            </w:r>
            <w:r w:rsidRPr="001B311E">
              <w:rPr>
                <w:rFonts w:eastAsia="Calibri" w:cstheme="minorHAnsi"/>
                <w:lang w:val="en-US"/>
              </w:rPr>
              <w:t xml:space="preserve"> (23.0±1.5</w:t>
            </w:r>
            <w:r w:rsidR="00CE0ADD">
              <w:rPr>
                <w:rFonts w:eastAsia="Calibri" w:cstheme="minorHAnsi"/>
                <w:lang w:val="en-US"/>
              </w:rPr>
              <w:t xml:space="preserve"> </w:t>
            </w:r>
            <w:r w:rsidR="00CE0ADD" w:rsidRPr="00CE0ADD">
              <w:rPr>
                <w:rFonts w:eastAsia="Calibri" w:cstheme="minorHAnsi"/>
                <w:lang w:val="en-US"/>
              </w:rPr>
              <w:t>kg/m</w:t>
            </w:r>
            <w:r w:rsidR="00CE0ADD" w:rsidRPr="00CE0ADD">
              <w:rPr>
                <w:rFonts w:eastAsia="Calibri" w:cstheme="minorHAnsi"/>
                <w:vertAlign w:val="superscript"/>
                <w:lang w:val="en-US"/>
              </w:rPr>
              <w:t>2</w:t>
            </w:r>
            <w:r w:rsidRPr="001B311E">
              <w:rPr>
                <w:rFonts w:eastAsia="Calibri" w:cstheme="minorHAnsi"/>
                <w:lang w:val="en-US"/>
              </w:rPr>
              <w:t>)</w:t>
            </w:r>
            <w:r w:rsidR="00CE0ADD">
              <w:rPr>
                <w:rFonts w:eastAsia="Calibri" w:cstheme="minorHAnsi"/>
                <w:lang w:val="en-US"/>
              </w:rPr>
              <w:t xml:space="preserve"> at baseline</w:t>
            </w:r>
            <w:r w:rsidRPr="001B311E">
              <w:rPr>
                <w:rFonts w:eastAsia="Calibri" w:cstheme="minorHAnsi"/>
                <w:lang w:val="en-US"/>
              </w:rPr>
              <w:t xml:space="preserve">. No </w:t>
            </w:r>
            <w:r w:rsidRPr="001B311E">
              <w:rPr>
                <w:rFonts w:eastAsia="Calibri" w:cstheme="minorHAnsi"/>
                <w:lang w:val="en-US"/>
              </w:rPr>
              <w:lastRenderedPageBreak/>
              <w:t>information about</w:t>
            </w:r>
            <w:r w:rsidR="000A4CA1">
              <w:rPr>
                <w:rFonts w:eastAsia="Calibri" w:cstheme="minorHAnsi"/>
                <w:lang w:val="en-US"/>
              </w:rPr>
              <w:t xml:space="preserve"> the </w:t>
            </w:r>
            <w:r w:rsidRPr="001B311E">
              <w:rPr>
                <w:rFonts w:eastAsia="Calibri" w:cstheme="minorHAnsi"/>
                <w:lang w:val="en-US"/>
              </w:rPr>
              <w:t>participants’ BMI or weight was reported after</w:t>
            </w:r>
            <w:r w:rsidR="000A4CA1">
              <w:rPr>
                <w:rFonts w:eastAsia="Calibri" w:cstheme="minorHAnsi"/>
                <w:lang w:val="en-US"/>
              </w:rPr>
              <w:t xml:space="preserve"> the</w:t>
            </w:r>
            <w:r w:rsidRPr="001B311E">
              <w:rPr>
                <w:rFonts w:eastAsia="Calibri" w:cstheme="minorHAnsi"/>
                <w:lang w:val="en-US"/>
              </w:rPr>
              <w:t xml:space="preserve"> intervention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AB79FE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lastRenderedPageBreak/>
              <w:t xml:space="preserve">Not stated.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73D719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Not stated.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0F9B0B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Not stated. </w:t>
            </w:r>
          </w:p>
        </w:tc>
      </w:tr>
      <w:tr w:rsidR="00453BA3" w:rsidRPr="00784F90" w14:paraId="192C85BC" w14:textId="77777777" w:rsidTr="00FB2B17">
        <w:trPr>
          <w:trHeight w:val="300"/>
        </w:trPr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0B979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Ali et al., 2021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981BE4" w14:textId="2E58CB5E" w:rsidR="00453BA3" w:rsidRPr="001B311E" w:rsidRDefault="0099677A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TRF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72D7DD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color w:val="282828"/>
                <w:lang w:val="en-US"/>
              </w:rPr>
              <w:t xml:space="preserve">Dietary information was collected before and after Ramadan fasting. A 3 day 24-h food dietary recall was defined for the consumption of total foods and beverages. This questionnaire was also used to assess the dietary record of the last 6 months for </w:t>
            </w:r>
            <w:proofErr w:type="gramStart"/>
            <w:r w:rsidRPr="001B311E">
              <w:rPr>
                <w:rFonts w:eastAsia="Calibri" w:cstheme="minorHAnsi"/>
                <w:color w:val="282828"/>
                <w:lang w:val="en-US"/>
              </w:rPr>
              <w:t>each individual</w:t>
            </w:r>
            <w:proofErr w:type="gramEnd"/>
            <w:r w:rsidRPr="001B311E">
              <w:rPr>
                <w:rFonts w:eastAsia="Calibri" w:cstheme="minorHAnsi"/>
                <w:color w:val="282828"/>
                <w:lang w:val="en-US"/>
              </w:rPr>
              <w:t>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D0118C" w14:textId="02D47826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No information about</w:t>
            </w:r>
            <w:r w:rsidR="00CE0ADD">
              <w:rPr>
                <w:rFonts w:eastAsia="Calibri" w:cstheme="minorHAnsi"/>
                <w:lang w:val="en-US"/>
              </w:rPr>
              <w:t xml:space="preserve"> the</w:t>
            </w:r>
            <w:r w:rsidRPr="001B311E">
              <w:rPr>
                <w:rFonts w:eastAsia="Calibri" w:cstheme="minorHAnsi"/>
                <w:lang w:val="en-US"/>
              </w:rPr>
              <w:t xml:space="preserve"> </w:t>
            </w:r>
            <w:r w:rsidR="00CE0ADD">
              <w:rPr>
                <w:rFonts w:eastAsia="Calibri" w:cstheme="minorHAnsi"/>
                <w:lang w:val="en-US"/>
              </w:rPr>
              <w:t xml:space="preserve">participants’ </w:t>
            </w:r>
            <w:r w:rsidRPr="001B311E">
              <w:rPr>
                <w:rFonts w:eastAsia="Calibri" w:cstheme="minorHAnsi"/>
                <w:lang w:val="en-US"/>
              </w:rPr>
              <w:t>weight or BMI</w:t>
            </w:r>
            <w:r w:rsidR="00CE0ADD">
              <w:rPr>
                <w:rFonts w:eastAsia="Calibri" w:cstheme="minorHAnsi"/>
                <w:lang w:val="en-US"/>
              </w:rPr>
              <w:t xml:space="preserve"> </w:t>
            </w:r>
            <w:r w:rsidRPr="001B311E">
              <w:rPr>
                <w:rFonts w:eastAsia="Calibri" w:cstheme="minorHAnsi"/>
                <w:lang w:val="en-US"/>
              </w:rPr>
              <w:t xml:space="preserve">was reported </w:t>
            </w:r>
            <w:r w:rsidR="00CE0ADD">
              <w:rPr>
                <w:rFonts w:eastAsia="Calibri" w:cstheme="minorHAnsi"/>
                <w:lang w:val="en-US"/>
              </w:rPr>
              <w:t xml:space="preserve">neither </w:t>
            </w:r>
            <w:r w:rsidRPr="001B311E">
              <w:rPr>
                <w:rFonts w:eastAsia="Calibri" w:cstheme="minorHAnsi"/>
                <w:lang w:val="en-US"/>
              </w:rPr>
              <w:t xml:space="preserve">before </w:t>
            </w:r>
            <w:r w:rsidR="00CE0ADD">
              <w:rPr>
                <w:rFonts w:eastAsia="Calibri" w:cstheme="minorHAnsi"/>
                <w:lang w:val="en-US"/>
              </w:rPr>
              <w:t>n</w:t>
            </w:r>
            <w:r w:rsidRPr="001B311E">
              <w:rPr>
                <w:rFonts w:eastAsia="Calibri" w:cstheme="minorHAnsi"/>
                <w:lang w:val="en-US"/>
              </w:rPr>
              <w:t>or after the intervention</w:t>
            </w:r>
            <w:r w:rsidR="00CE0ADD">
              <w:rPr>
                <w:rFonts w:eastAsia="Calibri" w:cstheme="minorHAnsi"/>
                <w:lang w:val="en-US"/>
              </w:rPr>
              <w:t xml:space="preserve"> period</w:t>
            </w:r>
            <w:r w:rsidRPr="001B311E">
              <w:rPr>
                <w:rFonts w:eastAsia="Calibri" w:cstheme="minorHAnsi"/>
                <w:lang w:val="en-US"/>
              </w:rPr>
              <w:t>.</w:t>
            </w:r>
            <w:r w:rsidRPr="001B311E">
              <w:rPr>
                <w:rFonts w:eastAsia="Calibri" w:cstheme="minorHAnsi"/>
                <w:b/>
                <w:bCs/>
                <w:lang w:val="en-US"/>
              </w:rPr>
              <w:t xml:space="preserve"> </w:t>
            </w:r>
          </w:p>
          <w:p w14:paraId="1B3E2704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6B815F" w14:textId="12F6A1BF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CBF vs CAF: no significant differences</w:t>
            </w:r>
            <w:r w:rsidR="000A4CA1">
              <w:rPr>
                <w:rFonts w:eastAsia="Calibri" w:cstheme="minorHAnsi"/>
                <w:lang w:val="en-US"/>
              </w:rPr>
              <w:t xml:space="preserve"> in energy intake (kcal/day)</w:t>
            </w:r>
          </w:p>
          <w:p w14:paraId="494EE6D6" w14:textId="2A799E2D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PBF vs PAF: no significant differences</w:t>
            </w:r>
            <w:r w:rsidR="000A4CA1" w:rsidRPr="000A4CA1">
              <w:rPr>
                <w:lang w:val="en-US"/>
              </w:rPr>
              <w:t xml:space="preserve"> </w:t>
            </w:r>
            <w:r w:rsidR="000A4CA1" w:rsidRPr="000A4CA1">
              <w:rPr>
                <w:rFonts w:eastAsia="Calibri" w:cstheme="minorHAnsi"/>
                <w:lang w:val="en-US"/>
              </w:rPr>
              <w:t>in energy intake (kcal/day)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FA8AF6" w14:textId="24D869CC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CBF vs CAF: no statistically significant differences in </w:t>
            </w:r>
            <w:r w:rsidR="000A4CA1">
              <w:rPr>
                <w:rFonts w:eastAsia="Calibri" w:cstheme="minorHAnsi"/>
                <w:lang w:val="en-US"/>
              </w:rPr>
              <w:t xml:space="preserve">daily </w:t>
            </w:r>
            <w:r w:rsidRPr="001B311E">
              <w:rPr>
                <w:rFonts w:eastAsia="Calibri" w:cstheme="minorHAnsi"/>
                <w:lang w:val="en-US"/>
              </w:rPr>
              <w:t xml:space="preserve">carbohydrate, </w:t>
            </w:r>
            <w:proofErr w:type="gramStart"/>
            <w:r w:rsidRPr="001B311E">
              <w:rPr>
                <w:rFonts w:eastAsia="Calibri" w:cstheme="minorHAnsi"/>
                <w:lang w:val="en-US"/>
              </w:rPr>
              <w:t>protein</w:t>
            </w:r>
            <w:proofErr w:type="gramEnd"/>
            <w:r w:rsidRPr="001B311E">
              <w:rPr>
                <w:rFonts w:eastAsia="Calibri" w:cstheme="minorHAnsi"/>
                <w:lang w:val="en-US"/>
              </w:rPr>
              <w:t xml:space="preserve"> or fat intake</w:t>
            </w:r>
            <w:r w:rsidR="000A4CA1">
              <w:rPr>
                <w:rFonts w:eastAsia="Calibri" w:cstheme="minorHAnsi"/>
                <w:lang w:val="en-US"/>
              </w:rPr>
              <w:t>s</w:t>
            </w:r>
            <w:r w:rsidRPr="001B311E">
              <w:rPr>
                <w:rFonts w:eastAsia="Calibri" w:cstheme="minorHAnsi"/>
                <w:lang w:val="en-US"/>
              </w:rPr>
              <w:t xml:space="preserve"> (%energy)</w:t>
            </w:r>
          </w:p>
          <w:p w14:paraId="10B1FCCD" w14:textId="06FDCCF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PBF vs PAF: no statistically significant differences in</w:t>
            </w:r>
            <w:r w:rsidR="000A4CA1">
              <w:rPr>
                <w:rFonts w:eastAsia="Calibri" w:cstheme="minorHAnsi"/>
                <w:lang w:val="en-US"/>
              </w:rPr>
              <w:t xml:space="preserve"> daily</w:t>
            </w:r>
            <w:r w:rsidRPr="001B311E">
              <w:rPr>
                <w:rFonts w:cstheme="minorHAnsi"/>
                <w:lang w:val="en-US"/>
              </w:rPr>
              <w:t xml:space="preserve"> </w:t>
            </w:r>
            <w:r w:rsidRPr="001B311E">
              <w:rPr>
                <w:rFonts w:eastAsia="Calibri" w:cstheme="minorHAnsi"/>
                <w:lang w:val="en-US"/>
              </w:rPr>
              <w:t xml:space="preserve">carbohydrate, </w:t>
            </w:r>
            <w:proofErr w:type="gramStart"/>
            <w:r w:rsidRPr="001B311E">
              <w:rPr>
                <w:rFonts w:eastAsia="Calibri" w:cstheme="minorHAnsi"/>
                <w:lang w:val="en-US"/>
              </w:rPr>
              <w:t>protein</w:t>
            </w:r>
            <w:proofErr w:type="gramEnd"/>
            <w:r w:rsidRPr="001B311E">
              <w:rPr>
                <w:rFonts w:eastAsia="Calibri" w:cstheme="minorHAnsi"/>
                <w:lang w:val="en-US"/>
              </w:rPr>
              <w:t xml:space="preserve"> or fat intake</w:t>
            </w:r>
            <w:r w:rsidR="000A4CA1">
              <w:rPr>
                <w:rFonts w:eastAsia="Calibri" w:cstheme="minorHAnsi"/>
                <w:lang w:val="en-US"/>
              </w:rPr>
              <w:t>s</w:t>
            </w:r>
            <w:r w:rsidRPr="001B311E">
              <w:rPr>
                <w:rFonts w:eastAsia="Calibri" w:cstheme="minorHAnsi"/>
                <w:lang w:val="en-US"/>
              </w:rPr>
              <w:t xml:space="preserve"> (%energy)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3BFAA6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CBF vs CAF: significant differences in several food group intakes (g/day)</w:t>
            </w:r>
          </w:p>
          <w:p w14:paraId="730B724A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PBF vs PAF: significant differences in several food group intakes (g/day)</w:t>
            </w:r>
          </w:p>
        </w:tc>
      </w:tr>
      <w:tr w:rsidR="00453BA3" w:rsidRPr="001B311E" w14:paraId="7A6E4189" w14:textId="77777777" w:rsidTr="00FB2B17">
        <w:trPr>
          <w:trHeight w:val="300"/>
        </w:trPr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1332B8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Zeb et al., 2020. Nutrient intake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8DAA3D" w14:textId="1E3C7967" w:rsidR="00453BA3" w:rsidRPr="001B311E" w:rsidRDefault="0099677A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TRF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8C77E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A 3-d food diary was recorded by each student following study protocol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9A04BD" w14:textId="61E44BF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No information about </w:t>
            </w:r>
            <w:r w:rsidR="00CE0ADD">
              <w:rPr>
                <w:rFonts w:eastAsia="Calibri" w:cstheme="minorHAnsi"/>
                <w:lang w:val="en-US"/>
              </w:rPr>
              <w:t xml:space="preserve">the </w:t>
            </w:r>
            <w:r w:rsidRPr="001B311E">
              <w:rPr>
                <w:rFonts w:eastAsia="Calibri" w:cstheme="minorHAnsi"/>
                <w:lang w:val="en-US"/>
              </w:rPr>
              <w:t xml:space="preserve">participants’ BMI or weight was reported neither before nor after </w:t>
            </w:r>
            <w:r w:rsidR="00CE0ADD">
              <w:rPr>
                <w:rFonts w:eastAsia="Calibri" w:cstheme="minorHAnsi"/>
                <w:lang w:val="en-US"/>
              </w:rPr>
              <w:t xml:space="preserve">the </w:t>
            </w:r>
            <w:r w:rsidRPr="001B311E">
              <w:rPr>
                <w:rFonts w:eastAsia="Calibri" w:cstheme="minorHAnsi"/>
                <w:lang w:val="en-US"/>
              </w:rPr>
              <w:t>intervention</w:t>
            </w:r>
            <w:r w:rsidR="00CE0ADD">
              <w:rPr>
                <w:rFonts w:eastAsia="Calibri" w:cstheme="minorHAnsi"/>
                <w:lang w:val="en-US"/>
              </w:rPr>
              <w:t xml:space="preserve"> period</w:t>
            </w:r>
            <w:r w:rsidRPr="001B311E">
              <w:rPr>
                <w:rFonts w:eastAsia="Calibri" w:cstheme="minorHAnsi"/>
                <w:lang w:val="en-US"/>
              </w:rPr>
              <w:t>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B4A9F1" w14:textId="3F8640AB" w:rsidR="00453BA3" w:rsidRPr="001B311E" w:rsidRDefault="000A4CA1" w:rsidP="001B311E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 xml:space="preserve">The </w:t>
            </w:r>
            <w:r w:rsidR="00453BA3" w:rsidRPr="001B311E">
              <w:rPr>
                <w:rFonts w:eastAsia="Calibri" w:cstheme="minorHAnsi"/>
                <w:lang w:val="en-US"/>
              </w:rPr>
              <w:t>TRF group had significantly (p&lt;0.05) smaller intakes of energy (kcal</w:t>
            </w:r>
            <w:r w:rsidR="003D2E44" w:rsidRPr="001B311E">
              <w:rPr>
                <w:rFonts w:eastAsia="Calibri" w:cstheme="minorHAnsi"/>
                <w:lang w:val="en-US"/>
              </w:rPr>
              <w:t>/day</w:t>
            </w:r>
            <w:r w:rsidR="00453BA3" w:rsidRPr="001B311E">
              <w:rPr>
                <w:rFonts w:eastAsia="Calibri" w:cstheme="minorHAnsi"/>
                <w:lang w:val="en-US"/>
              </w:rPr>
              <w:t>) than</w:t>
            </w:r>
            <w:r>
              <w:rPr>
                <w:rFonts w:eastAsia="Calibri" w:cstheme="minorHAnsi"/>
                <w:lang w:val="en-US"/>
              </w:rPr>
              <w:t xml:space="preserve"> the</w:t>
            </w:r>
            <w:r w:rsidR="00453BA3" w:rsidRPr="001B311E">
              <w:rPr>
                <w:rFonts w:eastAsia="Calibri" w:cstheme="minorHAnsi"/>
                <w:lang w:val="en-US"/>
              </w:rPr>
              <w:t xml:space="preserve"> </w:t>
            </w:r>
            <w:r w:rsidR="00BF3C38" w:rsidRPr="001B311E">
              <w:rPr>
                <w:rFonts w:eastAsia="Calibri" w:cstheme="minorHAnsi"/>
                <w:lang w:val="en-US"/>
              </w:rPr>
              <w:t>control</w:t>
            </w:r>
            <w:r w:rsidR="00453BA3" w:rsidRPr="001B311E">
              <w:rPr>
                <w:rFonts w:eastAsia="Calibri" w:cstheme="minorHAnsi"/>
                <w:lang w:val="en-US"/>
              </w:rPr>
              <w:t xml:space="preserve"> group.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E84FF3" w14:textId="0723C26E" w:rsidR="00453BA3" w:rsidRPr="001B311E" w:rsidRDefault="000A4CA1" w:rsidP="001B311E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 xml:space="preserve">The </w:t>
            </w:r>
            <w:r w:rsidR="00453BA3" w:rsidRPr="001B311E">
              <w:rPr>
                <w:rFonts w:eastAsia="Calibri" w:cstheme="minorHAnsi"/>
                <w:lang w:val="en-US"/>
              </w:rPr>
              <w:t>TRF group had significantly (p&lt;0.05) smaller intake</w:t>
            </w:r>
            <w:r w:rsidR="003D2E44" w:rsidRPr="001B311E">
              <w:rPr>
                <w:rFonts w:eastAsia="Calibri" w:cstheme="minorHAnsi"/>
                <w:lang w:val="en-US"/>
              </w:rPr>
              <w:t xml:space="preserve">s (g/day) of </w:t>
            </w:r>
            <w:r w:rsidR="00453BA3" w:rsidRPr="001B311E">
              <w:rPr>
                <w:rFonts w:eastAsia="Calibri" w:cstheme="minorHAnsi"/>
                <w:lang w:val="en-US"/>
              </w:rPr>
              <w:t xml:space="preserve">protein, </w:t>
            </w:r>
            <w:proofErr w:type="gramStart"/>
            <w:r w:rsidR="00453BA3" w:rsidRPr="001B311E">
              <w:rPr>
                <w:rFonts w:eastAsia="Calibri" w:cstheme="minorHAnsi"/>
                <w:lang w:val="en-US"/>
              </w:rPr>
              <w:t>fat</w:t>
            </w:r>
            <w:proofErr w:type="gramEnd"/>
            <w:r w:rsidR="003D2E44" w:rsidRPr="001B311E">
              <w:rPr>
                <w:rFonts w:eastAsia="Calibri" w:cstheme="minorHAnsi"/>
                <w:lang w:val="en-US"/>
              </w:rPr>
              <w:t xml:space="preserve"> </w:t>
            </w:r>
            <w:r w:rsidR="00453BA3" w:rsidRPr="001B311E">
              <w:rPr>
                <w:rFonts w:eastAsia="Calibri" w:cstheme="minorHAnsi"/>
                <w:lang w:val="en-US"/>
              </w:rPr>
              <w:t>and carbohydrate</w:t>
            </w:r>
            <w:r w:rsidR="003D2E44" w:rsidRPr="001B311E">
              <w:rPr>
                <w:rFonts w:eastAsia="Calibri" w:cstheme="minorHAnsi"/>
                <w:lang w:val="en-US"/>
              </w:rPr>
              <w:t xml:space="preserve"> </w:t>
            </w:r>
            <w:r w:rsidR="00453BA3" w:rsidRPr="001B311E">
              <w:rPr>
                <w:rFonts w:eastAsia="Calibri" w:cstheme="minorHAnsi"/>
                <w:lang w:val="en-US"/>
              </w:rPr>
              <w:t xml:space="preserve">than </w:t>
            </w:r>
            <w:r>
              <w:rPr>
                <w:rFonts w:eastAsia="Calibri" w:cstheme="minorHAnsi"/>
                <w:lang w:val="en-US"/>
              </w:rPr>
              <w:t xml:space="preserve">the </w:t>
            </w:r>
            <w:r w:rsidR="00BF3C38" w:rsidRPr="001B311E">
              <w:rPr>
                <w:rFonts w:eastAsia="Calibri" w:cstheme="minorHAnsi"/>
                <w:lang w:val="en-US"/>
              </w:rPr>
              <w:t xml:space="preserve">control </w:t>
            </w:r>
            <w:r w:rsidR="00453BA3" w:rsidRPr="001B311E">
              <w:rPr>
                <w:rFonts w:eastAsia="Calibri" w:cstheme="minorHAnsi"/>
                <w:lang w:val="en-US"/>
              </w:rPr>
              <w:t>group. There were no significant differences in water</w:t>
            </w:r>
            <w:r w:rsidR="003D2E44" w:rsidRPr="001B311E">
              <w:rPr>
                <w:rFonts w:eastAsia="Calibri" w:cstheme="minorHAnsi"/>
                <w:lang w:val="en-US"/>
              </w:rPr>
              <w:t xml:space="preserve"> </w:t>
            </w:r>
            <w:r w:rsidR="00453BA3" w:rsidRPr="001B311E">
              <w:rPr>
                <w:rFonts w:eastAsia="Calibri" w:cstheme="minorHAnsi"/>
                <w:lang w:val="en-US"/>
              </w:rPr>
              <w:t>and dietary fiber</w:t>
            </w:r>
            <w:r w:rsidR="003D2E44" w:rsidRPr="001B311E">
              <w:rPr>
                <w:rFonts w:eastAsia="Calibri" w:cstheme="minorHAnsi"/>
                <w:lang w:val="en-US"/>
              </w:rPr>
              <w:t xml:space="preserve"> </w:t>
            </w:r>
            <w:r w:rsidR="00453BA3" w:rsidRPr="001B311E">
              <w:rPr>
                <w:rFonts w:eastAsia="Calibri" w:cstheme="minorHAnsi"/>
                <w:lang w:val="en-US"/>
              </w:rPr>
              <w:t>intake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500F77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Not stated. </w:t>
            </w:r>
          </w:p>
        </w:tc>
      </w:tr>
      <w:tr w:rsidR="00CD6BBB" w:rsidRPr="00784F90" w14:paraId="064EC364" w14:textId="77777777" w:rsidTr="00FB2B17">
        <w:trPr>
          <w:trHeight w:val="300"/>
        </w:trPr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FCDDF3" w14:textId="77777777" w:rsidR="00CD6BBB" w:rsidRDefault="00CD6BBB" w:rsidP="001B311E">
            <w:pPr>
              <w:rPr>
                <w:rFonts w:eastAsia="Calibri" w:cstheme="minorHAnsi"/>
                <w:lang w:val="en-US"/>
              </w:rPr>
            </w:pPr>
            <w:r w:rsidRPr="00CD6BBB">
              <w:rPr>
                <w:rFonts w:eastAsia="Calibri" w:cstheme="minorHAnsi"/>
                <w:lang w:val="en-US"/>
              </w:rPr>
              <w:t>Su at al., 2021</w:t>
            </w:r>
          </w:p>
          <w:p w14:paraId="68171A65" w14:textId="6D5D8DEE" w:rsidR="000D7BF2" w:rsidRPr="001B311E" w:rsidRDefault="000D7BF2" w:rsidP="001B311E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5C9079" w14:textId="2C1E01E6" w:rsidR="00CD6BBB" w:rsidRPr="001B311E" w:rsidRDefault="00CD6BBB" w:rsidP="001B311E">
            <w:pPr>
              <w:rPr>
                <w:rFonts w:eastAsia="Calibri" w:cstheme="minorHAnsi"/>
                <w:lang w:val="en-US"/>
              </w:rPr>
            </w:pPr>
            <w:r w:rsidRPr="00CD6BBB">
              <w:rPr>
                <w:rFonts w:eastAsia="Calibri" w:cstheme="minorHAnsi"/>
                <w:lang w:val="en-US"/>
              </w:rPr>
              <w:t>This article consisted of two separate cohorts, which are addressed separately below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F4E7E" w14:textId="77777777" w:rsidR="00CD6BBB" w:rsidRPr="001B311E" w:rsidRDefault="00CD6BBB" w:rsidP="001B311E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131E1F" w14:textId="77777777" w:rsidR="00CD6BBB" w:rsidRPr="001B311E" w:rsidRDefault="00CD6BBB" w:rsidP="001B311E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77901D" w14:textId="77777777" w:rsidR="00CD6BBB" w:rsidRDefault="00CD6BBB" w:rsidP="001B311E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E05DF5" w14:textId="77777777" w:rsidR="00CD6BBB" w:rsidRDefault="00CD6BBB" w:rsidP="001B311E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816D66" w14:textId="77777777" w:rsidR="00CD6BBB" w:rsidRPr="001B311E" w:rsidRDefault="00CD6BBB" w:rsidP="001B311E">
            <w:pPr>
              <w:rPr>
                <w:rFonts w:eastAsia="Calibri" w:cstheme="minorHAnsi"/>
                <w:lang w:val="en-US"/>
              </w:rPr>
            </w:pPr>
          </w:p>
        </w:tc>
      </w:tr>
      <w:tr w:rsidR="00453BA3" w:rsidRPr="001B311E" w14:paraId="1DE8FF6B" w14:textId="77777777" w:rsidTr="00FB2B17">
        <w:trPr>
          <w:trHeight w:val="300"/>
        </w:trPr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D527E4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Su at al., 2021. Young male adult cohort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8513B" w14:textId="0EF34463" w:rsidR="00453BA3" w:rsidRPr="001B311E" w:rsidRDefault="0099677A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TRF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014AEF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Information on food intake was not collected.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A4681A" w14:textId="44ED2230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30 days of </w:t>
            </w:r>
            <w:r w:rsidR="00BF3C38" w:rsidRPr="001B311E">
              <w:rPr>
                <w:rFonts w:eastAsia="Calibri" w:cstheme="minorHAnsi"/>
                <w:lang w:val="en-US"/>
              </w:rPr>
              <w:t>TRF</w:t>
            </w:r>
            <w:r w:rsidRPr="001B311E">
              <w:rPr>
                <w:rFonts w:eastAsia="Calibri" w:cstheme="minorHAnsi"/>
                <w:lang w:val="en-US"/>
              </w:rPr>
              <w:t xml:space="preserve"> caused a statistically significant loss of 3.45% in body weight (p&lt;0.001)</w:t>
            </w:r>
            <w:r w:rsidR="00CE0ADD">
              <w:rPr>
                <w:rFonts w:eastAsia="Calibri" w:cstheme="minorHAnsi"/>
                <w:lang w:val="en-US"/>
              </w:rPr>
              <w:t xml:space="preserve">.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3A668B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Not collected.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7CA5B6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Not collected.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EDE7F9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Not collected. </w:t>
            </w:r>
          </w:p>
        </w:tc>
      </w:tr>
      <w:tr w:rsidR="00453BA3" w:rsidRPr="001B311E" w14:paraId="046809DC" w14:textId="77777777" w:rsidTr="00FB2B17">
        <w:trPr>
          <w:trHeight w:val="300"/>
        </w:trPr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B7C0C" w14:textId="77777777" w:rsidR="00453BA3" w:rsidRPr="001B311E" w:rsidRDefault="00453BA3" w:rsidP="001B311E">
            <w:pPr>
              <w:rPr>
                <w:rFonts w:eastAsia="Calibri"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Su at al., 2021. Middle- aged cohort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F29978" w14:textId="4F9E83BA" w:rsidR="00453BA3" w:rsidRPr="001B311E" w:rsidRDefault="0099677A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TRF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F68AE0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Modified FFQ to assess dietary intake 1 month before fasting, during fasting, and a month after the cessation of the fasting.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A4F273" w14:textId="2A716E15" w:rsidR="00720A75" w:rsidRPr="00784F90" w:rsidRDefault="00BF3C38" w:rsidP="001B311E">
            <w:pPr>
              <w:rPr>
                <w:rFonts w:eastAsia="Calibri"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TRF</w:t>
            </w:r>
            <w:r w:rsidR="00453BA3" w:rsidRPr="001B311E">
              <w:rPr>
                <w:rFonts w:eastAsia="Calibri" w:cstheme="minorHAnsi"/>
                <w:lang w:val="en-US"/>
              </w:rPr>
              <w:t xml:space="preserve"> group: statistically significant differences in body weight </w:t>
            </w:r>
            <w:r w:rsidR="000A4CA1">
              <w:rPr>
                <w:rFonts w:eastAsia="Calibri" w:cstheme="minorHAnsi"/>
                <w:lang w:val="en-US"/>
              </w:rPr>
              <w:t>between</w:t>
            </w:r>
            <w:r w:rsidR="00453BA3" w:rsidRPr="001B311E">
              <w:rPr>
                <w:rFonts w:eastAsia="Calibri" w:cstheme="minorHAnsi"/>
                <w:lang w:val="en-US"/>
              </w:rPr>
              <w:t xml:space="preserve"> T1 </w:t>
            </w:r>
            <w:r w:rsidR="000A4CA1">
              <w:rPr>
                <w:rFonts w:eastAsia="Calibri" w:cstheme="minorHAnsi"/>
                <w:lang w:val="en-US"/>
              </w:rPr>
              <w:t>vs</w:t>
            </w:r>
            <w:r w:rsidR="00453BA3" w:rsidRPr="001B311E">
              <w:rPr>
                <w:rFonts w:eastAsia="Calibri" w:cstheme="minorHAnsi"/>
                <w:lang w:val="en-US"/>
              </w:rPr>
              <w:t xml:space="preserve"> T2 (</w:t>
            </w:r>
            <w:r w:rsidR="00720A75" w:rsidRPr="00720A75">
              <w:rPr>
                <w:rFonts w:eastAsia="Calibri" w:cstheme="minorHAnsi"/>
                <w:lang w:val="en-US"/>
              </w:rPr>
              <w:t>63.62 ± 9.89</w:t>
            </w:r>
            <w:r w:rsidR="00720A75">
              <w:rPr>
                <w:rFonts w:eastAsia="Calibri" w:cstheme="minorHAnsi"/>
                <w:lang w:val="en-US"/>
              </w:rPr>
              <w:t xml:space="preserve"> vs. </w:t>
            </w:r>
            <w:r w:rsidR="00720A75" w:rsidRPr="00720A75">
              <w:rPr>
                <w:rFonts w:eastAsia="Calibri" w:cstheme="minorHAnsi"/>
                <w:lang w:val="en-US"/>
              </w:rPr>
              <w:t>62.47 ± 9.65</w:t>
            </w:r>
            <w:r w:rsidR="00720A75">
              <w:rPr>
                <w:rFonts w:eastAsia="Calibri" w:cstheme="minorHAnsi"/>
                <w:lang w:val="en-US"/>
              </w:rPr>
              <w:t xml:space="preserve">; </w:t>
            </w:r>
            <w:r w:rsidR="00453BA3" w:rsidRPr="001B311E">
              <w:rPr>
                <w:rFonts w:eastAsia="Calibri" w:cstheme="minorHAnsi"/>
                <w:lang w:val="en-US"/>
              </w:rPr>
              <w:t xml:space="preserve">p&lt;0.001) and T1 </w:t>
            </w:r>
            <w:r w:rsidR="000A4CA1">
              <w:rPr>
                <w:rFonts w:eastAsia="Calibri" w:cstheme="minorHAnsi"/>
                <w:lang w:val="en-US"/>
              </w:rPr>
              <w:t>vs</w:t>
            </w:r>
            <w:r w:rsidR="00453BA3" w:rsidRPr="001B311E">
              <w:rPr>
                <w:rFonts w:eastAsia="Calibri" w:cstheme="minorHAnsi"/>
                <w:lang w:val="en-US"/>
              </w:rPr>
              <w:t xml:space="preserve"> T3 (</w:t>
            </w:r>
            <w:r w:rsidR="00720A75" w:rsidRPr="00720A75">
              <w:rPr>
                <w:rFonts w:eastAsia="Calibri" w:cstheme="minorHAnsi"/>
                <w:lang w:val="en-US"/>
              </w:rPr>
              <w:t xml:space="preserve">63.62 ± 9.89 </w:t>
            </w:r>
            <w:r w:rsidR="00720A75">
              <w:rPr>
                <w:rFonts w:eastAsia="Calibri" w:cstheme="minorHAnsi"/>
                <w:lang w:val="en-US"/>
              </w:rPr>
              <w:t xml:space="preserve">vs. </w:t>
            </w:r>
            <w:r w:rsidR="00720A75" w:rsidRPr="00720A75">
              <w:rPr>
                <w:rFonts w:eastAsia="Calibri" w:cstheme="minorHAnsi"/>
                <w:lang w:val="en-US"/>
              </w:rPr>
              <w:t>62.78 ± 9.48</w:t>
            </w:r>
            <w:r w:rsidR="00720A75">
              <w:rPr>
                <w:rFonts w:eastAsia="Calibri" w:cstheme="minorHAnsi"/>
                <w:lang w:val="en-US"/>
              </w:rPr>
              <w:t xml:space="preserve">; </w:t>
            </w:r>
            <w:r w:rsidR="00453BA3" w:rsidRPr="001B311E">
              <w:rPr>
                <w:rFonts w:eastAsia="Calibri" w:cstheme="minorHAnsi"/>
                <w:lang w:val="en-US"/>
              </w:rPr>
              <w:t xml:space="preserve">p=0.005), but not between T2 </w:t>
            </w:r>
            <w:r w:rsidR="000A4CA1">
              <w:rPr>
                <w:rFonts w:eastAsia="Calibri" w:cstheme="minorHAnsi"/>
                <w:lang w:val="en-US"/>
              </w:rPr>
              <w:t>vs</w:t>
            </w:r>
            <w:r w:rsidR="00453BA3" w:rsidRPr="001B311E">
              <w:rPr>
                <w:rFonts w:eastAsia="Calibri" w:cstheme="minorHAnsi"/>
                <w:lang w:val="en-US"/>
              </w:rPr>
              <w:t xml:space="preserve"> T3</w:t>
            </w:r>
            <w:r w:rsidR="00720A75">
              <w:rPr>
                <w:rFonts w:eastAsia="Calibri" w:cstheme="minorHAnsi"/>
                <w:lang w:val="en-US"/>
              </w:rPr>
              <w:t xml:space="preserve"> (</w:t>
            </w:r>
            <w:r w:rsidR="00720A75" w:rsidRPr="00720A75">
              <w:rPr>
                <w:rFonts w:eastAsia="Calibri" w:cstheme="minorHAnsi"/>
                <w:lang w:val="en-US"/>
              </w:rPr>
              <w:t xml:space="preserve">62.47 ± 9.65 </w:t>
            </w:r>
            <w:r w:rsidR="00720A75">
              <w:rPr>
                <w:rFonts w:eastAsia="Calibri" w:cstheme="minorHAnsi"/>
                <w:lang w:val="en-US"/>
              </w:rPr>
              <w:t xml:space="preserve">vs. </w:t>
            </w:r>
            <w:r w:rsidR="00720A75" w:rsidRPr="00720A75">
              <w:rPr>
                <w:rFonts w:eastAsia="Calibri" w:cstheme="minorHAnsi"/>
                <w:lang w:val="en-US"/>
              </w:rPr>
              <w:t>62.78 ± 9.48</w:t>
            </w:r>
            <w:r w:rsidR="00720A75">
              <w:rPr>
                <w:rFonts w:eastAsia="Calibri" w:cstheme="minorHAnsi"/>
                <w:lang w:val="en-US"/>
              </w:rPr>
              <w:t>; p=</w:t>
            </w:r>
            <w:r w:rsidR="00720A75" w:rsidRPr="00720A75">
              <w:rPr>
                <w:rFonts w:eastAsia="Calibri" w:cstheme="minorHAnsi"/>
                <w:lang w:val="en-US"/>
              </w:rPr>
              <w:t>0.11</w:t>
            </w:r>
            <w:r w:rsidR="00720A75">
              <w:rPr>
                <w:rFonts w:eastAsia="Calibri" w:cstheme="minorHAnsi"/>
                <w:lang w:val="en-US"/>
              </w:rPr>
              <w:t>)</w:t>
            </w:r>
            <w:r w:rsidR="00453BA3" w:rsidRPr="001B311E">
              <w:rPr>
                <w:rFonts w:eastAsia="Calibri" w:cstheme="minorHAnsi"/>
                <w:lang w:val="en-US"/>
              </w:rPr>
              <w:t>, indicating that weight decreased during</w:t>
            </w:r>
            <w:r w:rsidR="00CE0ADD">
              <w:rPr>
                <w:rFonts w:eastAsia="Calibri" w:cstheme="minorHAnsi"/>
                <w:lang w:val="en-US"/>
              </w:rPr>
              <w:t xml:space="preserve"> </w:t>
            </w:r>
            <w:r w:rsidR="00453BA3" w:rsidRPr="001B311E">
              <w:rPr>
                <w:rFonts w:eastAsia="Calibri" w:cstheme="minorHAnsi"/>
                <w:lang w:val="en-US"/>
              </w:rPr>
              <w:t xml:space="preserve">Ramadan fasting and remained relatively same during the 30-day </w:t>
            </w:r>
            <w:r w:rsidR="000A4CA1">
              <w:rPr>
                <w:rFonts w:eastAsia="Calibri" w:cstheme="minorHAnsi"/>
                <w:lang w:val="en-US"/>
              </w:rPr>
              <w:t>follow-up</w:t>
            </w:r>
            <w:r w:rsidR="00453BA3" w:rsidRPr="001B311E">
              <w:rPr>
                <w:rFonts w:eastAsia="Calibri" w:cstheme="minorHAnsi"/>
                <w:lang w:val="en-US"/>
              </w:rPr>
              <w:t xml:space="preserve"> period. In control group, there were no statistically significant differences in body weight between different time</w:t>
            </w:r>
            <w:r w:rsidR="0099677A" w:rsidRPr="001B311E">
              <w:rPr>
                <w:rFonts w:eastAsia="Calibri" w:cstheme="minorHAnsi"/>
                <w:lang w:val="en-US"/>
              </w:rPr>
              <w:t xml:space="preserve"> </w:t>
            </w:r>
            <w:r w:rsidR="00453BA3" w:rsidRPr="001B311E">
              <w:rPr>
                <w:rFonts w:eastAsia="Calibri" w:cstheme="minorHAnsi"/>
                <w:lang w:val="en-US"/>
              </w:rPr>
              <w:t xml:space="preserve">points. </w:t>
            </w:r>
          </w:p>
          <w:p w14:paraId="6ACC2BAE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B4AF91" w14:textId="75535ABC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In </w:t>
            </w:r>
            <w:r w:rsidR="000A4CA1">
              <w:rPr>
                <w:rFonts w:eastAsia="Calibri" w:cstheme="minorHAnsi"/>
                <w:lang w:val="en-US"/>
              </w:rPr>
              <w:t xml:space="preserve">the </w:t>
            </w:r>
            <w:r w:rsidR="00BF3C38" w:rsidRPr="001B311E">
              <w:rPr>
                <w:rFonts w:eastAsia="Calibri" w:cstheme="minorHAnsi"/>
                <w:lang w:val="en-US"/>
              </w:rPr>
              <w:t>TRF</w:t>
            </w:r>
            <w:r w:rsidRPr="001B311E">
              <w:rPr>
                <w:rFonts w:eastAsia="Calibri" w:cstheme="minorHAnsi"/>
                <w:lang w:val="en-US"/>
              </w:rPr>
              <w:t xml:space="preserve"> group energy intake (kcal/week) was significantly different between T1 </w:t>
            </w:r>
            <w:r w:rsidR="000A4CA1">
              <w:rPr>
                <w:rFonts w:eastAsia="Calibri" w:cstheme="minorHAnsi"/>
                <w:lang w:val="en-US"/>
              </w:rPr>
              <w:t>vs</w:t>
            </w:r>
            <w:r w:rsidRPr="001B311E">
              <w:rPr>
                <w:rFonts w:eastAsia="Calibri" w:cstheme="minorHAnsi"/>
                <w:lang w:val="en-US"/>
              </w:rPr>
              <w:t xml:space="preserve"> T2 and T2 vs T3 (p&lt;0.001 for both), but not between T1 and T3, indicating that the calorie intake was significantly reduced during Ramadan and returned to </w:t>
            </w:r>
            <w:r w:rsidR="00C42059">
              <w:rPr>
                <w:rFonts w:eastAsia="Calibri" w:cstheme="minorHAnsi"/>
                <w:lang w:val="en-US"/>
              </w:rPr>
              <w:t>baseline levels</w:t>
            </w:r>
            <w:r w:rsidRPr="001B311E">
              <w:rPr>
                <w:rFonts w:eastAsia="Calibri" w:cstheme="minorHAnsi"/>
                <w:lang w:val="en-US"/>
              </w:rPr>
              <w:t xml:space="preserve"> after it was over. In the control group, there were no statistically significant differences in energy intake (kcal/week) between different time</w:t>
            </w:r>
            <w:r w:rsidR="0099677A" w:rsidRPr="001B311E">
              <w:rPr>
                <w:rFonts w:eastAsia="Calibri" w:cstheme="minorHAnsi"/>
                <w:lang w:val="en-US"/>
              </w:rPr>
              <w:t xml:space="preserve"> </w:t>
            </w:r>
            <w:r w:rsidRPr="001B311E">
              <w:rPr>
                <w:rFonts w:eastAsia="Calibri" w:cstheme="minorHAnsi"/>
                <w:lang w:val="en-US"/>
              </w:rPr>
              <w:t xml:space="preserve">points. Between the two groups, there was a significant difference only at T2 (p=0.03). 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C0232B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 xml:space="preserve">Not stated. </w:t>
            </w:r>
          </w:p>
        </w:tc>
        <w:tc>
          <w:tcPr>
            <w:tcW w:w="3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120C20" w14:textId="77777777" w:rsidR="00453BA3" w:rsidRPr="001B311E" w:rsidRDefault="00453BA3" w:rsidP="001B311E">
            <w:pPr>
              <w:rPr>
                <w:rFonts w:cstheme="minorHAnsi"/>
                <w:lang w:val="en-US"/>
              </w:rPr>
            </w:pPr>
            <w:r w:rsidRPr="001B311E">
              <w:rPr>
                <w:rFonts w:eastAsia="Calibri" w:cstheme="minorHAnsi"/>
                <w:lang w:val="en-US"/>
              </w:rPr>
              <w:t>Not stated.</w:t>
            </w:r>
          </w:p>
        </w:tc>
      </w:tr>
    </w:tbl>
    <w:p w14:paraId="18890CC3" w14:textId="232C5731" w:rsidR="00453BA3" w:rsidRPr="00382393" w:rsidRDefault="00453BA3" w:rsidP="00453BA3">
      <w:pPr>
        <w:rPr>
          <w:kern w:val="0"/>
          <w:lang w:val="en-US"/>
          <w14:ligatures w14:val="none"/>
        </w:rPr>
      </w:pPr>
      <w:r w:rsidRPr="00382393">
        <w:rPr>
          <w:kern w:val="0"/>
          <w:lang w:val="en-US"/>
          <w14:ligatures w14:val="none"/>
        </w:rPr>
        <w:t xml:space="preserve">Abbreviations in alphabetical order: </w:t>
      </w:r>
      <w:r w:rsidR="0099677A" w:rsidRPr="00382393">
        <w:rPr>
          <w:kern w:val="0"/>
          <w:lang w:val="en-US"/>
          <w14:ligatures w14:val="none"/>
        </w:rPr>
        <w:t xml:space="preserve">ADF=alternate day fasting, </w:t>
      </w:r>
      <w:r w:rsidR="0063018A">
        <w:rPr>
          <w:kern w:val="0"/>
          <w:lang w:val="en-US"/>
          <w14:ligatures w14:val="none"/>
        </w:rPr>
        <w:t>ANCOVA=a</w:t>
      </w:r>
      <w:r w:rsidR="0063018A" w:rsidRPr="0063018A">
        <w:rPr>
          <w:kern w:val="0"/>
          <w:lang w:val="en-US"/>
          <w14:ligatures w14:val="none"/>
        </w:rPr>
        <w:t>nalysis of covariance</w:t>
      </w:r>
      <w:r w:rsidR="0063018A">
        <w:rPr>
          <w:kern w:val="0"/>
          <w:lang w:val="en-US"/>
          <w14:ligatures w14:val="none"/>
        </w:rPr>
        <w:t xml:space="preserve">, </w:t>
      </w:r>
      <w:r w:rsidR="00F76A5F" w:rsidRPr="00382393">
        <w:rPr>
          <w:kern w:val="0"/>
          <w:lang w:val="en-US"/>
          <w14:ligatures w14:val="none"/>
        </w:rPr>
        <w:t xml:space="preserve">B1=beginning of the baseline period, </w:t>
      </w:r>
      <w:r w:rsidR="00B54C3B">
        <w:rPr>
          <w:kern w:val="0"/>
          <w:lang w:val="en-US"/>
          <w14:ligatures w14:val="none"/>
        </w:rPr>
        <w:t xml:space="preserve">BMI=body mass index, </w:t>
      </w:r>
      <w:r w:rsidRPr="00382393">
        <w:rPr>
          <w:kern w:val="0"/>
          <w:lang w:val="en-US"/>
          <w14:ligatures w14:val="none"/>
        </w:rPr>
        <w:t>CAF=Chinese after fasting</w:t>
      </w:r>
      <w:r w:rsidR="00B54C3B">
        <w:rPr>
          <w:kern w:val="0"/>
          <w:lang w:val="en-US"/>
          <w14:ligatures w14:val="none"/>
        </w:rPr>
        <w:t>,</w:t>
      </w:r>
      <w:r w:rsidRPr="00382393">
        <w:rPr>
          <w:kern w:val="0"/>
          <w:lang w:val="en-US"/>
          <w14:ligatures w14:val="none"/>
        </w:rPr>
        <w:t xml:space="preserve"> CBF=Chinese before fasting</w:t>
      </w:r>
      <w:r w:rsidR="00B54C3B">
        <w:rPr>
          <w:kern w:val="0"/>
          <w:lang w:val="en-US"/>
          <w14:ligatures w14:val="none"/>
        </w:rPr>
        <w:t>,</w:t>
      </w:r>
      <w:r w:rsidRPr="00382393">
        <w:rPr>
          <w:kern w:val="0"/>
          <w:lang w:val="en-US"/>
          <w14:ligatures w14:val="none"/>
        </w:rPr>
        <w:t xml:space="preserve"> </w:t>
      </w:r>
      <w:r w:rsidR="00B54C3B">
        <w:rPr>
          <w:kern w:val="0"/>
          <w:lang w:val="en-US"/>
          <w14:ligatures w14:val="none"/>
        </w:rPr>
        <w:t>FFQ=</w:t>
      </w:r>
      <w:r w:rsidR="00B54C3B" w:rsidRPr="00B54C3B">
        <w:rPr>
          <w:lang w:val="en-US"/>
        </w:rPr>
        <w:t xml:space="preserve"> </w:t>
      </w:r>
      <w:r w:rsidR="00B54C3B" w:rsidRPr="00B54C3B">
        <w:rPr>
          <w:kern w:val="0"/>
          <w:lang w:val="en-US"/>
          <w14:ligatures w14:val="none"/>
        </w:rPr>
        <w:t>food frequency questionnaire</w:t>
      </w:r>
      <w:r w:rsidR="00B54C3B">
        <w:rPr>
          <w:kern w:val="0"/>
          <w:lang w:val="en-US"/>
          <w14:ligatures w14:val="none"/>
        </w:rPr>
        <w:t xml:space="preserve">, </w:t>
      </w:r>
      <w:r w:rsidRPr="00382393">
        <w:rPr>
          <w:kern w:val="0"/>
          <w:lang w:val="en-US"/>
          <w14:ligatures w14:val="none"/>
        </w:rPr>
        <w:t>PAF=Pakistani after fasting</w:t>
      </w:r>
      <w:r w:rsidR="00B54C3B">
        <w:rPr>
          <w:kern w:val="0"/>
          <w:lang w:val="en-US"/>
          <w14:ligatures w14:val="none"/>
        </w:rPr>
        <w:t>,</w:t>
      </w:r>
      <w:r w:rsidRPr="00382393">
        <w:rPr>
          <w:kern w:val="0"/>
          <w:lang w:val="en-US"/>
          <w14:ligatures w14:val="none"/>
        </w:rPr>
        <w:t xml:space="preserve"> PBF=Pakistani before fasting</w:t>
      </w:r>
      <w:r w:rsidR="0099677A" w:rsidRPr="00382393">
        <w:rPr>
          <w:kern w:val="0"/>
          <w:lang w:val="en-US"/>
          <w14:ligatures w14:val="none"/>
        </w:rPr>
        <w:t xml:space="preserve">, </w:t>
      </w:r>
      <w:r w:rsidR="006414EF" w:rsidRPr="006414EF">
        <w:rPr>
          <w:kern w:val="0"/>
          <w:lang w:val="en-US"/>
          <w14:ligatures w14:val="none"/>
        </w:rPr>
        <w:t>T1</w:t>
      </w:r>
      <w:r w:rsidR="006414EF">
        <w:rPr>
          <w:kern w:val="0"/>
          <w:lang w:val="en-US"/>
          <w14:ligatures w14:val="none"/>
        </w:rPr>
        <w:t>=</w:t>
      </w:r>
      <w:r w:rsidR="006414EF" w:rsidRPr="006414EF">
        <w:rPr>
          <w:kern w:val="0"/>
          <w:lang w:val="en-US"/>
          <w14:ligatures w14:val="none"/>
        </w:rPr>
        <w:t>day 0</w:t>
      </w:r>
      <w:r w:rsidR="006414EF">
        <w:rPr>
          <w:kern w:val="0"/>
          <w:lang w:val="en-US"/>
          <w14:ligatures w14:val="none"/>
        </w:rPr>
        <w:t xml:space="preserve"> (</w:t>
      </w:r>
      <w:r w:rsidR="006414EF" w:rsidRPr="006414EF">
        <w:rPr>
          <w:kern w:val="0"/>
          <w:lang w:val="en-US"/>
          <w14:ligatures w14:val="none"/>
        </w:rPr>
        <w:t>start of the 2018 Ramadan</w:t>
      </w:r>
      <w:r w:rsidR="006414EF">
        <w:rPr>
          <w:kern w:val="0"/>
          <w:lang w:val="en-US"/>
          <w14:ligatures w14:val="none"/>
        </w:rPr>
        <w:t>),</w:t>
      </w:r>
      <w:r w:rsidR="006414EF" w:rsidRPr="006414EF">
        <w:rPr>
          <w:kern w:val="0"/>
          <w:lang w:val="en-US"/>
          <w14:ligatures w14:val="none"/>
        </w:rPr>
        <w:t xml:space="preserve"> T2</w:t>
      </w:r>
      <w:r w:rsidR="006414EF">
        <w:rPr>
          <w:kern w:val="0"/>
          <w:lang w:val="en-US"/>
          <w14:ligatures w14:val="none"/>
        </w:rPr>
        <w:t>=</w:t>
      </w:r>
      <w:r w:rsidR="006414EF" w:rsidRPr="006414EF">
        <w:rPr>
          <w:kern w:val="0"/>
          <w:lang w:val="en-US"/>
          <w14:ligatures w14:val="none"/>
        </w:rPr>
        <w:t>day 30</w:t>
      </w:r>
      <w:r w:rsidR="006414EF">
        <w:rPr>
          <w:kern w:val="0"/>
          <w:lang w:val="en-US"/>
          <w14:ligatures w14:val="none"/>
        </w:rPr>
        <w:t xml:space="preserve"> (</w:t>
      </w:r>
      <w:r w:rsidR="006414EF" w:rsidRPr="006414EF">
        <w:rPr>
          <w:kern w:val="0"/>
          <w:lang w:val="en-US"/>
          <w14:ligatures w14:val="none"/>
        </w:rPr>
        <w:t>end of the 2018 Ramadan)</w:t>
      </w:r>
      <w:r w:rsidR="006414EF">
        <w:rPr>
          <w:kern w:val="0"/>
          <w:lang w:val="en-US"/>
          <w14:ligatures w14:val="none"/>
        </w:rPr>
        <w:t xml:space="preserve">, </w:t>
      </w:r>
      <w:r w:rsidR="006414EF" w:rsidRPr="006414EF">
        <w:rPr>
          <w:kern w:val="0"/>
          <w:lang w:val="en-US"/>
          <w14:ligatures w14:val="none"/>
        </w:rPr>
        <w:t>T3</w:t>
      </w:r>
      <w:r w:rsidR="006414EF">
        <w:rPr>
          <w:kern w:val="0"/>
          <w:lang w:val="en-US"/>
          <w14:ligatures w14:val="none"/>
        </w:rPr>
        <w:t>=</w:t>
      </w:r>
      <w:r w:rsidR="006414EF" w:rsidRPr="006414EF">
        <w:rPr>
          <w:kern w:val="0"/>
          <w:lang w:val="en-US"/>
          <w14:ligatures w14:val="none"/>
        </w:rPr>
        <w:t>day 60</w:t>
      </w:r>
      <w:r w:rsidR="006414EF">
        <w:rPr>
          <w:kern w:val="0"/>
          <w:lang w:val="en-US"/>
          <w14:ligatures w14:val="none"/>
        </w:rPr>
        <w:t xml:space="preserve"> (</w:t>
      </w:r>
      <w:r w:rsidR="006414EF" w:rsidRPr="006414EF">
        <w:rPr>
          <w:kern w:val="0"/>
          <w:lang w:val="en-US"/>
          <w14:ligatures w14:val="none"/>
        </w:rPr>
        <w:t>1 month after the end of Ramadan fasting)</w:t>
      </w:r>
      <w:r w:rsidR="006414EF">
        <w:rPr>
          <w:kern w:val="0"/>
          <w:lang w:val="en-US"/>
          <w14:ligatures w14:val="none"/>
        </w:rPr>
        <w:t xml:space="preserve">, </w:t>
      </w:r>
      <w:r w:rsidR="0099677A" w:rsidRPr="00382393">
        <w:rPr>
          <w:kern w:val="0"/>
          <w:lang w:val="en-US"/>
          <w14:ligatures w14:val="none"/>
        </w:rPr>
        <w:t>TRF=time-restricted eating</w:t>
      </w:r>
      <w:r w:rsidR="00F76A5F" w:rsidRPr="00382393">
        <w:rPr>
          <w:kern w:val="0"/>
          <w:lang w:val="en-US"/>
          <w14:ligatures w14:val="none"/>
        </w:rPr>
        <w:t>, W12=after 12 weeks of TRF</w:t>
      </w:r>
    </w:p>
    <w:p w14:paraId="46DCA29D" w14:textId="77777777" w:rsidR="00453BA3" w:rsidRPr="00382393" w:rsidRDefault="00453BA3">
      <w:pPr>
        <w:rPr>
          <w:lang w:val="en-US"/>
        </w:rPr>
      </w:pPr>
    </w:p>
    <w:sectPr w:rsidR="00453BA3" w:rsidRPr="00382393" w:rsidSect="0071711C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1D5"/>
    <w:rsid w:val="00016FB9"/>
    <w:rsid w:val="00017928"/>
    <w:rsid w:val="00043D4C"/>
    <w:rsid w:val="000A4CA1"/>
    <w:rsid w:val="000D7BF2"/>
    <w:rsid w:val="000E12E4"/>
    <w:rsid w:val="000E1307"/>
    <w:rsid w:val="00134CD6"/>
    <w:rsid w:val="001637F8"/>
    <w:rsid w:val="0017181A"/>
    <w:rsid w:val="001B311E"/>
    <w:rsid w:val="001C1FE3"/>
    <w:rsid w:val="001F4A60"/>
    <w:rsid w:val="002C27FA"/>
    <w:rsid w:val="00342895"/>
    <w:rsid w:val="00363975"/>
    <w:rsid w:val="00382393"/>
    <w:rsid w:val="003D2641"/>
    <w:rsid w:val="003D2E44"/>
    <w:rsid w:val="00432A75"/>
    <w:rsid w:val="00453BA3"/>
    <w:rsid w:val="00463BA2"/>
    <w:rsid w:val="004831E1"/>
    <w:rsid w:val="00492A63"/>
    <w:rsid w:val="004E0F00"/>
    <w:rsid w:val="004E58BA"/>
    <w:rsid w:val="004F292B"/>
    <w:rsid w:val="00527D16"/>
    <w:rsid w:val="00542EBC"/>
    <w:rsid w:val="005735FC"/>
    <w:rsid w:val="00575B42"/>
    <w:rsid w:val="00581F06"/>
    <w:rsid w:val="005C1BAA"/>
    <w:rsid w:val="005D0D08"/>
    <w:rsid w:val="00603306"/>
    <w:rsid w:val="00605402"/>
    <w:rsid w:val="0063018A"/>
    <w:rsid w:val="006414EF"/>
    <w:rsid w:val="00684A36"/>
    <w:rsid w:val="006A3F6D"/>
    <w:rsid w:val="0071711C"/>
    <w:rsid w:val="00720A75"/>
    <w:rsid w:val="00784F90"/>
    <w:rsid w:val="00796CA9"/>
    <w:rsid w:val="007A4012"/>
    <w:rsid w:val="007A5E38"/>
    <w:rsid w:val="007A7E8C"/>
    <w:rsid w:val="007B14AF"/>
    <w:rsid w:val="007B1E1C"/>
    <w:rsid w:val="007D1EA3"/>
    <w:rsid w:val="007D379A"/>
    <w:rsid w:val="007F01C4"/>
    <w:rsid w:val="007F78BA"/>
    <w:rsid w:val="0082128A"/>
    <w:rsid w:val="00830081"/>
    <w:rsid w:val="00864780"/>
    <w:rsid w:val="00865837"/>
    <w:rsid w:val="00872FEC"/>
    <w:rsid w:val="008977B0"/>
    <w:rsid w:val="008A43FD"/>
    <w:rsid w:val="008A6A96"/>
    <w:rsid w:val="008C73C0"/>
    <w:rsid w:val="008F4506"/>
    <w:rsid w:val="00916786"/>
    <w:rsid w:val="0094310A"/>
    <w:rsid w:val="00974905"/>
    <w:rsid w:val="0099677A"/>
    <w:rsid w:val="00996C10"/>
    <w:rsid w:val="00A42E40"/>
    <w:rsid w:val="00A459C1"/>
    <w:rsid w:val="00AB571F"/>
    <w:rsid w:val="00AE2BE1"/>
    <w:rsid w:val="00B1304F"/>
    <w:rsid w:val="00B136FE"/>
    <w:rsid w:val="00B54C3B"/>
    <w:rsid w:val="00B64512"/>
    <w:rsid w:val="00BC62BA"/>
    <w:rsid w:val="00BF3C38"/>
    <w:rsid w:val="00C05A7B"/>
    <w:rsid w:val="00C42059"/>
    <w:rsid w:val="00C462EC"/>
    <w:rsid w:val="00CD6BBB"/>
    <w:rsid w:val="00CE0ADD"/>
    <w:rsid w:val="00CE147A"/>
    <w:rsid w:val="00CE71A9"/>
    <w:rsid w:val="00D43F56"/>
    <w:rsid w:val="00DA687B"/>
    <w:rsid w:val="00DE662E"/>
    <w:rsid w:val="00E35043"/>
    <w:rsid w:val="00E701B1"/>
    <w:rsid w:val="00E74573"/>
    <w:rsid w:val="00E851D5"/>
    <w:rsid w:val="00F76A5F"/>
    <w:rsid w:val="00F7765C"/>
    <w:rsid w:val="00F9161E"/>
    <w:rsid w:val="00FA7135"/>
    <w:rsid w:val="00FC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877B3"/>
  <w15:chartTrackingRefBased/>
  <w15:docId w15:val="{1AD8A0D7-EE8C-4B6D-94B9-CDEA87B86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851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720A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69FCF94F40981744952941C2D2F4EFBD" ma:contentTypeVersion="5" ma:contentTypeDescription="Luo uusi asiakirja." ma:contentTypeScope="" ma:versionID="a4329d6f1542e3f933ff1ed29326c5cd">
  <xsd:schema xmlns:xsd="http://www.w3.org/2001/XMLSchema" xmlns:xs="http://www.w3.org/2001/XMLSchema" xmlns:p="http://schemas.microsoft.com/office/2006/metadata/properties" xmlns:ns2="622b2d7d-ee99-4255-9f47-355a406ae0e9" targetNamespace="http://schemas.microsoft.com/office/2006/metadata/properties" ma:root="true" ma:fieldsID="d1ac9c5b1bedd0cc98a2dea5e5c6f4c6" ns2:_="">
    <xsd:import namespace="622b2d7d-ee99-4255-9f47-355a406ae0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2b2d7d-ee99-4255-9f47-355a406ae0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D6DA0E-B918-4960-9A67-58FD81E93E5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ADD6D9B-46D9-40A1-ADE0-33B76001E10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DC60E00-D864-4AEF-844C-DF7E0115AC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2b2d7d-ee99-4255-9f47-355a406ae0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BB9402D-68F8-4159-87E8-8DA199D30D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8</Pages>
  <Words>2451</Words>
  <Characters>19855</Characters>
  <Application>Microsoft Office Word</Application>
  <DocSecurity>0</DocSecurity>
  <Lines>165</Lines>
  <Paragraphs>4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 Paukkonen</dc:creator>
  <cp:keywords/>
  <dc:description/>
  <cp:lastModifiedBy>Isa Paukkonen</cp:lastModifiedBy>
  <cp:revision>201</cp:revision>
  <dcterms:created xsi:type="dcterms:W3CDTF">2023-05-28T12:05:00Z</dcterms:created>
  <dcterms:modified xsi:type="dcterms:W3CDTF">2024-01-31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FCF94F40981744952941C2D2F4EFBD</vt:lpwstr>
  </property>
</Properties>
</file>